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EAA11" w14:textId="3C40D117" w:rsidR="00E305BF" w:rsidRPr="00856D2C" w:rsidRDefault="00856D2C" w:rsidP="001B1A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56D2C">
        <w:rPr>
          <w:rFonts w:ascii="Times New Roman" w:hAnsi="Times New Roman" w:cs="Times New Roman"/>
          <w:b/>
          <w:sz w:val="24"/>
          <w:szCs w:val="24"/>
        </w:rPr>
        <w:t>Supplemental material</w:t>
      </w:r>
      <w:r w:rsidR="0006708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1DF18A8" w14:textId="5E42D899" w:rsidR="00E305BF" w:rsidRPr="003832BB" w:rsidRDefault="00856D2C" w:rsidP="001B1A6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32BB">
        <w:rPr>
          <w:rFonts w:ascii="Times New Roman" w:hAnsi="Times New Roman" w:cs="Times New Roman"/>
          <w:color w:val="000000" w:themeColor="text1"/>
          <w:sz w:val="24"/>
          <w:szCs w:val="24"/>
        </w:rPr>
        <w:t>Supplemental material including</w:t>
      </w:r>
      <w:r w:rsidR="00E305BF" w:rsidRPr="003832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832B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terials and methods</w:t>
      </w:r>
      <w:r w:rsidR="00E0031C" w:rsidRPr="003832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832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s, and </w:t>
      </w:r>
      <w:r w:rsidR="003832BB">
        <w:rPr>
          <w:rFonts w:ascii="Times New Roman" w:hAnsi="Times New Roman" w:cs="Times New Roman"/>
          <w:color w:val="000000" w:themeColor="text1"/>
          <w:sz w:val="24"/>
          <w:szCs w:val="24"/>
        </w:rPr>
        <w:t>figure legends could</w:t>
      </w:r>
      <w:r w:rsidR="00E305BF" w:rsidRPr="003832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 found with this article online.  </w:t>
      </w:r>
    </w:p>
    <w:p w14:paraId="62201827" w14:textId="2EC46EAB" w:rsidR="00224EA3" w:rsidRDefault="00224EA3" w:rsidP="00637F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24EA3">
        <w:rPr>
          <w:rFonts w:ascii="Times New Roman" w:hAnsi="Times New Roman" w:cs="Times New Roman"/>
          <w:b/>
          <w:sz w:val="24"/>
          <w:szCs w:val="24"/>
        </w:rPr>
        <w:t>Gene Expression Analysis in TGCA Database</w:t>
      </w:r>
    </w:p>
    <w:p w14:paraId="3CCE7839" w14:textId="664D59CA" w:rsidR="00224EA3" w:rsidRPr="00A07E50" w:rsidRDefault="00AA21E8" w:rsidP="00637F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PIA2 </w:t>
      </w:r>
      <w:r w:rsidR="00E0031C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used</w:t>
      </w:r>
      <w:r w:rsidRPr="00AA21E8">
        <w:rPr>
          <w:rFonts w:ascii="Times New Roman" w:hAnsi="Times New Roman" w:cs="Times New Roman"/>
          <w:sz w:val="24"/>
          <w:szCs w:val="24"/>
        </w:rPr>
        <w:t xml:space="preserve"> for analyzing </w:t>
      </w:r>
      <w:r w:rsidR="00461D22">
        <w:rPr>
          <w:rFonts w:ascii="Times New Roman" w:hAnsi="Times New Roman" w:cs="Times New Roman"/>
          <w:sz w:val="24"/>
          <w:szCs w:val="24"/>
        </w:rPr>
        <w:t xml:space="preserve">levels of </w:t>
      </w:r>
      <w:r w:rsidR="00461D22" w:rsidRPr="00750315">
        <w:rPr>
          <w:rFonts w:ascii="Times New Roman" w:hAnsi="Times New Roman" w:cs="Times New Roman"/>
          <w:i/>
          <w:sz w:val="24"/>
          <w:szCs w:val="24"/>
        </w:rPr>
        <w:t>ODC1</w:t>
      </w:r>
      <w:r w:rsidR="00461D22">
        <w:rPr>
          <w:rFonts w:ascii="Times New Roman" w:hAnsi="Times New Roman" w:cs="Times New Roman"/>
          <w:sz w:val="24"/>
          <w:szCs w:val="24"/>
        </w:rPr>
        <w:t xml:space="preserve"> and </w:t>
      </w:r>
      <w:r w:rsidR="00461D22" w:rsidRPr="00750315">
        <w:rPr>
          <w:rFonts w:ascii="Times New Roman" w:hAnsi="Times New Roman" w:cs="Times New Roman"/>
          <w:i/>
          <w:sz w:val="24"/>
          <w:szCs w:val="24"/>
        </w:rPr>
        <w:t>FOXQ1</w:t>
      </w:r>
      <w:r w:rsidR="00461D22">
        <w:rPr>
          <w:rFonts w:ascii="Times New Roman" w:hAnsi="Times New Roman" w:cs="Times New Roman"/>
          <w:sz w:val="24"/>
          <w:szCs w:val="24"/>
        </w:rPr>
        <w:t xml:space="preserve"> in</w:t>
      </w:r>
      <w:r w:rsidRPr="00AA21E8">
        <w:rPr>
          <w:rFonts w:ascii="Times New Roman" w:hAnsi="Times New Roman" w:cs="Times New Roman"/>
          <w:sz w:val="24"/>
          <w:szCs w:val="24"/>
        </w:rPr>
        <w:t xml:space="preserve"> </w:t>
      </w:r>
      <w:r w:rsidR="00350BE2">
        <w:rPr>
          <w:rFonts w:ascii="Times New Roman" w:hAnsi="Times New Roman" w:cs="Times New Roman"/>
          <w:sz w:val="24"/>
          <w:szCs w:val="24"/>
        </w:rPr>
        <w:t>275 CRC</w:t>
      </w:r>
      <w:r w:rsidRPr="00AA21E8">
        <w:rPr>
          <w:rFonts w:ascii="Times New Roman" w:hAnsi="Times New Roman" w:cs="Times New Roman"/>
          <w:sz w:val="24"/>
          <w:szCs w:val="24"/>
        </w:rPr>
        <w:t xml:space="preserve"> tumors and </w:t>
      </w:r>
      <w:r w:rsidR="00350BE2">
        <w:rPr>
          <w:rFonts w:ascii="Times New Roman" w:hAnsi="Times New Roman" w:cs="Times New Roman"/>
          <w:sz w:val="24"/>
          <w:szCs w:val="24"/>
        </w:rPr>
        <w:t>42</w:t>
      </w:r>
      <w:r w:rsidRPr="00AA21E8">
        <w:rPr>
          <w:rFonts w:ascii="Times New Roman" w:hAnsi="Times New Roman" w:cs="Times New Roman"/>
          <w:sz w:val="24"/>
          <w:szCs w:val="24"/>
        </w:rPr>
        <w:t xml:space="preserve"> normal </w:t>
      </w:r>
      <w:r w:rsidR="00350BE2">
        <w:rPr>
          <w:rFonts w:ascii="Times New Roman" w:hAnsi="Times New Roman" w:cs="Times New Roman"/>
          <w:sz w:val="24"/>
          <w:szCs w:val="24"/>
        </w:rPr>
        <w:t xml:space="preserve">colon </w:t>
      </w:r>
      <w:r w:rsidRPr="00AA21E8">
        <w:rPr>
          <w:rFonts w:ascii="Times New Roman" w:hAnsi="Times New Roman" w:cs="Times New Roman"/>
          <w:sz w:val="24"/>
          <w:szCs w:val="24"/>
        </w:rPr>
        <w:t>samples from the TCGA</w:t>
      </w:r>
      <w:r w:rsidR="00461D22">
        <w:rPr>
          <w:rFonts w:ascii="Times New Roman" w:hAnsi="Times New Roman" w:cs="Times New Roman"/>
          <w:sz w:val="24"/>
          <w:szCs w:val="24"/>
        </w:rPr>
        <w:t xml:space="preserve"> database</w:t>
      </w:r>
      <w:r w:rsidRPr="00AA21E8">
        <w:rPr>
          <w:rFonts w:ascii="Times New Roman" w:hAnsi="Times New Roman" w:cs="Times New Roman"/>
          <w:sz w:val="24"/>
          <w:szCs w:val="24"/>
        </w:rPr>
        <w:t>, using a standard processing pipeline.</w:t>
      </w:r>
      <w:hyperlink w:anchor="_ENREF_1" w:tooltip="Tang, 2019 #2" w:history="1">
        <w:r w:rsidR="0042284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22843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Tang&lt;/Author&gt;&lt;Year&gt;2019&lt;/Year&gt;&lt;RecNum&gt;2&lt;/RecNum&gt;&lt;DisplayText&gt;&lt;style face="superscript"&gt;1&lt;/style&gt;&lt;/DisplayText&gt;&lt;record&gt;&lt;rec-number&gt;2&lt;/rec-number&gt;&lt;foreign-keys&gt;&lt;key app="EN" db-id="tvpsazx24wx5rbewrst59z9cafz59wvs99r9"&gt;2&lt;/key&gt;&lt;/foreign-keys&gt;&lt;ref-type name="Journal Article"&gt;17&lt;/ref-type&gt;&lt;contributors&gt;&lt;authors&gt;&lt;author&gt;Tang, Zefang&lt;/author&gt;&lt;author&gt;Kang, Boxi&lt;/author&gt;&lt;author&gt;Li, Chenwei&lt;/author&gt;&lt;author&gt;Chen, Tianxiang&lt;/author&gt;&lt;author&gt;Zhang, Zemin&lt;/author&gt;&lt;/authors&gt;&lt;/contributors&gt;&lt;titles&gt;&lt;title&gt;GEPIA2: an enhanced web server for large-scale expression profiling and interactive analysis&lt;/title&gt;&lt;secondary-title&gt;Nucleic Acids Research&lt;/secondary-title&gt;&lt;/titles&gt;&lt;periodical&gt;&lt;full-title&gt;Nucleic Acids Research&lt;/full-title&gt;&lt;/periodical&gt;&lt;pages&gt;W556-W560&lt;/pages&gt;&lt;volume&gt;47&lt;/volume&gt;&lt;number&gt;W1&lt;/number&gt;&lt;dates&gt;&lt;year&gt;2019&lt;/year&gt;&lt;/dates&gt;&lt;isbn&gt;0305-1048&lt;/isbn&gt;&lt;urls&gt;&lt;/urls&gt;&lt;/record&gt;&lt;/Cite&gt;&lt;/EndNote&gt;</w:instrText>
        </w:r>
        <w:r w:rsidR="0042284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22843" w:rsidRPr="00CB1389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42284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</w:p>
    <w:p w14:paraId="5687B7F4" w14:textId="07018D59" w:rsidR="00856D2C" w:rsidRDefault="00856D2C" w:rsidP="00856D2C">
      <w:pPr>
        <w:spacing w:before="120" w:after="120"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D415E9">
        <w:rPr>
          <w:rFonts w:ascii="Times New Roman" w:hAnsi="Times New Roman" w:cs="Times New Roman"/>
          <w:b/>
          <w:bCs/>
          <w:sz w:val="24"/>
          <w:szCs w:val="24"/>
        </w:rPr>
        <w:t>Chromatin Immunoprecipitation (ChIP) Assays</w:t>
      </w:r>
    </w:p>
    <w:p w14:paraId="27C4662B" w14:textId="1F1D4C40" w:rsidR="00856D2C" w:rsidRPr="00856D2C" w:rsidRDefault="00461D22" w:rsidP="00CB6879">
      <w:pPr>
        <w:spacing w:before="120" w:after="120"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P Assay Kit (Abcam) was used to perform </w:t>
      </w:r>
      <w:r>
        <w:rPr>
          <w:rFonts w:ascii="Times New Roman" w:hAnsi="Times New Roman" w:cs="Times New Roman"/>
          <w:bCs/>
          <w:sz w:val="24"/>
          <w:szCs w:val="24"/>
        </w:rPr>
        <w:t xml:space="preserve">ChIP to precipitate DNA fragments containing FOXQ1 binding site within the promoter of </w:t>
      </w:r>
      <w:r w:rsidRPr="00461D22">
        <w:rPr>
          <w:rFonts w:ascii="Times New Roman" w:hAnsi="Times New Roman" w:cs="Times New Roman"/>
          <w:bCs/>
          <w:i/>
          <w:sz w:val="24"/>
          <w:szCs w:val="24"/>
        </w:rPr>
        <w:t>c-MYC</w:t>
      </w:r>
      <w:r>
        <w:rPr>
          <w:rFonts w:ascii="Times New Roman" w:hAnsi="Times New Roman" w:cs="Times New Roman"/>
          <w:bCs/>
          <w:sz w:val="24"/>
          <w:szCs w:val="24"/>
        </w:rPr>
        <w:t>. Chromatin</w:t>
      </w:r>
      <w:r w:rsidR="00CB6879">
        <w:rPr>
          <w:rFonts w:ascii="Times New Roman" w:hAnsi="Times New Roman" w:cs="Times New Roman"/>
          <w:bCs/>
          <w:sz w:val="24"/>
          <w:szCs w:val="24"/>
        </w:rPr>
        <w:t xml:space="preserve"> from DLD-1 cells were used for ChIP. The detailed procedures were per</w:t>
      </w:r>
      <w:r w:rsidR="00750315">
        <w:rPr>
          <w:rFonts w:ascii="Times New Roman" w:hAnsi="Times New Roman" w:cs="Times New Roman"/>
          <w:bCs/>
          <w:sz w:val="24"/>
          <w:szCs w:val="24"/>
        </w:rPr>
        <w:t>formed as described previously.</w:t>
      </w:r>
      <w:hyperlink w:anchor="_ENREF_2" w:tooltip="Song, 2009 #45" w:history="1">
        <w:r w:rsidR="00422843">
          <w:rPr>
            <w:rFonts w:ascii="Times New Roman" w:hAnsi="Times New Roman" w:cs="Times New Roman"/>
            <w:bCs/>
            <w:sz w:val="24"/>
            <w:szCs w:val="24"/>
          </w:rPr>
          <w:fldChar w:fldCharType="begin"/>
        </w:r>
        <w:r w:rsidR="00422843">
          <w:rPr>
            <w:rFonts w:ascii="Times New Roman" w:hAnsi="Times New Roman" w:cs="Times New Roman"/>
            <w:bCs/>
            <w:sz w:val="24"/>
            <w:szCs w:val="24"/>
          </w:rPr>
          <w:instrText xml:space="preserve"> ADDIN EN.CITE &lt;EndNote&gt;&lt;Cite&gt;&lt;Author&gt;Song&lt;/Author&gt;&lt;Year&gt;2009&lt;/Year&gt;&lt;RecNum&gt;45&lt;/RecNum&gt;&lt;DisplayText&gt;&lt;style face="superscript"&gt;2&lt;/style&gt;&lt;/DisplayText&gt;&lt;record&gt;&lt;rec-number&gt;45&lt;/rec-number&gt;&lt;foreign-keys&gt;&lt;key app="EN" db-id="pze2t9de50wfxme5azfx90w722a5ftfsvdtr"&gt;45&lt;/key&gt;&lt;/foreign-keys&gt;&lt;ref-type name="Journal Article"&gt;17&lt;/ref-type&gt;&lt;contributors&gt;&lt;authors&gt;&lt;author&gt;Song, Guisheng&lt;/author&gt;&lt;author&gt;Wang, Li&lt;/author&gt;&lt;/authors&gt;&lt;/contributors&gt;&lt;titles&gt;&lt;title&gt;A conserved gene structure and expression regulation of miR-433 and miR-127 in mammals&lt;/title&gt;&lt;secondary-title&gt;PloS ONE&lt;/secondary-title&gt;&lt;/titles&gt;&lt;periodical&gt;&lt;full-title&gt;PloS one&lt;/full-title&gt;&lt;/periodical&gt;&lt;pages&gt;e7829&lt;/pages&gt;&lt;volume&gt;4&lt;/volume&gt;&lt;number&gt;11&lt;/number&gt;&lt;dates&gt;&lt;year&gt;2009&lt;/year&gt;&lt;/dates&gt;&lt;isbn&gt;1932-6203&lt;/isbn&gt;&lt;urls&gt;&lt;/urls&gt;&lt;/record&gt;&lt;/Cite&gt;&lt;/EndNote&gt;</w:instrText>
        </w:r>
        <w:r w:rsidR="00422843">
          <w:rPr>
            <w:rFonts w:ascii="Times New Roman" w:hAnsi="Times New Roman" w:cs="Times New Roman"/>
            <w:bCs/>
            <w:sz w:val="24"/>
            <w:szCs w:val="24"/>
          </w:rPr>
          <w:fldChar w:fldCharType="separate"/>
        </w:r>
        <w:r w:rsidR="00422843" w:rsidRPr="00CB6879">
          <w:rPr>
            <w:rFonts w:ascii="Times New Roman" w:hAnsi="Times New Roman" w:cs="Times New Roman"/>
            <w:bCs/>
            <w:noProof/>
            <w:sz w:val="24"/>
            <w:szCs w:val="24"/>
            <w:vertAlign w:val="superscript"/>
          </w:rPr>
          <w:t>2</w:t>
        </w:r>
        <w:r w:rsidR="00422843">
          <w:rPr>
            <w:rFonts w:ascii="Times New Roman" w:hAnsi="Times New Roman" w:cs="Times New Roman"/>
            <w:bCs/>
            <w:sz w:val="24"/>
            <w:szCs w:val="24"/>
          </w:rPr>
          <w:fldChar w:fldCharType="end"/>
        </w:r>
      </w:hyperlink>
    </w:p>
    <w:p w14:paraId="27F30F95" w14:textId="6C4BAD69" w:rsidR="00072304" w:rsidRPr="00750315" w:rsidRDefault="00072304" w:rsidP="00072304">
      <w:pPr>
        <w:spacing w:before="120" w:after="120" w:line="480" w:lineRule="auto"/>
        <w:textAlignment w:val="baseline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7503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Identification of miR-378</w:t>
      </w:r>
      <w:r w:rsidR="00651E75" w:rsidRPr="007503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</w:t>
      </w:r>
      <w:r w:rsidRPr="007503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503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7503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rgets</w:t>
      </w:r>
    </w:p>
    <w:p w14:paraId="5E52C241" w14:textId="72E1AD43" w:rsidR="00072304" w:rsidRPr="00750315" w:rsidRDefault="00072304" w:rsidP="00072304">
      <w:pPr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031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 identify genes with binding motifs for miR-378</w:t>
      </w:r>
      <w:r w:rsidR="00651E75" w:rsidRPr="0075031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r w:rsidRPr="0075031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>we downloaded the target gene databases of miR-378</w:t>
      </w:r>
      <w:r w:rsidR="00651E75"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d on TargetScan,</w:t>
      </w:r>
      <w:hyperlink w:anchor="_ENREF_3" w:tooltip="Friedman, 2009 #3" w:history="1"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 &lt;EndNote&gt;&lt;Cite&gt;&lt;Author&gt;Friedman&lt;/Author&gt;&lt;Year&gt;2009&lt;/Year&gt;&lt;RecNum&gt;3&lt;/RecNum&gt;&lt;DisplayText&gt;&lt;style face="superscript"&gt;3&lt;/style&gt;&lt;/DisplayText&gt;&lt;record&gt;&lt;rec-number&gt;3&lt;/rec-number&gt;&lt;foreign-keys&gt;&lt;key app="EN" db-id="tvpsazx24wx5rbewrst59z9cafz59wvs99r9"&gt;3&lt;/key&gt;&lt;/foreign-keys&gt;&lt;ref-type name="Journal Article"&gt;17&lt;/ref-type&gt;&lt;contributors&gt;&lt;authors&gt;&lt;author&gt;Friedman, RC&lt;/author&gt;&lt;author&gt;Farh, KKH&lt;/author&gt;&lt;author&gt;Burge, CB&lt;/author&gt;&lt;author&gt;Bartel, DP&lt;/author&gt;&lt;/authors&gt;&lt;/contributors&gt;&lt;titles&gt;&lt;title&gt;Most mammalian mRNAs are conserved targets of microRNAs&lt;/title&gt;&lt;secondary-title&gt;Genome Research&lt;/secondary-title&gt;&lt;/titles&gt;&lt;periodical&gt;&lt;full-title&gt;Genome Research&lt;/full-title&gt;&lt;/periodical&gt;&lt;pages&gt;&lt;style face="normal" font="default" size="100%"&gt;92&lt;/style&gt;&lt;style face="normal" font="default" charset="134" size="100%"&gt;-105&lt;/style&gt;&lt;/pages&gt;&lt;volume&gt;19&lt;/volume&gt;&lt;number&gt;1&lt;/number&gt;&lt;dates&gt;&lt;year&gt;2009&lt;/year&gt;&lt;/dates&gt;&lt;publisher&gt;Cold Spring Harbor Lab&lt;/publisher&gt;&lt;urls&gt;&lt;/urls&gt;&lt;/record&gt;&lt;/Cite&gt;&lt;Cite&gt;&lt;Author&gt;Friedman&lt;/Author&gt;&lt;Year&gt;2009&lt;/Year&gt;&lt;RecNum&gt;3&lt;/RecNum&gt;&lt;record&gt;&lt;rec-number&gt;3&lt;/rec-number&gt;&lt;foreign-keys&gt;&lt;key app="EN" db-id="tvpsazx24wx5rbewrst59z9cafz59wvs99r9"&gt;3&lt;/key&gt;&lt;/foreign-keys&gt;&lt;ref-type name="Journal Article"&gt;17&lt;/ref-type&gt;&lt;contributors&gt;&lt;authors&gt;&lt;author&gt;Friedman, RC&lt;/author&gt;&lt;author&gt;Farh, KKH&lt;/author&gt;&lt;author&gt;Burge, CB&lt;/author&gt;&lt;author&gt;Bartel, DP&lt;/author&gt;&lt;/authors&gt;&lt;/contributors&gt;&lt;titles&gt;&lt;title&gt;Most mammalian mRNAs are conserved targets of microRNAs&lt;/title&gt;&lt;secondary-title&gt;Genome Research&lt;/secondary-title&gt;&lt;/titles&gt;&lt;periodical&gt;&lt;full-title&gt;Genome Research&lt;/full-title&gt;&lt;/periodical&gt;&lt;pages&gt;&lt;style face="normal" font="default" size="100%"&gt;92&lt;/style&gt;&lt;style face="normal" font="default" charset="134" size="100%"&gt;-105&lt;/style&gt;&lt;/pages&gt;&lt;volume&gt;19&lt;/volume&gt;&lt;number&gt;1&lt;/number&gt;&lt;dates&gt;&lt;year&gt;2009&lt;/year&gt;&lt;/dates&gt;&lt;publisher&gt;Cold Spring Harbor Lab&lt;/publisher&gt;&lt;urls&gt;&lt;/urls&gt;&lt;/record&gt;&lt;/Cite&gt;&lt;/EndNote&gt;</w:instrText>
        </w:r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422843" w:rsidRPr="00750315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3</w:t>
        </w:r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  <w:r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Pictar,</w:t>
      </w:r>
      <w:hyperlink w:anchor="_ENREF_4" w:tooltip="Krek, 2005 #4" w:history="1"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 &lt;EndNote&gt;&lt;Cite&gt;&lt;Author&gt;Krek&lt;/Author&gt;&lt;Year&gt;2005&lt;/Year&gt;&lt;RecNum&gt;4&lt;/RecNum&gt;&lt;DisplayText&gt;&lt;style face="superscript"&gt;4&lt;/style&gt;&lt;/DisplayText&gt;&lt;record&gt;&lt;rec-number&gt;4&lt;/rec-number&gt;&lt;foreign-keys&gt;&lt;key app="EN" db-id="tvpsazx24wx5rbewrst59z9cafz59wvs99r9"&gt;4&lt;/key&gt;&lt;/foreign-keys&gt;&lt;ref-type name="Journal Article"&gt;17&lt;/ref-type&gt;&lt;contributors&gt;&lt;authors&gt;&lt;author&gt;Krek, A&lt;/author&gt;&lt;author&gt;Grün, D&lt;/author&gt;&lt;author&gt;Poy, MN&lt;/author&gt;&lt;author&gt;Wolf, R&lt;/author&gt;&lt;author&gt;Rosenberg, L&lt;/author&gt;&lt;author&gt;Epstein, EJ&lt;/author&gt;&lt;author&gt;MacMenamin, P&lt;/author&gt;&lt;author&gt;da Piedade, I&lt;/author&gt;&lt;author&gt;Gunsalus, KC&lt;/author&gt;&lt;author&gt;Stoffel, M&lt;/author&gt;&lt;/authors&gt;&lt;/contributors&gt;&lt;titles&gt;&lt;title&gt;Combinatorial microRNA target predictions&lt;/title&gt;&lt;secondary-title&gt;Nature Genetics&lt;/secondary-title&gt;&lt;/titles&gt;&lt;periodical&gt;&lt;full-title&gt;Nature Genetics&lt;/full-title&gt;&lt;/periodical&gt;&lt;pages&gt;495-500&lt;/pages&gt;&lt;volume&gt;37&lt;/volume&gt;&lt;number&gt;5&lt;/number&gt;&lt;dates&gt;&lt;year&gt;2005&lt;/year&gt;&lt;/dates&gt;&lt;publisher&gt;Nature Publishing Group&lt;/publisher&gt;&lt;urls&gt;&lt;/urls&gt;&lt;/record&gt;&lt;/Cite&gt;&lt;/EndNote&gt;</w:instrText>
        </w:r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422843" w:rsidRPr="00750315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4</w:t>
        </w:r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  <w:r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tarbase.</w:t>
      </w:r>
      <w:hyperlink w:anchor="_ENREF_5" w:tooltip="Yang, 2011 #23" w:history="1"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 &lt;EndNote&gt;&lt;Cite&gt;&lt;Author&gt;Yang&lt;/Author&gt;&lt;Year&gt;2011&lt;/Year&gt;&lt;RecNum&gt;23&lt;/RecNum&gt;&lt;DisplayText&gt;&lt;style face="superscript"&gt;5&lt;/style&gt;&lt;/DisplayText&gt;&lt;record&gt;&lt;rec-number&gt;23&lt;/rec-number&gt;&lt;foreign-keys&gt;&lt;key app="EN" db-id="pze2t9de50wfxme5azfx90w722a5ftfsvdtr"&gt;23&lt;/key&gt;&lt;/foreign-keys&gt;&lt;ref-type name="Journal Article"&gt;17&lt;/ref-type&gt;&lt;contributors&gt;&lt;authors&gt;&lt;author&gt;Yang, Jian-Hua&lt;/author&gt;&lt;author&gt;Li, Jun-Hao&lt;/author&gt;&lt;author&gt;Shao, Peng&lt;/author&gt;&lt;author&gt;Zhou, Hui&lt;/author&gt;&lt;author&gt;Chen, Yue-Qin&lt;/author&gt;&lt;author&gt;Qu, Liang-Hu&lt;/author&gt;&lt;/authors&gt;&lt;/contributors&gt;&lt;titles&gt;&lt;title&gt;starBase: a database for exploring microRNA–mRNA interaction maps from Argonaute CLIP-Seq and Degradome-Seq data&lt;/title&gt;&lt;secondary-title&gt;Nucleic Acids Research&lt;/secondary-title&gt;&lt;/titles&gt;&lt;periodical&gt;&lt;full-title&gt;Nucleic Acids Research&lt;/full-title&gt;&lt;/periodical&gt;&lt;pages&gt;D202-D209&lt;/pages&gt;&lt;volume&gt;39&lt;/volume&gt;&lt;number&gt;suppl 1&lt;/number&gt;&lt;dates&gt;&lt;year&gt;2011&lt;/year&gt;&lt;/dates&gt;&lt;isbn&gt;0305-1048&lt;/isbn&gt;&lt;urls&gt;&lt;/urls&gt;&lt;/record&gt;&lt;/Cite&gt;&lt;/EndNote&gt;</w:instrText>
        </w:r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422843" w:rsidRPr="00750315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5</w:t>
        </w:r>
        <w:r w:rsidR="00422843" w:rsidRPr="00750315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  <w:r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ly hits from TargetScan or PicTar algorithm that were confirmed by Ago HITS-CLIP (high-throughput sequencing of RNAs isolated by crosslinking immunoprecipitation from Argonaute protein complex) were selected. These three databases were compared using Mi</w:t>
      </w:r>
      <w:r w:rsidR="00254A90">
        <w:rPr>
          <w:rFonts w:ascii="Times New Roman" w:hAnsi="Times New Roman" w:cs="Times New Roman"/>
          <w:color w:val="000000" w:themeColor="text1"/>
          <w:sz w:val="24"/>
          <w:szCs w:val="24"/>
        </w:rPr>
        <w:t>crosoft Access</w:t>
      </w:r>
      <w:r w:rsidR="00651E75"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r prediction from </w:t>
      </w:r>
      <w:r w:rsidRPr="007503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silico</w:t>
      </w:r>
      <w:r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</w:t>
      </w:r>
      <w:r w:rsidR="00E0031C"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gorithms showed that 3' UTRs of both human and mouse </w:t>
      </w:r>
      <w:r w:rsidR="00651E75" w:rsidRPr="007503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oxQ1</w:t>
      </w:r>
      <w:r w:rsidRPr="007503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651E75" w:rsidRPr="007503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dc1</w:t>
      </w:r>
      <w:r w:rsidRPr="0075031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>mRNAs are 100% complementary to the miR-378</w:t>
      </w:r>
      <w:r w:rsidR="00651E75"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' seed region</w:t>
      </w:r>
      <w:r w:rsidR="00254A9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503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hibiting the highest prediction scores and binding energy. </w:t>
      </w:r>
    </w:p>
    <w:p w14:paraId="75F5C7E3" w14:textId="77777777" w:rsidR="00393948" w:rsidRPr="00D07B2F" w:rsidRDefault="00393948" w:rsidP="00374C7C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7B2F">
        <w:rPr>
          <w:rFonts w:ascii="Times New Roman" w:hAnsi="Times New Roman" w:cs="Times New Roman"/>
          <w:b/>
          <w:sz w:val="24"/>
          <w:szCs w:val="24"/>
        </w:rPr>
        <w:t>Reporter Vector Construction and Luciferase Assay</w:t>
      </w:r>
    </w:p>
    <w:p w14:paraId="7102367D" w14:textId="38201288" w:rsidR="00393948" w:rsidRDefault="00393948" w:rsidP="001B1A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7B2F">
        <w:rPr>
          <w:rFonts w:ascii="Times New Roman" w:hAnsi="Times New Roman" w:cs="Times New Roman"/>
          <w:sz w:val="24"/>
          <w:szCs w:val="24"/>
        </w:rPr>
        <w:lastRenderedPageBreak/>
        <w:t>To generate the luciferase reporter vectors</w:t>
      </w:r>
      <w:r w:rsidR="003D4B52" w:rsidRPr="00D07B2F">
        <w:rPr>
          <w:rFonts w:ascii="Times New Roman" w:hAnsi="Times New Roman" w:cs="Times New Roman"/>
          <w:sz w:val="24"/>
          <w:szCs w:val="24"/>
        </w:rPr>
        <w:t xml:space="preserve"> of 3’UTRs</w:t>
      </w:r>
      <w:r w:rsidRPr="00D07B2F">
        <w:rPr>
          <w:rFonts w:ascii="Times New Roman" w:hAnsi="Times New Roman" w:cs="Times New Roman"/>
          <w:sz w:val="24"/>
          <w:szCs w:val="24"/>
        </w:rPr>
        <w:t>, 3' UTR</w:t>
      </w:r>
      <w:r w:rsidR="00254A90">
        <w:rPr>
          <w:rFonts w:ascii="Times New Roman" w:hAnsi="Times New Roman" w:cs="Times New Roman"/>
          <w:sz w:val="24"/>
          <w:szCs w:val="24"/>
        </w:rPr>
        <w:t>s</w:t>
      </w:r>
      <w:r w:rsidRPr="00D07B2F">
        <w:rPr>
          <w:rFonts w:ascii="Times New Roman" w:hAnsi="Times New Roman" w:cs="Times New Roman"/>
          <w:sz w:val="24"/>
          <w:szCs w:val="24"/>
        </w:rPr>
        <w:t xml:space="preserve"> of </w:t>
      </w:r>
      <w:r w:rsidR="0043298F">
        <w:rPr>
          <w:rFonts w:ascii="Times New Roman" w:hAnsi="Times New Roman" w:cs="Times New Roman"/>
          <w:i/>
          <w:sz w:val="24"/>
          <w:szCs w:val="24"/>
        </w:rPr>
        <w:t>Odc1</w:t>
      </w:r>
      <w:r w:rsidR="0043298F">
        <w:rPr>
          <w:rFonts w:ascii="Times New Roman" w:hAnsi="Times New Roman" w:cs="Times New Roman"/>
          <w:sz w:val="24"/>
          <w:szCs w:val="24"/>
        </w:rPr>
        <w:t xml:space="preserve">, </w:t>
      </w:r>
      <w:r w:rsidR="00750315">
        <w:rPr>
          <w:rFonts w:ascii="Times New Roman" w:hAnsi="Times New Roman" w:cs="Times New Roman"/>
          <w:i/>
          <w:sz w:val="24"/>
          <w:szCs w:val="24"/>
        </w:rPr>
        <w:t>c-Myc</w:t>
      </w:r>
      <w:r w:rsidR="0043298F" w:rsidRPr="0043298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3298F">
        <w:rPr>
          <w:rFonts w:ascii="Times New Roman" w:hAnsi="Times New Roman" w:cs="Times New Roman"/>
          <w:sz w:val="24"/>
          <w:szCs w:val="24"/>
        </w:rPr>
        <w:t xml:space="preserve">and </w:t>
      </w:r>
      <w:r w:rsidR="0043298F" w:rsidRPr="0043298F">
        <w:rPr>
          <w:rFonts w:ascii="Times New Roman" w:hAnsi="Times New Roman" w:cs="Times New Roman"/>
          <w:i/>
          <w:sz w:val="24"/>
          <w:szCs w:val="24"/>
        </w:rPr>
        <w:t xml:space="preserve">FoxQ1 </w:t>
      </w:r>
      <w:r w:rsidRPr="00D07B2F">
        <w:rPr>
          <w:rFonts w:ascii="Times New Roman" w:hAnsi="Times New Roman" w:cs="Times New Roman"/>
          <w:sz w:val="24"/>
          <w:szCs w:val="24"/>
        </w:rPr>
        <w:t>were amplified from mouse</w:t>
      </w:r>
      <w:r w:rsidR="00626788">
        <w:rPr>
          <w:rFonts w:ascii="Times New Roman" w:hAnsi="Times New Roman" w:cs="Times New Roman"/>
          <w:sz w:val="24"/>
          <w:szCs w:val="24"/>
        </w:rPr>
        <w:t xml:space="preserve"> or human</w:t>
      </w:r>
      <w:r w:rsidRPr="00D07B2F">
        <w:rPr>
          <w:rFonts w:ascii="Times New Roman" w:hAnsi="Times New Roman" w:cs="Times New Roman"/>
          <w:sz w:val="24"/>
          <w:szCs w:val="24"/>
        </w:rPr>
        <w:t xml:space="preserve"> cDNA using PCR, and inserted into the pMiR-Reporter vector (Ambion), referred as pMiR-</w:t>
      </w:r>
      <w:r w:rsidR="00E0031C">
        <w:rPr>
          <w:rFonts w:ascii="Times New Roman" w:hAnsi="Times New Roman" w:cs="Times New Roman"/>
          <w:sz w:val="24"/>
          <w:szCs w:val="24"/>
        </w:rPr>
        <w:t>Odc1, pMiR-FoxQ1, and  pMiR-cMYC</w:t>
      </w:r>
      <w:r w:rsidRPr="00D07B2F">
        <w:rPr>
          <w:rFonts w:ascii="Times New Roman" w:hAnsi="Times New Roman" w:cs="Times New Roman"/>
          <w:sz w:val="24"/>
          <w:szCs w:val="24"/>
        </w:rPr>
        <w:t>. Two bases of the binding sites for miR-378</w:t>
      </w:r>
      <w:r w:rsidR="0043298F">
        <w:rPr>
          <w:rFonts w:ascii="Times New Roman" w:hAnsi="Times New Roman" w:cs="Times New Roman"/>
          <w:sz w:val="24"/>
          <w:szCs w:val="24"/>
        </w:rPr>
        <w:t>a</w:t>
      </w:r>
      <w:r w:rsidRPr="00D07B2F">
        <w:rPr>
          <w:rFonts w:ascii="Times New Roman" w:hAnsi="Times New Roman" w:cs="Times New Roman"/>
          <w:sz w:val="24"/>
          <w:szCs w:val="24"/>
        </w:rPr>
        <w:t xml:space="preserve"> within the 3’UTRs of </w:t>
      </w:r>
      <w:r w:rsidR="0043298F" w:rsidRPr="0043298F">
        <w:rPr>
          <w:rFonts w:ascii="Times New Roman" w:hAnsi="Times New Roman" w:cs="Times New Roman"/>
          <w:i/>
          <w:sz w:val="24"/>
          <w:szCs w:val="24"/>
        </w:rPr>
        <w:t xml:space="preserve">Odc1 </w:t>
      </w:r>
      <w:r w:rsidR="0043298F" w:rsidRPr="0043298F">
        <w:rPr>
          <w:rFonts w:ascii="Times New Roman" w:hAnsi="Times New Roman" w:cs="Times New Roman"/>
          <w:sz w:val="24"/>
          <w:szCs w:val="24"/>
        </w:rPr>
        <w:t>and</w:t>
      </w:r>
      <w:r w:rsidR="0043298F" w:rsidRPr="0043298F">
        <w:rPr>
          <w:rFonts w:ascii="Times New Roman" w:hAnsi="Times New Roman" w:cs="Times New Roman"/>
          <w:i/>
          <w:sz w:val="24"/>
          <w:szCs w:val="24"/>
        </w:rPr>
        <w:t xml:space="preserve"> FoxQ1 </w:t>
      </w:r>
      <w:r w:rsidRPr="00D07B2F">
        <w:rPr>
          <w:rFonts w:ascii="Times New Roman" w:hAnsi="Times New Roman" w:cs="Times New Roman"/>
          <w:sz w:val="24"/>
          <w:szCs w:val="24"/>
        </w:rPr>
        <w:t>were mutated using QuikChange II Site-Directed Mutagenesis Kit (Agilent Technologies) per the manufacture</w:t>
      </w:r>
      <w:r w:rsidR="00750315">
        <w:rPr>
          <w:rFonts w:ascii="Times New Roman" w:hAnsi="Times New Roman" w:cs="Times New Roman"/>
          <w:sz w:val="24"/>
          <w:szCs w:val="24"/>
        </w:rPr>
        <w:t>r</w:t>
      </w:r>
      <w:r w:rsidRPr="00D07B2F">
        <w:rPr>
          <w:rFonts w:ascii="Times New Roman" w:hAnsi="Times New Roman" w:cs="Times New Roman"/>
          <w:sz w:val="24"/>
          <w:szCs w:val="24"/>
        </w:rPr>
        <w:t>’s instru</w:t>
      </w:r>
      <w:r w:rsidR="0043298F">
        <w:rPr>
          <w:rFonts w:ascii="Times New Roman" w:hAnsi="Times New Roman" w:cs="Times New Roman"/>
          <w:sz w:val="24"/>
          <w:szCs w:val="24"/>
        </w:rPr>
        <w:t>ction, and referred</w:t>
      </w:r>
      <w:r w:rsidR="00750315">
        <w:rPr>
          <w:rFonts w:ascii="Times New Roman" w:hAnsi="Times New Roman" w:cs="Times New Roman"/>
          <w:sz w:val="24"/>
          <w:szCs w:val="24"/>
        </w:rPr>
        <w:t xml:space="preserve"> to</w:t>
      </w:r>
      <w:r w:rsidR="0043298F">
        <w:rPr>
          <w:rFonts w:ascii="Times New Roman" w:hAnsi="Times New Roman" w:cs="Times New Roman"/>
          <w:sz w:val="24"/>
          <w:szCs w:val="24"/>
        </w:rPr>
        <w:t xml:space="preserve"> as pMiR-Odc1-M and pMiR</w:t>
      </w:r>
      <w:r w:rsidRPr="00D07B2F">
        <w:rPr>
          <w:rFonts w:ascii="Times New Roman" w:hAnsi="Times New Roman" w:cs="Times New Roman"/>
          <w:sz w:val="24"/>
          <w:szCs w:val="24"/>
        </w:rPr>
        <w:t>-</w:t>
      </w:r>
      <w:r w:rsidR="0043298F">
        <w:rPr>
          <w:rFonts w:ascii="Times New Roman" w:hAnsi="Times New Roman" w:cs="Times New Roman"/>
          <w:sz w:val="24"/>
          <w:szCs w:val="24"/>
        </w:rPr>
        <w:t>FoxQ1-M</w:t>
      </w:r>
      <w:r w:rsidRPr="00D07B2F">
        <w:rPr>
          <w:rFonts w:ascii="Times New Roman" w:hAnsi="Times New Roman" w:cs="Times New Roman"/>
          <w:sz w:val="24"/>
          <w:szCs w:val="24"/>
        </w:rPr>
        <w:t>. 24 hours before transfection, 5×10</w:t>
      </w:r>
      <w:r w:rsidRPr="0015112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07B2F">
        <w:rPr>
          <w:rFonts w:ascii="Times New Roman" w:hAnsi="Times New Roman" w:cs="Times New Roman"/>
          <w:sz w:val="24"/>
          <w:szCs w:val="24"/>
        </w:rPr>
        <w:t xml:space="preserve"> </w:t>
      </w:r>
      <w:r w:rsidR="0043298F">
        <w:rPr>
          <w:rFonts w:ascii="Times New Roman" w:hAnsi="Times New Roman" w:cs="Times New Roman"/>
          <w:sz w:val="24"/>
          <w:szCs w:val="24"/>
        </w:rPr>
        <w:t>HCT116</w:t>
      </w:r>
      <w:r w:rsidRPr="00D07B2F">
        <w:rPr>
          <w:rFonts w:ascii="Times New Roman" w:hAnsi="Times New Roman" w:cs="Times New Roman"/>
          <w:sz w:val="24"/>
          <w:szCs w:val="24"/>
        </w:rPr>
        <w:t xml:space="preserve"> cells were plated per well in a 24-well plate. Then, 200 ng of the luciferase reporter vector and </w:t>
      </w:r>
      <w:r w:rsidR="00626788">
        <w:rPr>
          <w:rFonts w:ascii="Times New Roman" w:hAnsi="Times New Roman" w:cs="Times New Roman"/>
          <w:sz w:val="24"/>
          <w:szCs w:val="24"/>
        </w:rPr>
        <w:t>MC-miR3</w:t>
      </w:r>
      <w:r w:rsidRPr="00D07B2F">
        <w:rPr>
          <w:rFonts w:ascii="Times New Roman" w:hAnsi="Times New Roman" w:cs="Times New Roman"/>
          <w:sz w:val="24"/>
          <w:szCs w:val="24"/>
        </w:rPr>
        <w:t>78 (</w:t>
      </w:r>
      <w:r w:rsidR="00626788">
        <w:rPr>
          <w:rFonts w:ascii="Times New Roman" w:hAnsi="Times New Roman" w:cs="Times New Roman"/>
          <w:sz w:val="24"/>
          <w:szCs w:val="24"/>
        </w:rPr>
        <w:t>100 ng</w:t>
      </w:r>
      <w:r w:rsidRPr="00D07B2F">
        <w:rPr>
          <w:rFonts w:ascii="Times New Roman" w:hAnsi="Times New Roman" w:cs="Times New Roman"/>
          <w:sz w:val="24"/>
          <w:szCs w:val="24"/>
        </w:rPr>
        <w:t>) as well as 30 ng of β-gal</w:t>
      </w:r>
      <w:r w:rsidR="00D15493" w:rsidRPr="00D07B2F">
        <w:rPr>
          <w:rFonts w:ascii="Times New Roman" w:hAnsi="Times New Roman" w:cs="Times New Roman"/>
          <w:sz w:val="24"/>
          <w:szCs w:val="24"/>
        </w:rPr>
        <w:t xml:space="preserve"> plasmid pSV-β-Galactosidase </w:t>
      </w:r>
      <w:r w:rsidRPr="00D07B2F">
        <w:rPr>
          <w:rFonts w:ascii="Times New Roman" w:hAnsi="Times New Roman" w:cs="Times New Roman"/>
          <w:sz w:val="24"/>
          <w:szCs w:val="24"/>
        </w:rPr>
        <w:t xml:space="preserve">Vector (Promega) were transfected into </w:t>
      </w:r>
      <w:r w:rsidR="0043298F">
        <w:rPr>
          <w:rFonts w:ascii="Times New Roman" w:hAnsi="Times New Roman" w:cs="Times New Roman"/>
          <w:sz w:val="24"/>
          <w:szCs w:val="24"/>
        </w:rPr>
        <w:t>HCT16</w:t>
      </w:r>
      <w:r w:rsidRPr="00D07B2F">
        <w:rPr>
          <w:rFonts w:ascii="Times New Roman" w:hAnsi="Times New Roman" w:cs="Times New Roman"/>
          <w:sz w:val="24"/>
          <w:szCs w:val="24"/>
        </w:rPr>
        <w:t xml:space="preserve"> cells using Lipofectamine 2000 (Invitrogen). </w:t>
      </w:r>
      <w:r w:rsidR="00626788">
        <w:rPr>
          <w:rFonts w:ascii="Times New Roman" w:hAnsi="Times New Roman" w:cs="Times New Roman"/>
          <w:sz w:val="24"/>
          <w:szCs w:val="24"/>
        </w:rPr>
        <w:t>MC-miR3</w:t>
      </w:r>
      <w:r w:rsidR="00626788" w:rsidRPr="00D07B2F">
        <w:rPr>
          <w:rFonts w:ascii="Times New Roman" w:hAnsi="Times New Roman" w:cs="Times New Roman"/>
          <w:sz w:val="24"/>
          <w:szCs w:val="24"/>
        </w:rPr>
        <w:t>78</w:t>
      </w:r>
      <w:r w:rsidR="00626788">
        <w:rPr>
          <w:rFonts w:ascii="Times New Roman" w:hAnsi="Times New Roman" w:cs="Times New Roman"/>
          <w:sz w:val="24"/>
          <w:szCs w:val="24"/>
        </w:rPr>
        <w:t xml:space="preserve">-MM </w:t>
      </w:r>
      <w:r w:rsidRPr="00D07B2F">
        <w:rPr>
          <w:rFonts w:ascii="Times New Roman" w:hAnsi="Times New Roman" w:cs="Times New Roman"/>
          <w:sz w:val="24"/>
          <w:szCs w:val="24"/>
        </w:rPr>
        <w:t xml:space="preserve">was used as the control for </w:t>
      </w:r>
      <w:r w:rsidR="00626788">
        <w:rPr>
          <w:rFonts w:ascii="Times New Roman" w:hAnsi="Times New Roman" w:cs="Times New Roman"/>
          <w:sz w:val="24"/>
          <w:szCs w:val="24"/>
        </w:rPr>
        <w:t>MC-miR3</w:t>
      </w:r>
      <w:r w:rsidR="00626788" w:rsidRPr="00D07B2F">
        <w:rPr>
          <w:rFonts w:ascii="Times New Roman" w:hAnsi="Times New Roman" w:cs="Times New Roman"/>
          <w:sz w:val="24"/>
          <w:szCs w:val="24"/>
        </w:rPr>
        <w:t>78</w:t>
      </w:r>
      <w:r w:rsidR="00651E75">
        <w:rPr>
          <w:rFonts w:ascii="Times New Roman" w:hAnsi="Times New Roman" w:cs="Times New Roman"/>
          <w:sz w:val="24"/>
          <w:szCs w:val="24"/>
        </w:rPr>
        <w:t xml:space="preserve">. </w:t>
      </w:r>
      <w:r w:rsidR="00626788">
        <w:rPr>
          <w:rFonts w:ascii="Times New Roman" w:hAnsi="Times New Roman" w:cs="Times New Roman"/>
          <w:sz w:val="24"/>
          <w:szCs w:val="24"/>
        </w:rPr>
        <w:t>48</w:t>
      </w:r>
      <w:r w:rsidR="00651E75">
        <w:rPr>
          <w:rFonts w:ascii="Times New Roman" w:hAnsi="Times New Roman" w:cs="Times New Roman"/>
          <w:sz w:val="24"/>
          <w:szCs w:val="24"/>
        </w:rPr>
        <w:t xml:space="preserve"> hours post</w:t>
      </w:r>
      <w:r w:rsidRPr="00D07B2F">
        <w:rPr>
          <w:rFonts w:ascii="Times New Roman" w:hAnsi="Times New Roman" w:cs="Times New Roman"/>
          <w:sz w:val="24"/>
          <w:szCs w:val="24"/>
        </w:rPr>
        <w:t xml:space="preserve"> transfection, luciferase and β-galactosidase assays were done using the Luciferase Assay System and Beta-Glo® Assay System (Promega). Luciferase activities were normalized to galactosidase activities; wells were transfected in triplicate; and each well was assayed in triplicate. </w:t>
      </w:r>
    </w:p>
    <w:p w14:paraId="0E420EDF" w14:textId="0296F5A0" w:rsidR="00DD567C" w:rsidRPr="00D07B2F" w:rsidRDefault="00DD567C" w:rsidP="00DD56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kinsoku w:val="0"/>
        <w:overflowPunct w:val="0"/>
        <w:autoSpaceDE w:val="0"/>
        <w:autoSpaceDN w:val="0"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DD567C">
        <w:rPr>
          <w:rFonts w:ascii="Times New Roman" w:hAnsi="Times New Roman" w:cs="Times New Roman"/>
          <w:sz w:val="24"/>
          <w:szCs w:val="24"/>
        </w:rPr>
        <w:t xml:space="preserve">To generate the luciferase reporter vector of </w:t>
      </w:r>
      <w:r w:rsidR="00E0031C">
        <w:rPr>
          <w:rFonts w:ascii="Times New Roman" w:hAnsi="Times New Roman" w:cs="Times New Roman"/>
          <w:i/>
          <w:sz w:val="24"/>
          <w:szCs w:val="24"/>
        </w:rPr>
        <w:t>c-MYC</w:t>
      </w:r>
      <w:r w:rsidRPr="00DD567C">
        <w:rPr>
          <w:rFonts w:ascii="Times New Roman" w:hAnsi="Times New Roman" w:cs="Times New Roman"/>
          <w:sz w:val="24"/>
          <w:szCs w:val="24"/>
        </w:rPr>
        <w:t xml:space="preserve"> promoter, the promoter of</w:t>
      </w:r>
      <w:r w:rsidRPr="00DD567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031C">
        <w:rPr>
          <w:rFonts w:ascii="Times New Roman" w:hAnsi="Times New Roman" w:cs="Times New Roman"/>
          <w:i/>
          <w:sz w:val="24"/>
          <w:szCs w:val="24"/>
        </w:rPr>
        <w:t>c-MYC</w:t>
      </w:r>
      <w:r w:rsidRPr="00DD567C">
        <w:rPr>
          <w:rFonts w:ascii="Times New Roman" w:hAnsi="Times New Roman" w:cs="Times New Roman"/>
          <w:sz w:val="24"/>
          <w:szCs w:val="24"/>
        </w:rPr>
        <w:t xml:space="preserve"> was amplified from </w:t>
      </w:r>
      <w:r w:rsidR="00E0031C">
        <w:rPr>
          <w:rFonts w:ascii="Times New Roman" w:hAnsi="Times New Roman" w:cs="Times New Roman"/>
          <w:sz w:val="24"/>
          <w:szCs w:val="24"/>
        </w:rPr>
        <w:t>human</w:t>
      </w:r>
      <w:r w:rsidRPr="00DD567C">
        <w:rPr>
          <w:rFonts w:ascii="Times New Roman" w:hAnsi="Times New Roman" w:cs="Times New Roman"/>
          <w:sz w:val="24"/>
          <w:szCs w:val="24"/>
        </w:rPr>
        <w:t xml:space="preserve"> genomic DNA using PCR, and inserted into the pGL3-basic (Promega),</w:t>
      </w:r>
      <w:r w:rsidR="00E0031C">
        <w:rPr>
          <w:rFonts w:ascii="Times New Roman" w:hAnsi="Times New Roman" w:cs="Times New Roman"/>
          <w:sz w:val="24"/>
          <w:szCs w:val="24"/>
        </w:rPr>
        <w:t xml:space="preserve"> and referred to as pGL3-cMYC</w:t>
      </w:r>
      <w:r w:rsidRPr="00DD567C">
        <w:rPr>
          <w:rFonts w:ascii="Times New Roman" w:hAnsi="Times New Roman" w:cs="Times New Roman"/>
          <w:sz w:val="24"/>
          <w:szCs w:val="24"/>
        </w:rPr>
        <w:t xml:space="preserve">. Two bases of the binding site for </w:t>
      </w:r>
      <w:r>
        <w:rPr>
          <w:rFonts w:ascii="Times New Roman" w:hAnsi="Times New Roman" w:cs="Times New Roman"/>
          <w:sz w:val="24"/>
          <w:szCs w:val="24"/>
        </w:rPr>
        <w:t>FOXQ1</w:t>
      </w:r>
      <w:r w:rsidRPr="00DD567C">
        <w:rPr>
          <w:rFonts w:ascii="Times New Roman" w:hAnsi="Times New Roman" w:cs="Times New Roman"/>
          <w:sz w:val="24"/>
          <w:szCs w:val="24"/>
        </w:rPr>
        <w:t xml:space="preserve"> within the promoter of </w:t>
      </w:r>
      <w:r w:rsidR="00E0031C">
        <w:rPr>
          <w:rFonts w:ascii="Times New Roman" w:hAnsi="Times New Roman" w:cs="Times New Roman"/>
          <w:i/>
          <w:sz w:val="24"/>
          <w:szCs w:val="24"/>
        </w:rPr>
        <w:t>c-MYC</w:t>
      </w:r>
      <w:r w:rsidRPr="00DD567C">
        <w:rPr>
          <w:rFonts w:ascii="Times New Roman" w:hAnsi="Times New Roman" w:cs="Times New Roman"/>
          <w:sz w:val="24"/>
          <w:szCs w:val="24"/>
        </w:rPr>
        <w:t xml:space="preserve"> were mutated using QuikChange II Site-Directed Mutagenesis Kit (Agilent Technologies) per the manufacture</w:t>
      </w:r>
      <w:r w:rsidR="00750315">
        <w:rPr>
          <w:rFonts w:ascii="Times New Roman" w:hAnsi="Times New Roman" w:cs="Times New Roman"/>
          <w:sz w:val="24"/>
          <w:szCs w:val="24"/>
        </w:rPr>
        <w:t>r</w:t>
      </w:r>
      <w:r w:rsidRPr="00DD567C">
        <w:rPr>
          <w:rFonts w:ascii="Times New Roman" w:hAnsi="Times New Roman" w:cs="Times New Roman"/>
          <w:sz w:val="24"/>
          <w:szCs w:val="24"/>
        </w:rPr>
        <w:t>’s instru</w:t>
      </w:r>
      <w:r w:rsidR="00E0031C">
        <w:rPr>
          <w:rFonts w:ascii="Times New Roman" w:hAnsi="Times New Roman" w:cs="Times New Roman"/>
          <w:sz w:val="24"/>
          <w:szCs w:val="24"/>
        </w:rPr>
        <w:t xml:space="preserve">ction, and referred </w:t>
      </w:r>
      <w:r w:rsidR="00254A90">
        <w:rPr>
          <w:rFonts w:ascii="Times New Roman" w:hAnsi="Times New Roman" w:cs="Times New Roman"/>
          <w:sz w:val="24"/>
          <w:szCs w:val="24"/>
        </w:rPr>
        <w:t xml:space="preserve">to </w:t>
      </w:r>
      <w:r w:rsidR="00E0031C">
        <w:rPr>
          <w:rFonts w:ascii="Times New Roman" w:hAnsi="Times New Roman" w:cs="Times New Roman"/>
          <w:sz w:val="24"/>
          <w:szCs w:val="24"/>
        </w:rPr>
        <w:t>as pGL3-cMYC</w:t>
      </w:r>
      <w:r>
        <w:rPr>
          <w:rFonts w:ascii="Times New Roman" w:hAnsi="Times New Roman" w:cs="Times New Roman"/>
          <w:sz w:val="24"/>
          <w:szCs w:val="24"/>
        </w:rPr>
        <w:t>-Mu</w:t>
      </w:r>
      <w:r w:rsidRPr="00DD567C">
        <w:rPr>
          <w:rFonts w:ascii="Times New Roman" w:hAnsi="Times New Roman" w:cs="Times New Roman"/>
          <w:sz w:val="24"/>
          <w:szCs w:val="24"/>
        </w:rPr>
        <w:t>. 24 hours before transfection, 5×10</w:t>
      </w:r>
      <w:r w:rsidRPr="00DD567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D56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CT116</w:t>
      </w:r>
      <w:r w:rsidRPr="00DD567C">
        <w:rPr>
          <w:rFonts w:ascii="Times New Roman" w:hAnsi="Times New Roman" w:cs="Times New Roman"/>
          <w:sz w:val="24"/>
          <w:szCs w:val="24"/>
        </w:rPr>
        <w:t xml:space="preserve"> cells were plated per well in a 24-well plate. Then, pGL3-</w:t>
      </w:r>
      <w:r w:rsidR="00E0031C">
        <w:rPr>
          <w:rFonts w:ascii="Times New Roman" w:hAnsi="Times New Roman" w:cs="Times New Roman"/>
          <w:sz w:val="24"/>
          <w:szCs w:val="24"/>
        </w:rPr>
        <w:t xml:space="preserve">cMYC </w:t>
      </w:r>
      <w:r w:rsidRPr="00DD567C">
        <w:rPr>
          <w:rFonts w:ascii="Times New Roman" w:hAnsi="Times New Roman" w:cs="Times New Roman"/>
          <w:sz w:val="24"/>
          <w:szCs w:val="24"/>
        </w:rPr>
        <w:t>(200 ng),</w:t>
      </w:r>
      <w:r>
        <w:rPr>
          <w:rFonts w:ascii="Times New Roman" w:hAnsi="Times New Roman" w:cs="Times New Roman"/>
          <w:sz w:val="24"/>
          <w:szCs w:val="24"/>
        </w:rPr>
        <w:t xml:space="preserve"> pCDNA3.1-FOXQ1</w:t>
      </w:r>
      <w:r w:rsidRPr="00DD567C">
        <w:rPr>
          <w:rFonts w:ascii="Times New Roman" w:hAnsi="Times New Roman" w:cs="Times New Roman"/>
          <w:sz w:val="24"/>
          <w:szCs w:val="24"/>
        </w:rPr>
        <w:t xml:space="preserve"> (200 ng) and 30 ng of β</w:t>
      </w:r>
      <w:r w:rsidRPr="00DD567C">
        <w:rPr>
          <w:rFonts w:ascii="Times New Roman" w:hAnsi="Times New Roman" w:cs="Times New Roman"/>
          <w:i/>
          <w:iCs/>
          <w:sz w:val="24"/>
          <w:szCs w:val="24"/>
        </w:rPr>
        <w:t>-gal</w:t>
      </w:r>
      <w:r w:rsidRPr="00DD567C">
        <w:rPr>
          <w:rFonts w:ascii="Times New Roman" w:hAnsi="Times New Roman" w:cs="Times New Roman"/>
          <w:sz w:val="24"/>
          <w:szCs w:val="24"/>
        </w:rPr>
        <w:t xml:space="preserve"> plasmid pSV-β-Galactosidase were transfected into </w:t>
      </w:r>
      <w:r>
        <w:rPr>
          <w:rFonts w:ascii="Times New Roman" w:hAnsi="Times New Roman" w:cs="Times New Roman"/>
          <w:sz w:val="24"/>
          <w:szCs w:val="24"/>
        </w:rPr>
        <w:t>HCT116</w:t>
      </w:r>
      <w:r w:rsidRPr="00DD567C">
        <w:rPr>
          <w:rFonts w:ascii="Times New Roman" w:hAnsi="Times New Roman" w:cs="Times New Roman"/>
          <w:sz w:val="24"/>
          <w:szCs w:val="24"/>
        </w:rPr>
        <w:t xml:space="preserve"> cells using Lipofectamine 2000 (Invitrogen). </w:t>
      </w:r>
      <w:r>
        <w:rPr>
          <w:rFonts w:ascii="Times New Roman" w:hAnsi="Times New Roman" w:cs="Times New Roman"/>
          <w:sz w:val="24"/>
          <w:szCs w:val="24"/>
        </w:rPr>
        <w:t>HCT116 cells</w:t>
      </w:r>
      <w:r w:rsidRPr="00DD567C">
        <w:rPr>
          <w:rFonts w:ascii="Times New Roman" w:hAnsi="Times New Roman" w:cs="Times New Roman"/>
          <w:sz w:val="24"/>
          <w:szCs w:val="24"/>
        </w:rPr>
        <w:t xml:space="preserve"> treated with pGL3-</w:t>
      </w:r>
      <w:r w:rsidR="00E0031C">
        <w:rPr>
          <w:rFonts w:ascii="Times New Roman" w:hAnsi="Times New Roman" w:cs="Times New Roman"/>
          <w:sz w:val="24"/>
          <w:szCs w:val="24"/>
        </w:rPr>
        <w:t>cMYC</w:t>
      </w:r>
      <w:r w:rsidRPr="00DD567C">
        <w:rPr>
          <w:rFonts w:ascii="Times New Roman" w:hAnsi="Times New Roman" w:cs="Times New Roman"/>
          <w:sz w:val="24"/>
          <w:szCs w:val="24"/>
        </w:rPr>
        <w:t xml:space="preserve"> and empty vector was used as control. After 24 hours of transfection, luciferase and β-galactosidase assays were done using the Luciferase Assay System and Beta-</w:t>
      </w:r>
      <w:r w:rsidRPr="00DD567C">
        <w:rPr>
          <w:rFonts w:ascii="Times New Roman" w:hAnsi="Times New Roman" w:cs="Times New Roman"/>
          <w:sz w:val="24"/>
          <w:szCs w:val="24"/>
        </w:rPr>
        <w:lastRenderedPageBreak/>
        <w:t>Glo</w:t>
      </w:r>
      <w:r w:rsidRPr="00DD567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DD567C">
        <w:rPr>
          <w:rFonts w:ascii="Times New Roman" w:hAnsi="Times New Roman" w:cs="Times New Roman"/>
          <w:sz w:val="24"/>
          <w:szCs w:val="24"/>
        </w:rPr>
        <w:t xml:space="preserve"> Assay System (Promega). Luciferase activities were normalized to galactosidase activities; wells were transfected in triplicate; and each well was assayed in triplicate. </w:t>
      </w:r>
    </w:p>
    <w:p w14:paraId="218767A6" w14:textId="77777777" w:rsidR="00393948" w:rsidRPr="00D07B2F" w:rsidRDefault="00393948" w:rsidP="001B1A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7B2F">
        <w:rPr>
          <w:rFonts w:ascii="Times New Roman" w:hAnsi="Times New Roman" w:cs="Times New Roman"/>
          <w:b/>
          <w:sz w:val="24"/>
          <w:szCs w:val="24"/>
        </w:rPr>
        <w:t>Histological Analysis</w:t>
      </w:r>
    </w:p>
    <w:p w14:paraId="5A398813" w14:textId="650838FA" w:rsidR="00651E75" w:rsidRPr="00DD0DAD" w:rsidRDefault="00651E75" w:rsidP="00651E75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</w:pPr>
      <w:r w:rsidRPr="00651E75">
        <w:rPr>
          <w:rFonts w:ascii="Times New Roman" w:eastAsia="SimSun" w:hAnsi="Times New Roman" w:cs="Times New Roman"/>
          <w:color w:val="000000"/>
          <w:kern w:val="2"/>
          <w:sz w:val="24"/>
          <w:szCs w:val="24"/>
        </w:rPr>
        <w:t>Colons were examined using 4 μm thick, serial sections stained with hematoxylin and eosin. For immunohistochemistry, colon sections were deparaffinized, hydrated and incubated in 3% hydrogen peroxide, to block endogenous peroxidase. Antigen retrieval was performed by heating in 10</w:t>
      </w:r>
      <w:r w:rsidR="00E0031C">
        <w:rPr>
          <w:rFonts w:ascii="Times New Roman" w:eastAsia="SimSun" w:hAnsi="Times New Roman" w:cs="Times New Roman"/>
          <w:color w:val="000000"/>
          <w:kern w:val="2"/>
          <w:sz w:val="24"/>
          <w:szCs w:val="24"/>
        </w:rPr>
        <w:t xml:space="preserve"> </w:t>
      </w:r>
      <w:r w:rsidRPr="00651E75">
        <w:rPr>
          <w:rFonts w:ascii="Times New Roman" w:eastAsia="SimSun" w:hAnsi="Times New Roman" w:cs="Times New Roman"/>
          <w:color w:val="000000"/>
          <w:kern w:val="2"/>
          <w:sz w:val="24"/>
          <w:szCs w:val="24"/>
        </w:rPr>
        <w:t xml:space="preserve">mM sodium citrate buffer (pH 6.0) for 10 min using microwave. Specimens were blocked in Protein </w:t>
      </w:r>
      <w:r w:rsidRPr="00DD0DAD">
        <w:rPr>
          <w:rFonts w:ascii="Times New Roman" w:eastAsia="SimSun" w:hAnsi="Times New Roman" w:cs="Times New Roman"/>
          <w:color w:val="000000"/>
          <w:kern w:val="2"/>
          <w:sz w:val="24"/>
          <w:szCs w:val="24"/>
        </w:rPr>
        <w:t>Block solution (Dako) for 30 min at room temperature (RT) followed by incubation with primary antibody at 4 ℃ overnight.</w:t>
      </w:r>
      <w:r w:rsidRPr="00DD0DAD">
        <w:rPr>
          <w:rFonts w:ascii="Times New Roman" w:eastAsia="SimSun" w:hAnsi="Times New Roman" w:cs="Times New Roman"/>
          <w:color w:val="222222"/>
          <w:kern w:val="2"/>
          <w:sz w:val="24"/>
          <w:szCs w:val="24"/>
          <w:shd w:val="clear" w:color="auto" w:fill="FFFFFF"/>
        </w:rPr>
        <w:t> Anti-ki67 (ab15580) </w:t>
      </w:r>
      <w:r w:rsidRPr="00DD0DAD">
        <w:rPr>
          <w:rFonts w:ascii="Times New Roman" w:eastAsia="SimSun" w:hAnsi="Times New Roman" w:cs="Times New Roman"/>
          <w:color w:val="000000"/>
          <w:kern w:val="2"/>
          <w:sz w:val="24"/>
          <w:szCs w:val="24"/>
        </w:rPr>
        <w:t>was purchased from Abcam.</w:t>
      </w:r>
      <w:r w:rsidR="001744EB" w:rsidRPr="00DD0DAD">
        <w:rPr>
          <w:rFonts w:ascii="Times New Roman" w:eastAsia="SimSun" w:hAnsi="Times New Roman" w:cs="Times New Roman"/>
          <w:color w:val="000000"/>
          <w:kern w:val="2"/>
          <w:sz w:val="24"/>
          <w:szCs w:val="24"/>
        </w:rPr>
        <w:t xml:space="preserve"> </w:t>
      </w:r>
      <w:r w:rsidR="001744EB" w:rsidRPr="00DD0DAD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Lesion scores </w:t>
      </w:r>
      <w:r w:rsidR="00DD0DAD" w:rsidRPr="00DD0DAD">
        <w:rPr>
          <w:rFonts w:ascii="Times New Roman" w:eastAsia="SimSun" w:hAnsi="Times New Roman" w:cs="Times New Roman"/>
          <w:color w:val="FF0000"/>
          <w:kern w:val="2"/>
          <w:sz w:val="24"/>
          <w:szCs w:val="24"/>
        </w:rPr>
        <w:t xml:space="preserve">were assigned for inflammation and </w:t>
      </w:r>
      <w:r w:rsidR="00DD0DAD" w:rsidRPr="00DD0DAD">
        <w:rPr>
          <w:rFonts w:ascii="Times New Roman" w:hAnsi="Times New Roman" w:cs="Times New Roman"/>
          <w:color w:val="FF0000"/>
          <w:kern w:val="24"/>
          <w:sz w:val="24"/>
          <w:szCs w:val="24"/>
        </w:rPr>
        <w:t xml:space="preserve">hyperplasia. Inflammation </w:t>
      </w:r>
      <w:r w:rsidR="00D679F3">
        <w:rPr>
          <w:rFonts w:ascii="Times New Roman" w:hAnsi="Times New Roman" w:cs="Times New Roman"/>
          <w:color w:val="FF0000"/>
          <w:kern w:val="24"/>
          <w:sz w:val="24"/>
          <w:szCs w:val="24"/>
        </w:rPr>
        <w:t xml:space="preserve">was </w:t>
      </w:r>
      <w:r w:rsidR="00DD0DAD" w:rsidRPr="00DD0DAD">
        <w:rPr>
          <w:rFonts w:ascii="Times New Roman" w:hAnsi="Times New Roman" w:cs="Times New Roman"/>
          <w:color w:val="FF0000"/>
          <w:kern w:val="24"/>
          <w:sz w:val="24"/>
          <w:szCs w:val="24"/>
        </w:rPr>
        <w:t xml:space="preserve">scored based on the degree of leukocyte infiltration and </w:t>
      </w:r>
      <w:r w:rsidR="00422843">
        <w:rPr>
          <w:rFonts w:ascii="Times New Roman" w:hAnsi="Times New Roman" w:cs="Times New Roman"/>
          <w:color w:val="FF0000"/>
          <w:kern w:val="24"/>
          <w:sz w:val="24"/>
          <w:szCs w:val="24"/>
        </w:rPr>
        <w:t xml:space="preserve">the </w:t>
      </w:r>
      <w:r w:rsidR="00DD0DAD" w:rsidRPr="00DD0DAD">
        <w:rPr>
          <w:rFonts w:ascii="Times New Roman" w:hAnsi="Times New Roman" w:cs="Times New Roman"/>
          <w:color w:val="FF0000"/>
          <w:kern w:val="24"/>
          <w:sz w:val="24"/>
          <w:szCs w:val="24"/>
        </w:rPr>
        <w:t>extent of inflammation in the different layers of the colon. Hyperplasia was scored based on the severity of the cellular changes from mild atypia to severe dysplastic changes.</w:t>
      </w:r>
      <w:hyperlink w:anchor="_ENREF_6" w:tooltip="Jin, 2020 #19" w:history="1"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fldChar w:fldCharType="begin"/>
        </w:r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instrText xml:space="preserve"> ADDIN EN.CITE &lt;EndNote&gt;&lt;Cite&gt;&lt;Author&gt;Jin&lt;/Author&gt;&lt;Year&gt;2020&lt;/Year&gt;&lt;RecNum&gt;19&lt;/RecNum&gt;&lt;DisplayText&gt;&lt;style face="superscript"&gt;6&lt;/style&gt;&lt;/DisplayText&gt;&lt;record&gt;&lt;rec-number&gt;19&lt;/rec-number&gt;&lt;foreign-keys&gt;&lt;key app="EN" db-id="ap25pz227zx2a4et00mxwf9npf2e2pre9sst"&gt;19&lt;/key&gt;&lt;/foreign-keys&gt;&lt;ref-type name="Journal Article"&gt;17&lt;/ref-type&gt;&lt;contributors&gt;&lt;authors&gt;&lt;author&gt;Jin, Bo-Ram&lt;/author&gt;&lt;author&gt;Chung, Kyung-Sook&lt;/author&gt;&lt;author&gt;Lee, Minho&lt;/author&gt;&lt;author&gt;An, Hyo-Jin&lt;/author&gt;&lt;/authors&gt;&lt;/contributors&gt;&lt;titles&gt;&lt;title&gt;High-fat diet propelled AOM/DSS-induced colitis-associated colon cancer alleviated by administration of Aster glehni via STAT3 signaling pathway&lt;/title&gt;&lt;secondary-title&gt;Biology&lt;/secondary-title&gt;&lt;/titles&gt;&lt;periodical&gt;&lt;full-title&gt;Biology&lt;/full-title&gt;&lt;/periodical&gt;&lt;pages&gt;24&lt;/pages&gt;&lt;volume&gt;9&lt;/volume&gt;&lt;number&gt;2&lt;/number&gt;&lt;dates&gt;&lt;year&gt;2020&lt;/year&gt;&lt;/dates&gt;&lt;isbn&gt;2079-7737&lt;/isbn&gt;&lt;urls&gt;&lt;/urls&gt;&lt;/record&gt;&lt;/Cite&gt;&lt;/EndNote&gt;</w:instrText>
        </w:r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fldChar w:fldCharType="separate"/>
        </w:r>
        <w:r w:rsidR="00422843" w:rsidRPr="00D679F3">
          <w:rPr>
            <w:rFonts w:ascii="Times New Roman" w:hAnsi="Times New Roman" w:cs="Times New Roman"/>
            <w:noProof/>
            <w:color w:val="FF0000"/>
            <w:kern w:val="24"/>
            <w:sz w:val="24"/>
            <w:szCs w:val="24"/>
            <w:vertAlign w:val="superscript"/>
          </w:rPr>
          <w:t>6</w:t>
        </w:r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fldChar w:fldCharType="end"/>
        </w:r>
      </w:hyperlink>
      <w:r w:rsidR="00D679F3">
        <w:rPr>
          <w:rFonts w:ascii="Times New Roman" w:hAnsi="Times New Roman" w:cs="Times New Roman"/>
          <w:color w:val="FF0000"/>
          <w:kern w:val="24"/>
          <w:sz w:val="24"/>
          <w:szCs w:val="24"/>
        </w:rPr>
        <w:t xml:space="preserve"> </w:t>
      </w:r>
      <w:r w:rsidR="00DD0DAD">
        <w:rPr>
          <w:rFonts w:ascii="Times New Roman" w:hAnsi="Times New Roman" w:cs="Times New Roman"/>
          <w:color w:val="FF0000"/>
          <w:kern w:val="24"/>
          <w:sz w:val="24"/>
          <w:szCs w:val="24"/>
        </w:rPr>
        <w:t xml:space="preserve">The detailed scoring criteria were described in a previous </w:t>
      </w:r>
      <w:r w:rsidR="00B257E0">
        <w:rPr>
          <w:rFonts w:ascii="Times New Roman" w:hAnsi="Times New Roman" w:cs="Times New Roman"/>
          <w:color w:val="FF0000"/>
          <w:kern w:val="24"/>
          <w:sz w:val="24"/>
          <w:szCs w:val="24"/>
        </w:rPr>
        <w:t>publication</w:t>
      </w:r>
      <w:r w:rsidR="00DD0DAD">
        <w:rPr>
          <w:rFonts w:ascii="Times New Roman" w:hAnsi="Times New Roman" w:cs="Times New Roman"/>
          <w:color w:val="FF0000"/>
          <w:kern w:val="24"/>
          <w:sz w:val="24"/>
          <w:szCs w:val="24"/>
        </w:rPr>
        <w:t>.</w:t>
      </w:r>
      <w:hyperlink w:anchor="_ENREF_6" w:tooltip="Jin, 2020 #19" w:history="1"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fldChar w:fldCharType="begin"/>
        </w:r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instrText xml:space="preserve"> ADDIN EN.CITE &lt;EndNote&gt;&lt;Cite&gt;&lt;Author&gt;Jin&lt;/Author&gt;&lt;Year&gt;2020&lt;/Year&gt;&lt;RecNum&gt;19&lt;/RecNum&gt;&lt;DisplayText&gt;&lt;style face="superscript"&gt;6&lt;/style&gt;&lt;/DisplayText&gt;&lt;record&gt;&lt;rec-number&gt;19&lt;/rec-number&gt;&lt;foreign-keys&gt;&lt;key app="EN" db-id="ap25pz227zx2a4et00mxwf9npf2e2pre9sst"&gt;19&lt;/key&gt;&lt;/foreign-keys&gt;&lt;ref-type name="Journal Article"&gt;17&lt;/ref-type&gt;&lt;contributors&gt;&lt;authors&gt;&lt;author&gt;Jin, Bo-Ram&lt;/author&gt;&lt;author&gt;Chung, Kyung-Sook&lt;/author&gt;&lt;author&gt;Lee, Minho&lt;/author&gt;&lt;author&gt;An, Hyo-Jin&lt;/author&gt;&lt;/authors&gt;&lt;/contributors&gt;&lt;titles&gt;&lt;title&gt;High-fat diet propelled AOM/DSS-induced colitis-associated colon cancer alleviated by administration of Aster glehni via STAT3 signaling pathway&lt;/title&gt;&lt;secondary-title&gt;Biology&lt;/secondary-title&gt;&lt;/titles&gt;&lt;periodical&gt;&lt;full-title&gt;Biology&lt;/full-title&gt;&lt;/periodical&gt;&lt;pages&gt;24&lt;/pages&gt;&lt;volume&gt;9&lt;/volume&gt;&lt;number&gt;2&lt;/number&gt;&lt;dates&gt;&lt;year&gt;2020&lt;/year&gt;&lt;/dates&gt;&lt;isbn&gt;2079-7737&lt;/isbn&gt;&lt;urls&gt;&lt;/urls&gt;&lt;/record&gt;&lt;/Cite&gt;&lt;/EndNote&gt;</w:instrText>
        </w:r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fldChar w:fldCharType="separate"/>
        </w:r>
        <w:r w:rsidR="00422843" w:rsidRPr="00D679F3">
          <w:rPr>
            <w:rFonts w:ascii="Times New Roman" w:hAnsi="Times New Roman" w:cs="Times New Roman"/>
            <w:noProof/>
            <w:color w:val="FF0000"/>
            <w:kern w:val="24"/>
            <w:sz w:val="24"/>
            <w:szCs w:val="24"/>
            <w:vertAlign w:val="superscript"/>
          </w:rPr>
          <w:t>6</w:t>
        </w:r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fldChar w:fldCharType="end"/>
        </w:r>
      </w:hyperlink>
      <w:r w:rsidR="00B257E0">
        <w:rPr>
          <w:rFonts w:ascii="Times New Roman" w:hAnsi="Times New Roman" w:cs="Times New Roman"/>
          <w:color w:val="FF0000"/>
          <w:kern w:val="24"/>
          <w:sz w:val="24"/>
          <w:szCs w:val="24"/>
        </w:rPr>
        <w:t xml:space="preserve"> The degree of adenocarcinoma represents the percentage of adenocarcinoma</w:t>
      </w:r>
      <w:r w:rsidR="00422843">
        <w:rPr>
          <w:rFonts w:ascii="Times New Roman" w:hAnsi="Times New Roman" w:cs="Times New Roman"/>
          <w:color w:val="FF0000"/>
          <w:kern w:val="24"/>
          <w:sz w:val="24"/>
          <w:szCs w:val="24"/>
        </w:rPr>
        <w:t xml:space="preserve"> in lesions</w:t>
      </w:r>
      <w:r w:rsidR="00D679F3">
        <w:rPr>
          <w:rFonts w:ascii="Times New Roman" w:hAnsi="Times New Roman" w:cs="Times New Roman"/>
          <w:color w:val="FF0000"/>
          <w:kern w:val="24"/>
          <w:sz w:val="24"/>
          <w:szCs w:val="24"/>
        </w:rPr>
        <w:t>.</w:t>
      </w:r>
      <w:hyperlink w:anchor="_ENREF_6" w:tooltip="Jin, 2020 #19" w:history="1"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fldChar w:fldCharType="begin"/>
        </w:r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instrText xml:space="preserve"> ADDIN EN.CITE &lt;EndNote&gt;&lt;Cite&gt;&lt;Author&gt;Jin&lt;/Author&gt;&lt;Year&gt;2020&lt;/Year&gt;&lt;RecNum&gt;19&lt;/RecNum&gt;&lt;DisplayText&gt;&lt;style face="superscript"&gt;6&lt;/style&gt;&lt;/DisplayText&gt;&lt;record&gt;&lt;rec-number&gt;19&lt;/rec-number&gt;&lt;foreign-keys&gt;&lt;key app="EN" db-id="ap25pz227zx2a4et00mxwf9npf2e2pre9sst"&gt;19&lt;/key&gt;&lt;/foreign-keys&gt;&lt;ref-type name="Journal Article"&gt;17&lt;/ref-type&gt;&lt;contributors&gt;&lt;authors&gt;&lt;author&gt;Jin, Bo-Ram&lt;/author&gt;&lt;author&gt;Chung, Kyung-Sook&lt;/author&gt;&lt;author&gt;Lee, Minho&lt;/author&gt;&lt;author&gt;An, Hyo-Jin&lt;/author&gt;&lt;/authors&gt;&lt;/contributors&gt;&lt;titles&gt;&lt;title&gt;High-fat diet propelled AOM/DSS-induced colitis-associated colon cancer alleviated by administration of Aster glehni via STAT3 signaling pathway&lt;/title&gt;&lt;secondary-title&gt;Biology&lt;/secondary-title&gt;&lt;/titles&gt;&lt;periodical&gt;&lt;full-title&gt;Biology&lt;/full-title&gt;&lt;/periodical&gt;&lt;pages&gt;24&lt;/pages&gt;&lt;volume&gt;9&lt;/volume&gt;&lt;number&gt;2&lt;/number&gt;&lt;dates&gt;&lt;year&gt;2020&lt;/year&gt;&lt;/dates&gt;&lt;isbn&gt;2079-7737&lt;/isbn&gt;&lt;urls&gt;&lt;/urls&gt;&lt;/record&gt;&lt;/Cite&gt;&lt;/EndNote&gt;</w:instrText>
        </w:r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fldChar w:fldCharType="separate"/>
        </w:r>
        <w:r w:rsidR="00422843" w:rsidRPr="00D679F3">
          <w:rPr>
            <w:rFonts w:ascii="Times New Roman" w:hAnsi="Times New Roman" w:cs="Times New Roman"/>
            <w:noProof/>
            <w:color w:val="FF0000"/>
            <w:kern w:val="24"/>
            <w:sz w:val="24"/>
            <w:szCs w:val="24"/>
            <w:vertAlign w:val="superscript"/>
          </w:rPr>
          <w:t>6</w:t>
        </w:r>
        <w:r w:rsidR="00422843">
          <w:rPr>
            <w:rFonts w:ascii="Times New Roman" w:hAnsi="Times New Roman" w:cs="Times New Roman"/>
            <w:color w:val="FF0000"/>
            <w:kern w:val="24"/>
            <w:sz w:val="24"/>
            <w:szCs w:val="24"/>
          </w:rPr>
          <w:fldChar w:fldCharType="end"/>
        </w:r>
      </w:hyperlink>
      <w:r w:rsidR="00DD0DAD">
        <w:rPr>
          <w:rFonts w:ascii="Times New Roman" w:hAnsi="Times New Roman" w:cs="Times New Roman"/>
          <w:color w:val="FF0000"/>
          <w:kern w:val="24"/>
          <w:sz w:val="24"/>
          <w:szCs w:val="24"/>
        </w:rPr>
        <w:t xml:space="preserve"> </w:t>
      </w:r>
    </w:p>
    <w:p w14:paraId="2742BD34" w14:textId="420E7774" w:rsidR="00821FC1" w:rsidRDefault="00821FC1" w:rsidP="00651E75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1FC1">
        <w:rPr>
          <w:rFonts w:ascii="Times New Roman" w:hAnsi="Times New Roman" w:cs="Times New Roman"/>
          <w:b/>
          <w:sz w:val="24"/>
          <w:szCs w:val="24"/>
        </w:rPr>
        <w:t>Target Protector Treatment</w:t>
      </w:r>
      <w:r w:rsidR="00C36850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CC7C18" w:rsidRPr="00CC7C18">
        <w:rPr>
          <w:rFonts w:ascii="Times New Roman" w:hAnsi="Times New Roman" w:cs="Times New Roman"/>
          <w:b/>
          <w:sz w:val="24"/>
          <w:szCs w:val="24"/>
        </w:rPr>
        <w:t>DLD-1</w:t>
      </w:r>
      <w:r w:rsidR="00CC7C18">
        <w:rPr>
          <w:rFonts w:ascii="Times New Roman" w:hAnsi="Times New Roman" w:cs="Times New Roman"/>
          <w:b/>
          <w:sz w:val="24"/>
          <w:szCs w:val="24"/>
        </w:rPr>
        <w:t xml:space="preserve"> Cells</w:t>
      </w:r>
    </w:p>
    <w:p w14:paraId="1D49F7BE" w14:textId="0B0BD9B3" w:rsidR="00CC7C18" w:rsidRDefault="00CC7C18" w:rsidP="001B1A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C18">
        <w:rPr>
          <w:rFonts w:ascii="Times New Roman" w:hAnsi="Times New Roman" w:cs="Times New Roman" w:hint="eastAsia"/>
          <w:sz w:val="24"/>
          <w:szCs w:val="24"/>
        </w:rPr>
        <w:t xml:space="preserve">To determine whether </w:t>
      </w:r>
      <w:r w:rsidRPr="00651E75">
        <w:rPr>
          <w:rFonts w:ascii="Times New Roman" w:hAnsi="Times New Roman" w:cs="Times New Roman"/>
          <w:i/>
          <w:sz w:val="24"/>
          <w:szCs w:val="24"/>
        </w:rPr>
        <w:t>ODC1</w:t>
      </w:r>
      <w:r w:rsidRPr="00CC7C18">
        <w:rPr>
          <w:rFonts w:ascii="Times New Roman" w:hAnsi="Times New Roman" w:cs="Times New Roman" w:hint="eastAsia"/>
          <w:sz w:val="24"/>
          <w:szCs w:val="24"/>
        </w:rPr>
        <w:t xml:space="preserve"> mediates the inhibitory effect of miR</w:t>
      </w:r>
      <w:r>
        <w:rPr>
          <w:rFonts w:ascii="Times New Roman" w:hAnsi="Times New Roman" w:cs="Times New Roman" w:hint="eastAsia"/>
          <w:sz w:val="24"/>
          <w:szCs w:val="24"/>
        </w:rPr>
        <w:t>-378a</w:t>
      </w:r>
      <w:r w:rsidRPr="00CC7C18">
        <w:rPr>
          <w:rFonts w:ascii="Times New Roman" w:hAnsi="Times New Roman" w:cs="Times New Roman" w:hint="eastAsia"/>
          <w:sz w:val="24"/>
          <w:szCs w:val="24"/>
        </w:rPr>
        <w:t xml:space="preserve"> on colony formation, </w:t>
      </w:r>
      <w:r>
        <w:rPr>
          <w:rFonts w:ascii="Times New Roman" w:hAnsi="Times New Roman" w:cs="Times New Roman"/>
          <w:sz w:val="24"/>
          <w:szCs w:val="24"/>
        </w:rPr>
        <w:t xml:space="preserve">would healing, cell viability, and </w:t>
      </w:r>
      <w:r w:rsidR="00A307DF">
        <w:rPr>
          <w:rFonts w:ascii="Times New Roman" w:hAnsi="Times New Roman" w:cs="Times New Roman"/>
          <w:sz w:val="24"/>
          <w:szCs w:val="24"/>
        </w:rPr>
        <w:t xml:space="preserve">apoptosis, three groups of </w:t>
      </w:r>
      <w:r w:rsidR="00651E75">
        <w:rPr>
          <w:rFonts w:ascii="Times New Roman" w:hAnsi="Times New Roman" w:cs="Times New Roman"/>
          <w:sz w:val="24"/>
          <w:szCs w:val="24"/>
        </w:rPr>
        <w:t>DLD-1</w:t>
      </w:r>
      <w:r w:rsidR="00A307DF">
        <w:rPr>
          <w:rFonts w:ascii="Times New Roman" w:hAnsi="Times New Roman" w:cs="Times New Roman"/>
          <w:sz w:val="24"/>
          <w:szCs w:val="24"/>
        </w:rPr>
        <w:t xml:space="preserve"> cells</w:t>
      </w:r>
      <w:r w:rsidRPr="00CC7C18">
        <w:rPr>
          <w:rFonts w:ascii="Times New Roman" w:hAnsi="Times New Roman" w:cs="Times New Roman" w:hint="eastAsia"/>
          <w:sz w:val="24"/>
          <w:szCs w:val="24"/>
        </w:rPr>
        <w:t xml:space="preserve"> (0.5 </w:t>
      </w:r>
      <w:r w:rsidRPr="00CC7C18">
        <w:rPr>
          <w:rFonts w:ascii="Times New Roman" w:hAnsi="Times New Roman" w:cs="Times New Roman" w:hint="eastAsia"/>
          <w:sz w:val="24"/>
          <w:szCs w:val="24"/>
        </w:rPr>
        <w:t>×</w:t>
      </w:r>
      <w:r w:rsidRPr="00CC7C18">
        <w:rPr>
          <w:rFonts w:ascii="Times New Roman" w:hAnsi="Times New Roman" w:cs="Times New Roman" w:hint="eastAsia"/>
          <w:sz w:val="24"/>
          <w:szCs w:val="24"/>
        </w:rPr>
        <w:t xml:space="preserve"> 10</w:t>
      </w:r>
      <w:r w:rsidRPr="00A307DF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CC7C18">
        <w:rPr>
          <w:rFonts w:ascii="Times New Roman" w:hAnsi="Times New Roman" w:cs="Times New Roman" w:hint="eastAsia"/>
          <w:sz w:val="24"/>
          <w:szCs w:val="24"/>
        </w:rPr>
        <w:t xml:space="preserve"> cells in 35</w:t>
      </w:r>
      <w:r w:rsidR="008B4081">
        <w:rPr>
          <w:rFonts w:ascii="Times New Roman" w:hAnsi="Times New Roman" w:cs="Times New Roman"/>
          <w:sz w:val="24"/>
          <w:szCs w:val="24"/>
        </w:rPr>
        <w:t xml:space="preserve"> </w:t>
      </w:r>
      <w:r w:rsidRPr="00CC7C18">
        <w:rPr>
          <w:rFonts w:ascii="Times New Roman" w:hAnsi="Times New Roman" w:cs="Times New Roman" w:hint="eastAsia"/>
          <w:sz w:val="24"/>
          <w:szCs w:val="24"/>
        </w:rPr>
        <w:t xml:space="preserve">mm plastic dishes) were transfected with </w:t>
      </w:r>
      <w:r w:rsidR="00CB72BA">
        <w:rPr>
          <w:rFonts w:ascii="Times New Roman" w:hAnsi="Times New Roman" w:cs="Times New Roman"/>
          <w:sz w:val="24"/>
          <w:szCs w:val="24"/>
        </w:rPr>
        <w:t>MC-miR378-MM</w:t>
      </w:r>
      <w:r w:rsidR="00A307DF">
        <w:rPr>
          <w:rFonts w:ascii="Times New Roman" w:hAnsi="Times New Roman" w:cs="Times New Roman"/>
          <w:sz w:val="24"/>
          <w:szCs w:val="24"/>
        </w:rPr>
        <w:t xml:space="preserve">, </w:t>
      </w:r>
      <w:r w:rsidR="00CB72BA">
        <w:rPr>
          <w:rFonts w:ascii="Times New Roman" w:hAnsi="Times New Roman" w:cs="Times New Roman"/>
          <w:sz w:val="24"/>
          <w:szCs w:val="24"/>
        </w:rPr>
        <w:t xml:space="preserve">MC-miR378 </w:t>
      </w:r>
      <w:r w:rsidR="00091C7A">
        <w:rPr>
          <w:rFonts w:ascii="Times New Roman" w:hAnsi="Times New Roman" w:cs="Times New Roman"/>
          <w:sz w:val="24"/>
          <w:szCs w:val="24"/>
        </w:rPr>
        <w:t xml:space="preserve">or a combination of </w:t>
      </w:r>
      <w:r w:rsidR="00CB72BA">
        <w:rPr>
          <w:rFonts w:ascii="Times New Roman" w:hAnsi="Times New Roman" w:cs="Times New Roman"/>
          <w:sz w:val="24"/>
          <w:szCs w:val="24"/>
        </w:rPr>
        <w:t xml:space="preserve">MC-miR378 and Target Protectors (TPs) of  </w:t>
      </w:r>
      <w:r w:rsidR="00CB72BA" w:rsidRPr="00CB72BA">
        <w:rPr>
          <w:rFonts w:ascii="Times New Roman" w:hAnsi="Times New Roman" w:cs="Times New Roman"/>
          <w:i/>
          <w:sz w:val="24"/>
          <w:szCs w:val="24"/>
        </w:rPr>
        <w:t>FOXQ1</w:t>
      </w:r>
      <w:r w:rsidR="00CB72BA">
        <w:rPr>
          <w:rFonts w:ascii="Times New Roman" w:hAnsi="Times New Roman" w:cs="Times New Roman"/>
          <w:sz w:val="24"/>
          <w:szCs w:val="24"/>
        </w:rPr>
        <w:t xml:space="preserve"> and </w:t>
      </w:r>
      <w:r w:rsidR="00A307DF" w:rsidRPr="00A307DF">
        <w:rPr>
          <w:rFonts w:ascii="Times New Roman" w:hAnsi="Times New Roman" w:cs="Times New Roman"/>
          <w:i/>
          <w:sz w:val="24"/>
          <w:szCs w:val="24"/>
        </w:rPr>
        <w:t>ODC1</w:t>
      </w:r>
      <w:r w:rsidR="00A307DF">
        <w:rPr>
          <w:rFonts w:ascii="Times New Roman" w:hAnsi="Times New Roman" w:cs="Times New Roman"/>
          <w:sz w:val="24"/>
          <w:szCs w:val="24"/>
        </w:rPr>
        <w:t xml:space="preserve"> </w:t>
      </w:r>
      <w:r w:rsidR="00091C7A">
        <w:rPr>
          <w:rFonts w:ascii="Times New Roman" w:hAnsi="Times New Roman" w:cs="Times New Roman" w:hint="eastAsia"/>
          <w:sz w:val="24"/>
          <w:szCs w:val="24"/>
        </w:rPr>
        <w:t xml:space="preserve">(Exiqon, Woburn, MA) </w:t>
      </w:r>
      <w:r w:rsidRPr="00CC7C18">
        <w:rPr>
          <w:rFonts w:ascii="Times New Roman" w:hAnsi="Times New Roman" w:cs="Times New Roman" w:hint="eastAsia"/>
          <w:sz w:val="24"/>
          <w:szCs w:val="24"/>
        </w:rPr>
        <w:t xml:space="preserve">(20 nM). </w:t>
      </w:r>
      <w:r w:rsidR="008C04DE">
        <w:rPr>
          <w:rFonts w:ascii="Times New Roman" w:hAnsi="Times New Roman" w:cs="Times New Roman"/>
          <w:sz w:val="24"/>
          <w:szCs w:val="24"/>
        </w:rPr>
        <w:t xml:space="preserve">Wound healing, cell viability, colony formation and apoptosis were carried out as described in the manuscript. </w:t>
      </w:r>
    </w:p>
    <w:p w14:paraId="1109D6D8" w14:textId="77777777" w:rsidR="008C04DE" w:rsidRPr="00D07B2F" w:rsidRDefault="008C04DE" w:rsidP="008C04DE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7B2F">
        <w:rPr>
          <w:rFonts w:ascii="Times New Roman" w:hAnsi="Times New Roman" w:cs="Times New Roman"/>
          <w:b/>
          <w:sz w:val="24"/>
          <w:szCs w:val="24"/>
        </w:rPr>
        <w:lastRenderedPageBreak/>
        <w:t>RNA Isolation and Quantitative Reverse Transcription-PCR (qRT-PCR)</w:t>
      </w:r>
    </w:p>
    <w:p w14:paraId="4183D99C" w14:textId="77777777" w:rsidR="008C04DE" w:rsidRPr="00D07B2F" w:rsidRDefault="008C04DE" w:rsidP="008C04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7B2F">
        <w:rPr>
          <w:rFonts w:ascii="Times New Roman" w:hAnsi="Times New Roman" w:cs="Times New Roman"/>
          <w:sz w:val="24"/>
          <w:szCs w:val="24"/>
        </w:rPr>
        <w:t xml:space="preserve">Total RNA was isolated with miRNeasy Mini Kit (Qiagen). To assess gene expression, 1 </w:t>
      </w:r>
      <w:r w:rsidRPr="00D07B2F">
        <w:rPr>
          <w:rFonts w:ascii="Times New Roman" w:hAnsi="Times New Roman" w:cs="Times New Roman"/>
          <w:sz w:val="24"/>
          <w:szCs w:val="24"/>
        </w:rPr>
        <w:sym w:font="Symbol" w:char="F06D"/>
      </w:r>
      <w:r w:rsidRPr="00D07B2F">
        <w:rPr>
          <w:rFonts w:ascii="Times New Roman" w:hAnsi="Times New Roman" w:cs="Times New Roman"/>
          <w:sz w:val="24"/>
          <w:szCs w:val="24"/>
        </w:rPr>
        <w:t xml:space="preserve">g RNA was used for cDNA synthesis with Superscript III reverse transcription reagent (Invitrogen). PCR amplification was performed at 50°C for 2 minutes and 95°C for 10 minutes, followed by 40 cycles at 95°C for 15 seconds and 60°C for 1 minute in a 7900 real time-PCR system with SYBR green (Applied Biosystems). For each sample, we analyzed β-actin, GAPDH or 18S rRNA expression to normalize target gene expression. Primers for qRT-PCR were designed with Primer Express software (Applied Biosystems). </w:t>
      </w:r>
    </w:p>
    <w:p w14:paraId="17616232" w14:textId="01691D82" w:rsidR="008C04DE" w:rsidRDefault="008C04DE" w:rsidP="001B1A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7B2F">
        <w:rPr>
          <w:rFonts w:ascii="Times New Roman" w:hAnsi="Times New Roman" w:cs="Times New Roman"/>
          <w:sz w:val="24"/>
          <w:szCs w:val="24"/>
        </w:rPr>
        <w:t>To determine levels of miRNA expression, 10 ng RNA were used for miRNA-specific cDNA synthesis with the TaqMan MicroRNA Reverse Transcription Kit and Taqman MicroRNA Assays (all Applied Biosystems). PCR amplification was performed at 95</w:t>
      </w:r>
      <w:r w:rsidRPr="00D07B2F">
        <w:rPr>
          <w:rFonts w:ascii="Times New Roman" w:hAnsi="Times New Roman" w:cs="Times New Roman"/>
          <w:sz w:val="24"/>
          <w:szCs w:val="24"/>
        </w:rPr>
        <w:sym w:font="Symbol" w:char="F0B0"/>
      </w:r>
      <w:r w:rsidRPr="00D07B2F">
        <w:rPr>
          <w:rFonts w:ascii="Times New Roman" w:hAnsi="Times New Roman" w:cs="Times New Roman"/>
          <w:sz w:val="24"/>
          <w:szCs w:val="24"/>
        </w:rPr>
        <w:t>C for 10 minutes, followed by 40 cycles at 95</w:t>
      </w:r>
      <w:r w:rsidRPr="00D07B2F">
        <w:rPr>
          <w:rFonts w:ascii="Times New Roman" w:hAnsi="Times New Roman" w:cs="Times New Roman"/>
          <w:sz w:val="24"/>
          <w:szCs w:val="24"/>
        </w:rPr>
        <w:sym w:font="Symbol" w:char="F0B0"/>
      </w:r>
      <w:r w:rsidRPr="00D07B2F">
        <w:rPr>
          <w:rFonts w:ascii="Times New Roman" w:hAnsi="Times New Roman" w:cs="Times New Roman"/>
          <w:sz w:val="24"/>
          <w:szCs w:val="24"/>
        </w:rPr>
        <w:t>C for 15 seconds and 60</w:t>
      </w:r>
      <w:r w:rsidRPr="00D07B2F">
        <w:rPr>
          <w:rFonts w:ascii="Times New Roman" w:hAnsi="Times New Roman" w:cs="Times New Roman"/>
          <w:sz w:val="24"/>
          <w:szCs w:val="24"/>
        </w:rPr>
        <w:sym w:font="Symbol" w:char="F0B0"/>
      </w:r>
      <w:r w:rsidRPr="00D07B2F">
        <w:rPr>
          <w:rFonts w:ascii="Times New Roman" w:hAnsi="Times New Roman" w:cs="Times New Roman"/>
          <w:sz w:val="24"/>
          <w:szCs w:val="24"/>
        </w:rPr>
        <w:t>C for 1 minute in a 7900 real time-PCR system (Applied Biosystems). The small RNA Sno202 and RNU6 were used to normalize target miRNA expression. Relative changes in gene and miRNA expression were determined using the 2</w:t>
      </w:r>
      <w:r w:rsidRPr="00193A33">
        <w:rPr>
          <w:rFonts w:ascii="Times New Roman" w:hAnsi="Times New Roman" w:cs="Times New Roman"/>
          <w:sz w:val="24"/>
          <w:szCs w:val="24"/>
          <w:vertAlign w:val="superscript"/>
        </w:rPr>
        <w:t>-ΔΔCt</w:t>
      </w:r>
      <w:r w:rsidRPr="00D07B2F">
        <w:rPr>
          <w:rFonts w:ascii="Times New Roman" w:hAnsi="Times New Roman" w:cs="Times New Roman"/>
          <w:sz w:val="24"/>
          <w:szCs w:val="24"/>
        </w:rPr>
        <w:t xml:space="preserve"> method</w:t>
      </w:r>
      <w:r>
        <w:rPr>
          <w:rFonts w:ascii="Times New Roman" w:hAnsi="Times New Roman" w:cs="Times New Roman"/>
          <w:sz w:val="24"/>
          <w:szCs w:val="24"/>
        </w:rPr>
        <w:t>.</w:t>
      </w:r>
      <w:hyperlink w:anchor="_ENREF_5" w:tooltip="Schmittgen, 2008 #6" w:history="1"/>
      <w:hyperlink w:anchor="_ENREF_7" w:tooltip="Schmittgen, 2008 #6" w:history="1">
        <w:r w:rsidR="00422843" w:rsidRPr="00D07B2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22843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Schmittgen&lt;/Author&gt;&lt;Year&gt;2008&lt;/Year&gt;&lt;RecNum&gt;6&lt;/RecNum&gt;&lt;DisplayText&gt;&lt;style face="superscript"&gt;7&lt;/style&gt;&lt;/DisplayText&gt;&lt;record&gt;&lt;rec-number&gt;6&lt;/rec-number&gt;&lt;foreign-keys&gt;&lt;key app="EN" db-id="tvpsazx24wx5rbewrst59z9cafz59wvs99r9"&gt;6&lt;/key&gt;&lt;/foreign-keys&gt;&lt;ref-type name="Journal Article"&gt;17&lt;/ref-type&gt;&lt;contributors&gt;&lt;authors&gt;&lt;author&gt;Schmittgen, T. D.&lt;/author&gt;&lt;author&gt;Livak, K. J.&lt;/author&gt;&lt;/authors&gt;&lt;/contributors&gt;&lt;auth-address&gt;Division of Pharmaceutics, College of Pharmacy, Ohio State University, Parks Hall, 500 West 12th Avenue, Columbus, Ohio, OH 43210 USA. schmittgen.2@osu.edu&lt;/auth-address&gt;&lt;titles&gt;&lt;title&gt;Analyzing real-time PCR data by the comparative C(T) method&lt;/title&gt;&lt;secondary-title&gt;Nature Protocol&lt;/secondary-title&gt;&lt;/titles&gt;&lt;periodical&gt;&lt;full-title&gt;Nature Protocol&lt;/full-title&gt;&lt;/periodical&gt;&lt;pages&gt;1101-8&lt;/pages&gt;&lt;volume&gt;3&lt;/volume&gt;&lt;number&gt;6&lt;/number&gt;&lt;keywords&gt;&lt;keyword&gt;Animals&lt;/keyword&gt;&lt;keyword&gt;Breast Neoplasms/genetics&lt;/keyword&gt;&lt;keyword&gt;Computer Systems/statistics &amp;amp; numerical data&lt;/keyword&gt;&lt;keyword&gt;Data Interpretation, Statistical&lt;/keyword&gt;&lt;keyword&gt;Female&lt;/keyword&gt;&lt;keyword&gt;Gene Expression&lt;/keyword&gt;&lt;keyword&gt;Gene Expression Profiling/statistics &amp;amp; numerical data&lt;/keyword&gt;&lt;keyword&gt;Genes, bcl-2&lt;/keyword&gt;&lt;keyword&gt;Homeodomain Proteins/genetics&lt;/keyword&gt;&lt;keyword&gt;Humans&lt;/keyword&gt;&lt;keyword&gt;Mice&lt;/keyword&gt;&lt;keyword&gt;MicroRNAs/genetics&lt;/keyword&gt;&lt;keyword&gt;Pancreas/metabolism&lt;/keyword&gt;&lt;keyword&gt;Pancreatic Neoplasms/genetics&lt;/keyword&gt;&lt;keyword&gt;Polymerase Chain Reaction/methods/*statistics &amp;amp; numerical data&lt;/keyword&gt;&lt;keyword&gt;RNA/genetics&lt;/keyword&gt;&lt;keyword&gt;RNA, Messenger/genetics&lt;/keyword&gt;&lt;keyword&gt;Transcription Factors/genetics&lt;/keyword&gt;&lt;/keywords&gt;&lt;dates&gt;&lt;year&gt;2008&lt;/year&gt;&lt;/dates&gt;&lt;isbn&gt;1750-2799 (Electronic)&lt;/isbn&gt;&lt;accession-num&gt;18546601&lt;/accession-num&gt;&lt;urls&gt;&lt;related-urls&gt;&lt;url&gt;http://www.ncbi.nlm.nih.gov/entrez/query.fcgi?cmd=Retrieve&amp;amp;db=PubMed&amp;amp;dopt=Citation&amp;amp;list_uids=18546601&lt;/url&gt;&lt;/related-urls&gt;&lt;/urls&gt;&lt;language&gt;eng&lt;/language&gt;&lt;/record&gt;&lt;/Cite&gt;&lt;/EndNote&gt;</w:instrText>
        </w:r>
        <w:r w:rsidR="00422843" w:rsidRPr="00D07B2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22843" w:rsidRPr="00D679F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7</w:t>
        </w:r>
        <w:r w:rsidR="00422843" w:rsidRPr="00D07B2F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D07B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0C42FF" w14:textId="77777777" w:rsidR="00393948" w:rsidRPr="00D07B2F" w:rsidRDefault="00393948" w:rsidP="001B1A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7B2F">
        <w:rPr>
          <w:rFonts w:ascii="Times New Roman" w:hAnsi="Times New Roman" w:cs="Times New Roman"/>
          <w:b/>
          <w:sz w:val="24"/>
          <w:szCs w:val="24"/>
        </w:rPr>
        <w:t>Western Blots and Antibodies</w:t>
      </w:r>
    </w:p>
    <w:p w14:paraId="36B38534" w14:textId="25AF65FA" w:rsidR="008C04DE" w:rsidRPr="00D415E9" w:rsidRDefault="006D4587" w:rsidP="008C04DE">
      <w:pPr>
        <w:spacing w:before="120"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o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C04DE" w:rsidRPr="00D415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xtracted in RIPA buffer (Cell Signaling Technology) with proteases inhibitors (Roche). Protein concentration was measured by Pierce BCA Protein Assay Kit and 25~50 μg of total lysate was loaded and immunoblotted for regular Western blot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C04DE" w:rsidRPr="00D415E9">
        <w:rPr>
          <w:rFonts w:ascii="Times New Roman" w:hAnsi="Times New Roman" w:cs="Times New Roman"/>
          <w:color w:val="000000" w:themeColor="text1"/>
          <w:sz w:val="24"/>
          <w:szCs w:val="24"/>
        </w:rPr>
        <w:t>nti-FOXQ1 (ab51340), anti-MYC (ab32072) and anti-ODC1 (ab185690) were purchased from Abcam. Anti-actin (NB600-501) was purchased from Novus Biologicals.</w:t>
      </w:r>
    </w:p>
    <w:p w14:paraId="7FAF0FAA" w14:textId="77777777" w:rsidR="00F9187B" w:rsidRDefault="00F9187B" w:rsidP="001B1A6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B2E78B2" w14:textId="00D90A6D" w:rsidR="00C417DD" w:rsidRPr="006D4587" w:rsidRDefault="00C417DD" w:rsidP="003316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D458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ferences: </w:t>
      </w:r>
    </w:p>
    <w:p w14:paraId="69356553" w14:textId="77777777" w:rsidR="00422843" w:rsidRPr="006D4587" w:rsidRDefault="00C417DD" w:rsidP="0042284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D4587">
        <w:rPr>
          <w:rFonts w:ascii="Times New Roman" w:hAnsi="Times New Roman" w:cs="Times New Roman"/>
          <w:sz w:val="24"/>
          <w:szCs w:val="24"/>
        </w:rPr>
        <w:fldChar w:fldCharType="begin"/>
      </w:r>
      <w:r w:rsidRPr="006D458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D4587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422843" w:rsidRPr="006D4587">
        <w:rPr>
          <w:rFonts w:ascii="Times New Roman" w:hAnsi="Times New Roman" w:cs="Times New Roman"/>
          <w:sz w:val="24"/>
          <w:szCs w:val="24"/>
        </w:rPr>
        <w:t>1.</w:t>
      </w:r>
      <w:r w:rsidR="00422843" w:rsidRPr="006D4587">
        <w:rPr>
          <w:rFonts w:ascii="Times New Roman" w:hAnsi="Times New Roman" w:cs="Times New Roman"/>
          <w:sz w:val="24"/>
          <w:szCs w:val="24"/>
        </w:rPr>
        <w:tab/>
        <w:t>Tang Z, Kang B, Li C, et al. GEPIA2: an enhanced web server for large-scale expression profiling and interactive analysis. Nucleic Acids Research 2019;47:W556-W560.</w:t>
      </w:r>
      <w:bookmarkEnd w:id="0"/>
    </w:p>
    <w:p w14:paraId="2953239D" w14:textId="77777777" w:rsidR="00422843" w:rsidRPr="006D4587" w:rsidRDefault="00422843" w:rsidP="0042284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6D4587">
        <w:rPr>
          <w:rFonts w:ascii="Times New Roman" w:hAnsi="Times New Roman" w:cs="Times New Roman"/>
          <w:sz w:val="24"/>
          <w:szCs w:val="24"/>
        </w:rPr>
        <w:t>2.</w:t>
      </w:r>
      <w:r w:rsidRPr="006D4587">
        <w:rPr>
          <w:rFonts w:ascii="Times New Roman" w:hAnsi="Times New Roman" w:cs="Times New Roman"/>
          <w:sz w:val="24"/>
          <w:szCs w:val="24"/>
        </w:rPr>
        <w:tab/>
        <w:t>Song G, Wang L. A conserved gene structure and expression regulation of miR-433 and miR-127 in mammals. PloS ONE 2009;4:e7829.</w:t>
      </w:r>
      <w:bookmarkEnd w:id="1"/>
    </w:p>
    <w:p w14:paraId="4D8940A2" w14:textId="77777777" w:rsidR="00422843" w:rsidRPr="006D4587" w:rsidRDefault="00422843" w:rsidP="0042284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6D4587">
        <w:rPr>
          <w:rFonts w:ascii="Times New Roman" w:hAnsi="Times New Roman" w:cs="Times New Roman"/>
          <w:sz w:val="24"/>
          <w:szCs w:val="24"/>
        </w:rPr>
        <w:t>3.</w:t>
      </w:r>
      <w:r w:rsidRPr="006D4587">
        <w:rPr>
          <w:rFonts w:ascii="Times New Roman" w:hAnsi="Times New Roman" w:cs="Times New Roman"/>
          <w:sz w:val="24"/>
          <w:szCs w:val="24"/>
        </w:rPr>
        <w:tab/>
        <w:t>Friedman R, Farh K, Burge C, et al. Most mammalian mRNAs are conserved targets of microRNAs. Genome Research 2009;19:92-105.</w:t>
      </w:r>
      <w:bookmarkEnd w:id="2"/>
    </w:p>
    <w:p w14:paraId="69A8ECF9" w14:textId="77777777" w:rsidR="00422843" w:rsidRPr="006D4587" w:rsidRDefault="00422843" w:rsidP="0042284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6D4587">
        <w:rPr>
          <w:rFonts w:ascii="Times New Roman" w:hAnsi="Times New Roman" w:cs="Times New Roman"/>
          <w:sz w:val="24"/>
          <w:szCs w:val="24"/>
        </w:rPr>
        <w:t>4.</w:t>
      </w:r>
      <w:r w:rsidRPr="006D4587">
        <w:rPr>
          <w:rFonts w:ascii="Times New Roman" w:hAnsi="Times New Roman" w:cs="Times New Roman"/>
          <w:sz w:val="24"/>
          <w:szCs w:val="24"/>
        </w:rPr>
        <w:tab/>
        <w:t>Krek A, Grün D, Poy M, et al. Combinatorial microRNA target predictions. Nature Genetics 2005;37:495-500.</w:t>
      </w:r>
      <w:bookmarkEnd w:id="3"/>
    </w:p>
    <w:p w14:paraId="30BAE8A4" w14:textId="77777777" w:rsidR="00422843" w:rsidRPr="006D4587" w:rsidRDefault="00422843" w:rsidP="0042284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6D4587">
        <w:rPr>
          <w:rFonts w:ascii="Times New Roman" w:hAnsi="Times New Roman" w:cs="Times New Roman"/>
          <w:sz w:val="24"/>
          <w:szCs w:val="24"/>
        </w:rPr>
        <w:t>5.</w:t>
      </w:r>
      <w:r w:rsidRPr="006D4587">
        <w:rPr>
          <w:rFonts w:ascii="Times New Roman" w:hAnsi="Times New Roman" w:cs="Times New Roman"/>
          <w:sz w:val="24"/>
          <w:szCs w:val="24"/>
        </w:rPr>
        <w:tab/>
        <w:t>Yang J-H, Li J-H, Shao P, et al. starBase: a database for exploring microRNA–mRNA interaction maps from Argonaute CLIP-Seq and Degradome-Seq data. Nucleic Acids Research 2011;39:D202-D209.</w:t>
      </w:r>
      <w:bookmarkEnd w:id="4"/>
    </w:p>
    <w:p w14:paraId="2EED34C2" w14:textId="77777777" w:rsidR="00422843" w:rsidRPr="006D4587" w:rsidRDefault="00422843" w:rsidP="0042284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6"/>
      <w:r w:rsidRPr="006D4587">
        <w:rPr>
          <w:rFonts w:ascii="Times New Roman" w:hAnsi="Times New Roman" w:cs="Times New Roman"/>
          <w:sz w:val="24"/>
          <w:szCs w:val="24"/>
        </w:rPr>
        <w:t>6.</w:t>
      </w:r>
      <w:r w:rsidRPr="006D4587">
        <w:rPr>
          <w:rFonts w:ascii="Times New Roman" w:hAnsi="Times New Roman" w:cs="Times New Roman"/>
          <w:sz w:val="24"/>
          <w:szCs w:val="24"/>
        </w:rPr>
        <w:tab/>
        <w:t>Jin B-R, Chung K-S, Lee M, et al. High-fat diet propelled AOM/DSS-induced colitis-associated colon cancer alleviated by administration of Aster glehni via STAT3 signaling pathway. Biology 2020;9:24.</w:t>
      </w:r>
      <w:bookmarkEnd w:id="5"/>
    </w:p>
    <w:p w14:paraId="4F14ABCD" w14:textId="77777777" w:rsidR="00422843" w:rsidRPr="006D4587" w:rsidRDefault="00422843" w:rsidP="00422843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7"/>
      <w:r w:rsidRPr="006D4587">
        <w:rPr>
          <w:rFonts w:ascii="Times New Roman" w:hAnsi="Times New Roman" w:cs="Times New Roman"/>
          <w:sz w:val="24"/>
          <w:szCs w:val="24"/>
        </w:rPr>
        <w:t>7.</w:t>
      </w:r>
      <w:r w:rsidRPr="006D4587">
        <w:rPr>
          <w:rFonts w:ascii="Times New Roman" w:hAnsi="Times New Roman" w:cs="Times New Roman"/>
          <w:sz w:val="24"/>
          <w:szCs w:val="24"/>
        </w:rPr>
        <w:tab/>
        <w:t>Schmittgen TD, Livak KJ. Analyzing real-time PCR data by the comparative C(T) method. Nature Protocol 2008;3:1101-8.</w:t>
      </w:r>
      <w:bookmarkEnd w:id="6"/>
    </w:p>
    <w:p w14:paraId="5C103F4C" w14:textId="75F4E57C" w:rsidR="00C45DCA" w:rsidRDefault="00C417DD" w:rsidP="003316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4587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78695AD" w14:textId="77777777" w:rsidR="005961A8" w:rsidRDefault="005961A8" w:rsidP="00D07B2F">
      <w:pPr>
        <w:pStyle w:val="Paragraph"/>
        <w:spacing w:before="240" w:after="120" w:line="480" w:lineRule="auto"/>
        <w:ind w:firstLine="0"/>
        <w:rPr>
          <w:b/>
        </w:rPr>
      </w:pPr>
    </w:p>
    <w:p w14:paraId="0600F8D9" w14:textId="77777777" w:rsidR="00F9187B" w:rsidRDefault="00F9187B" w:rsidP="00D07B2F">
      <w:pPr>
        <w:pStyle w:val="Paragraph"/>
        <w:spacing w:before="240" w:after="120" w:line="480" w:lineRule="auto"/>
        <w:ind w:firstLine="0"/>
        <w:rPr>
          <w:b/>
        </w:rPr>
      </w:pPr>
    </w:p>
    <w:p w14:paraId="42CE37C7" w14:textId="77777777" w:rsidR="00AE0436" w:rsidRDefault="00AE0436" w:rsidP="00D07B2F">
      <w:pPr>
        <w:pStyle w:val="Paragraph"/>
        <w:spacing w:before="240" w:after="120" w:line="480" w:lineRule="auto"/>
        <w:ind w:firstLine="0"/>
        <w:rPr>
          <w:b/>
        </w:rPr>
      </w:pPr>
    </w:p>
    <w:p w14:paraId="7C3EA482" w14:textId="531EDDD6" w:rsidR="00AE0436" w:rsidRDefault="00AE0436" w:rsidP="00D07B2F">
      <w:pPr>
        <w:pStyle w:val="Paragraph"/>
        <w:spacing w:before="240" w:after="120" w:line="480" w:lineRule="auto"/>
        <w:ind w:firstLine="0"/>
        <w:rPr>
          <w:b/>
        </w:rPr>
      </w:pPr>
    </w:p>
    <w:p w14:paraId="62314810" w14:textId="7A9F18A2" w:rsidR="008B4081" w:rsidRDefault="008B4081" w:rsidP="00D07B2F">
      <w:pPr>
        <w:pStyle w:val="Paragraph"/>
        <w:spacing w:before="240" w:after="120" w:line="480" w:lineRule="auto"/>
        <w:ind w:firstLine="0"/>
        <w:rPr>
          <w:b/>
        </w:rPr>
      </w:pPr>
    </w:p>
    <w:p w14:paraId="4480FD08" w14:textId="44706088" w:rsidR="008B4081" w:rsidRDefault="008B4081" w:rsidP="00D07B2F">
      <w:pPr>
        <w:pStyle w:val="Paragraph"/>
        <w:spacing w:before="240" w:after="120" w:line="480" w:lineRule="auto"/>
        <w:ind w:firstLine="0"/>
        <w:rPr>
          <w:b/>
        </w:rPr>
      </w:pPr>
    </w:p>
    <w:p w14:paraId="26341268" w14:textId="00C6211D" w:rsidR="008B4081" w:rsidRDefault="008B4081" w:rsidP="00D07B2F">
      <w:pPr>
        <w:pStyle w:val="Paragraph"/>
        <w:spacing w:before="240" w:after="120" w:line="480" w:lineRule="auto"/>
        <w:ind w:firstLine="0"/>
        <w:rPr>
          <w:b/>
        </w:rPr>
      </w:pPr>
    </w:p>
    <w:p w14:paraId="4BF0FCF2" w14:textId="48FC7221" w:rsidR="008B4081" w:rsidRDefault="008B4081" w:rsidP="00D07B2F">
      <w:pPr>
        <w:pStyle w:val="Paragraph"/>
        <w:spacing w:before="240" w:after="120" w:line="480" w:lineRule="auto"/>
        <w:ind w:firstLine="0"/>
        <w:rPr>
          <w:b/>
        </w:rPr>
      </w:pPr>
    </w:p>
    <w:p w14:paraId="17B349D6" w14:textId="34668894" w:rsidR="00E0031C" w:rsidRDefault="00795D89" w:rsidP="00D07B2F">
      <w:pPr>
        <w:pStyle w:val="Paragraph"/>
        <w:spacing w:before="240" w:after="120" w:line="480" w:lineRule="auto"/>
        <w:ind w:firstLine="0"/>
        <w:rPr>
          <w:b/>
        </w:rPr>
      </w:pPr>
      <w:r>
        <w:rPr>
          <w:b/>
          <w:noProof/>
          <w:lang w:eastAsia="zh-CN"/>
        </w:rPr>
        <w:lastRenderedPageBreak/>
        <w:drawing>
          <wp:anchor distT="0" distB="0" distL="114300" distR="114300" simplePos="0" relativeHeight="251665920" behindDoc="0" locked="0" layoutInCell="1" allowOverlap="1" wp14:anchorId="5D03FD56" wp14:editId="1A33E68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47995" cy="3103245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995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54025B" w14:textId="197BB8C1" w:rsidR="00D07B2F" w:rsidRDefault="00B0466B" w:rsidP="00B0466B">
      <w:pPr>
        <w:pStyle w:val="Paragraph"/>
        <w:spacing w:before="240" w:after="120" w:line="480" w:lineRule="auto"/>
        <w:ind w:firstLine="0"/>
        <w:rPr>
          <w:color w:val="000000" w:themeColor="text1"/>
          <w:kern w:val="24"/>
        </w:rPr>
      </w:pPr>
      <w:r w:rsidRPr="00B0466B">
        <w:rPr>
          <w:b/>
          <w:noProof/>
          <w:lang w:eastAsia="zh-CN"/>
        </w:rPr>
        <w:t>F</w:t>
      </w:r>
      <w:r w:rsidRPr="00B0466B">
        <w:rPr>
          <w:rFonts w:eastAsiaTheme="minorEastAsia"/>
          <w:b/>
          <w:noProof/>
          <w:lang w:eastAsia="zh-CN"/>
        </w:rPr>
        <w:t xml:space="preserve">ig. S1 </w:t>
      </w:r>
      <w:r w:rsidR="008B4081" w:rsidRPr="00B0466B">
        <w:rPr>
          <w:b/>
          <w:color w:val="000000" w:themeColor="text1"/>
          <w:kern w:val="24"/>
        </w:rPr>
        <w:t xml:space="preserve">mRNA levels of </w:t>
      </w:r>
      <w:r w:rsidR="008B4081" w:rsidRPr="00B0466B">
        <w:rPr>
          <w:b/>
          <w:i/>
          <w:color w:val="000000" w:themeColor="text1"/>
          <w:kern w:val="24"/>
        </w:rPr>
        <w:t>TFRC</w:t>
      </w:r>
      <w:r w:rsidR="008B4081" w:rsidRPr="00B0466B">
        <w:rPr>
          <w:b/>
          <w:color w:val="000000" w:themeColor="text1"/>
          <w:kern w:val="24"/>
        </w:rPr>
        <w:t xml:space="preserve">, </w:t>
      </w:r>
      <w:r w:rsidR="008B4081" w:rsidRPr="00B0466B">
        <w:rPr>
          <w:b/>
          <w:i/>
          <w:color w:val="000000" w:themeColor="text1"/>
          <w:kern w:val="24"/>
        </w:rPr>
        <w:t>MDM2</w:t>
      </w:r>
      <w:r w:rsidR="008B4081" w:rsidRPr="00B0466B">
        <w:rPr>
          <w:b/>
          <w:color w:val="000000" w:themeColor="text1"/>
          <w:kern w:val="24"/>
        </w:rPr>
        <w:t xml:space="preserve"> and </w:t>
      </w:r>
      <w:r w:rsidR="008B4081" w:rsidRPr="00B0466B">
        <w:rPr>
          <w:b/>
          <w:i/>
          <w:color w:val="000000" w:themeColor="text1"/>
          <w:kern w:val="24"/>
        </w:rPr>
        <w:t>VCAM1</w:t>
      </w:r>
      <w:r w:rsidR="00D07B2F" w:rsidRPr="00B0466B">
        <w:rPr>
          <w:b/>
          <w:color w:val="000000" w:themeColor="text1"/>
          <w:kern w:val="24"/>
        </w:rPr>
        <w:t>. (A</w:t>
      </w:r>
      <w:r w:rsidR="00E60C25" w:rsidRPr="00B0466B">
        <w:rPr>
          <w:b/>
          <w:color w:val="000000" w:themeColor="text1"/>
          <w:kern w:val="24"/>
        </w:rPr>
        <w:t>, B, C</w:t>
      </w:r>
      <w:r w:rsidR="00D07B2F" w:rsidRPr="00B0466B">
        <w:rPr>
          <w:b/>
          <w:color w:val="000000" w:themeColor="text1"/>
          <w:kern w:val="24"/>
        </w:rPr>
        <w:t>)</w:t>
      </w:r>
      <w:r w:rsidR="008B4081" w:rsidRPr="00B0466B">
        <w:rPr>
          <w:color w:val="000000" w:themeColor="text1"/>
          <w:kern w:val="24"/>
        </w:rPr>
        <w:t xml:space="preserve"> No significant change in mRNA levels of </w:t>
      </w:r>
      <w:r w:rsidR="008B4081" w:rsidRPr="00B0466B">
        <w:rPr>
          <w:i/>
          <w:color w:val="000000" w:themeColor="text1"/>
          <w:kern w:val="24"/>
        </w:rPr>
        <w:t>TFRC</w:t>
      </w:r>
      <w:r w:rsidR="008B4081" w:rsidRPr="00B0466B">
        <w:rPr>
          <w:color w:val="000000" w:themeColor="text1"/>
          <w:kern w:val="24"/>
        </w:rPr>
        <w:t xml:space="preserve">, </w:t>
      </w:r>
      <w:r w:rsidR="008B4081" w:rsidRPr="00B0466B">
        <w:rPr>
          <w:i/>
          <w:color w:val="000000" w:themeColor="text1"/>
          <w:kern w:val="24"/>
        </w:rPr>
        <w:t>MDM2</w:t>
      </w:r>
      <w:r w:rsidR="008B4081" w:rsidRPr="00B0466B">
        <w:rPr>
          <w:color w:val="000000" w:themeColor="text1"/>
          <w:kern w:val="24"/>
        </w:rPr>
        <w:t xml:space="preserve"> and </w:t>
      </w:r>
      <w:r w:rsidR="008B4081" w:rsidRPr="00B0466B">
        <w:rPr>
          <w:i/>
          <w:color w:val="000000" w:themeColor="text1"/>
          <w:kern w:val="24"/>
        </w:rPr>
        <w:t>VCAM1</w:t>
      </w:r>
      <w:r w:rsidR="008B4081" w:rsidRPr="00B0466B">
        <w:rPr>
          <w:b/>
          <w:i/>
          <w:color w:val="000000" w:themeColor="text1"/>
          <w:kern w:val="24"/>
        </w:rPr>
        <w:t xml:space="preserve"> </w:t>
      </w:r>
      <w:r w:rsidR="008B4081" w:rsidRPr="00B0466B">
        <w:rPr>
          <w:color w:val="000000" w:themeColor="text1"/>
          <w:kern w:val="24"/>
        </w:rPr>
        <w:t xml:space="preserve">was observed </w:t>
      </w:r>
      <w:r w:rsidR="00E0031C" w:rsidRPr="00B0466B">
        <w:rPr>
          <w:color w:val="000000" w:themeColor="text1"/>
          <w:kern w:val="24"/>
        </w:rPr>
        <w:t>between 275 CRC tumors versus 41</w:t>
      </w:r>
      <w:r w:rsidR="008B4081" w:rsidRPr="00B0466B">
        <w:rPr>
          <w:color w:val="000000" w:themeColor="text1"/>
          <w:kern w:val="24"/>
        </w:rPr>
        <w:t xml:space="preserve"> normal colon tissue samples. GEPIA2 was used to analyze TCGA and GTEx datasets</w:t>
      </w:r>
      <w:r w:rsidR="00D07B2F" w:rsidRPr="00B0466B">
        <w:rPr>
          <w:color w:val="000000" w:themeColor="text1"/>
        </w:rPr>
        <w:t>.</w:t>
      </w:r>
      <w:r w:rsidR="00D07B2F" w:rsidRPr="00B0466B">
        <w:rPr>
          <w:color w:val="000000" w:themeColor="text1"/>
          <w:kern w:val="24"/>
        </w:rPr>
        <w:t xml:space="preserve"> </w:t>
      </w:r>
      <w:r w:rsidR="008B4081" w:rsidRPr="00B0466B">
        <w:rPr>
          <w:color w:val="000000" w:themeColor="text1"/>
          <w:kern w:val="24"/>
        </w:rPr>
        <w:t xml:space="preserve">NS: no significance. </w:t>
      </w:r>
    </w:p>
    <w:p w14:paraId="2CB1310A" w14:textId="0084B758" w:rsidR="00B0466B" w:rsidRDefault="00B0466B" w:rsidP="00B0466B">
      <w:pPr>
        <w:pStyle w:val="Paragraph"/>
        <w:spacing w:before="240" w:after="120" w:line="480" w:lineRule="auto"/>
        <w:ind w:firstLine="0"/>
        <w:rPr>
          <w:b/>
        </w:rPr>
      </w:pPr>
    </w:p>
    <w:p w14:paraId="7E7A67CF" w14:textId="4B253615" w:rsidR="00B0466B" w:rsidRDefault="00B0466B" w:rsidP="00B0466B">
      <w:pPr>
        <w:pStyle w:val="Paragraph"/>
        <w:spacing w:before="240" w:after="120" w:line="480" w:lineRule="auto"/>
        <w:ind w:firstLine="0"/>
        <w:rPr>
          <w:b/>
        </w:rPr>
      </w:pPr>
    </w:p>
    <w:p w14:paraId="6D988F9B" w14:textId="5185C179" w:rsidR="00B0466B" w:rsidRDefault="00B0466B" w:rsidP="00B0466B">
      <w:pPr>
        <w:pStyle w:val="Paragraph"/>
        <w:spacing w:before="240" w:after="120" w:line="480" w:lineRule="auto"/>
        <w:ind w:firstLine="0"/>
        <w:rPr>
          <w:b/>
        </w:rPr>
      </w:pPr>
    </w:p>
    <w:p w14:paraId="135C1251" w14:textId="62723768" w:rsidR="00B0466B" w:rsidRDefault="00B0466B" w:rsidP="00B0466B">
      <w:pPr>
        <w:pStyle w:val="Paragraph"/>
        <w:spacing w:before="240" w:after="120" w:line="480" w:lineRule="auto"/>
        <w:ind w:firstLine="0"/>
        <w:rPr>
          <w:b/>
        </w:rPr>
      </w:pPr>
    </w:p>
    <w:p w14:paraId="52C47A0E" w14:textId="64607606" w:rsidR="00B0466B" w:rsidRDefault="00B0466B" w:rsidP="00B0466B">
      <w:pPr>
        <w:pStyle w:val="Paragraph"/>
        <w:spacing w:before="240" w:after="120" w:line="480" w:lineRule="auto"/>
        <w:ind w:firstLine="0"/>
        <w:rPr>
          <w:b/>
        </w:rPr>
      </w:pPr>
    </w:p>
    <w:p w14:paraId="76D0D941" w14:textId="5165E485" w:rsidR="00B0466B" w:rsidRDefault="00795D89" w:rsidP="00B0466B">
      <w:pPr>
        <w:pStyle w:val="Paragraph"/>
        <w:spacing w:before="240" w:after="120" w:line="480" w:lineRule="auto"/>
        <w:ind w:firstLine="0"/>
        <w:rPr>
          <w:b/>
        </w:rPr>
      </w:pPr>
      <w:r>
        <w:rPr>
          <w:b/>
          <w:noProof/>
          <w:lang w:eastAsia="zh-CN"/>
        </w:rPr>
        <w:lastRenderedPageBreak/>
        <w:drawing>
          <wp:anchor distT="0" distB="0" distL="114300" distR="114300" simplePos="0" relativeHeight="251654144" behindDoc="0" locked="0" layoutInCell="1" allowOverlap="1" wp14:anchorId="2336E0B8" wp14:editId="1E4640A8">
            <wp:simplePos x="0" y="0"/>
            <wp:positionH relativeFrom="column">
              <wp:posOffset>0</wp:posOffset>
            </wp:positionH>
            <wp:positionV relativeFrom="paragraph">
              <wp:posOffset>39370</wp:posOffset>
            </wp:positionV>
            <wp:extent cx="3523615" cy="2889885"/>
            <wp:effectExtent l="0" t="0" r="635" b="0"/>
            <wp:wrapTopAndBottom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3615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7ECCD7" w14:textId="759CCD73" w:rsidR="00D07B2F" w:rsidRDefault="00B0466B" w:rsidP="00B0466B">
      <w:pPr>
        <w:pStyle w:val="Paragraph"/>
        <w:spacing w:before="240" w:after="120" w:line="480" w:lineRule="auto"/>
        <w:ind w:firstLine="0"/>
        <w:rPr>
          <w:color w:val="000000" w:themeColor="text1"/>
        </w:rPr>
      </w:pPr>
      <w:r>
        <w:rPr>
          <w:b/>
          <w:color w:val="000000" w:themeColor="text1"/>
        </w:rPr>
        <w:t>Fig. S</w:t>
      </w:r>
      <w:r w:rsidR="001F4DD6">
        <w:rPr>
          <w:b/>
          <w:color w:val="000000" w:themeColor="text1"/>
        </w:rPr>
        <w:t>2</w:t>
      </w:r>
      <w:r w:rsidR="00D07B2F" w:rsidRPr="00D07B2F">
        <w:rPr>
          <w:b/>
          <w:color w:val="000000" w:themeColor="text1"/>
        </w:rPr>
        <w:t xml:space="preserve"> </w:t>
      </w:r>
      <w:r w:rsidR="008B4081">
        <w:rPr>
          <w:b/>
          <w:color w:val="000000" w:themeColor="text1"/>
        </w:rPr>
        <w:t xml:space="preserve">miR-378a failed to bind to the 3’UTR of </w:t>
      </w:r>
      <w:r w:rsidR="00E0031C">
        <w:rPr>
          <w:b/>
          <w:i/>
          <w:color w:val="000000" w:themeColor="text1"/>
        </w:rPr>
        <w:t>c-MYC</w:t>
      </w:r>
      <w:r w:rsidR="00D07B2F" w:rsidRPr="00D07B2F">
        <w:rPr>
          <w:b/>
          <w:color w:val="000000" w:themeColor="text1"/>
        </w:rPr>
        <w:t xml:space="preserve">. </w:t>
      </w:r>
      <w:r w:rsidR="00E172F6">
        <w:rPr>
          <w:b/>
          <w:color w:val="000000" w:themeColor="text1"/>
        </w:rPr>
        <w:t xml:space="preserve">(A, B) </w:t>
      </w:r>
      <w:r w:rsidR="00E172F6">
        <w:rPr>
          <w:color w:val="000000" w:themeColor="text1"/>
          <w:kern w:val="24"/>
        </w:rPr>
        <w:t>Luciferase activities</w:t>
      </w:r>
      <w:r w:rsidR="00E172F6" w:rsidRPr="000A3F54">
        <w:rPr>
          <w:color w:val="000000" w:themeColor="text1"/>
          <w:kern w:val="24"/>
        </w:rPr>
        <w:t xml:space="preserve"> of the reporter </w:t>
      </w:r>
      <w:r w:rsidR="00E172F6">
        <w:rPr>
          <w:color w:val="000000" w:themeColor="text1"/>
          <w:kern w:val="24"/>
        </w:rPr>
        <w:t>constructs containing the</w:t>
      </w:r>
      <w:r w:rsidR="00E172F6" w:rsidRPr="000A3F54">
        <w:rPr>
          <w:color w:val="000000" w:themeColor="text1"/>
          <w:kern w:val="24"/>
        </w:rPr>
        <w:t xml:space="preserve"> 3’UTR of </w:t>
      </w:r>
      <w:r w:rsidR="006D4587" w:rsidRPr="006D4587">
        <w:rPr>
          <w:i/>
          <w:color w:val="000000" w:themeColor="text1"/>
          <w:kern w:val="24"/>
        </w:rPr>
        <w:t>c-MYC</w:t>
      </w:r>
      <w:r w:rsidR="00E172F6" w:rsidRPr="000A3F54">
        <w:rPr>
          <w:i/>
          <w:iCs/>
          <w:color w:val="000000" w:themeColor="text1"/>
          <w:kern w:val="24"/>
        </w:rPr>
        <w:t xml:space="preserve"> </w:t>
      </w:r>
      <w:r w:rsidR="00E172F6" w:rsidRPr="000A3F54">
        <w:rPr>
          <w:color w:val="000000" w:themeColor="text1"/>
          <w:kern w:val="24"/>
        </w:rPr>
        <w:t xml:space="preserve">after treatment with </w:t>
      </w:r>
      <w:r w:rsidR="006D4587">
        <w:rPr>
          <w:color w:val="000000" w:themeColor="text1"/>
          <w:kern w:val="24"/>
        </w:rPr>
        <w:t>MC-</w:t>
      </w:r>
      <w:r w:rsidR="00E172F6" w:rsidRPr="000A3F54">
        <w:rPr>
          <w:color w:val="000000" w:themeColor="text1"/>
          <w:kern w:val="24"/>
        </w:rPr>
        <w:t>miR-378</w:t>
      </w:r>
      <w:r w:rsidR="00E0031C">
        <w:rPr>
          <w:color w:val="000000" w:themeColor="text1"/>
          <w:kern w:val="24"/>
        </w:rPr>
        <w:t xml:space="preserve"> </w:t>
      </w:r>
      <w:r w:rsidR="00E172F6">
        <w:rPr>
          <w:color w:val="000000" w:themeColor="text1"/>
          <w:kern w:val="24"/>
        </w:rPr>
        <w:t>or anti-sense oligo (ASO)</w:t>
      </w:r>
      <w:r w:rsidR="00E172F6" w:rsidRPr="000A3F54">
        <w:rPr>
          <w:color w:val="000000" w:themeColor="text1"/>
          <w:kern w:val="24"/>
        </w:rPr>
        <w:t xml:space="preserve">. </w:t>
      </w:r>
      <w:r w:rsidR="00E172F6">
        <w:rPr>
          <w:color w:val="000000" w:themeColor="text1"/>
          <w:kern w:val="24"/>
        </w:rPr>
        <w:t>HCT116</w:t>
      </w:r>
      <w:r w:rsidR="00E172F6" w:rsidRPr="000A3F54">
        <w:rPr>
          <w:color w:val="000000" w:themeColor="text1"/>
          <w:kern w:val="24"/>
        </w:rPr>
        <w:t xml:space="preserve"> cells transfected with the empty luciferase reporter vector </w:t>
      </w:r>
      <w:r w:rsidR="00E172F6">
        <w:rPr>
          <w:color w:val="000000" w:themeColor="text1"/>
          <w:kern w:val="24"/>
        </w:rPr>
        <w:t xml:space="preserve">and </w:t>
      </w:r>
      <w:r w:rsidR="006D4587">
        <w:rPr>
          <w:color w:val="000000" w:themeColor="text1"/>
          <w:kern w:val="24"/>
        </w:rPr>
        <w:t xml:space="preserve">MC-miR378-MM or </w:t>
      </w:r>
      <w:r w:rsidR="00E172F6" w:rsidRPr="006D4587">
        <w:rPr>
          <w:color w:val="000000" w:themeColor="text1"/>
          <w:kern w:val="24"/>
        </w:rPr>
        <w:t>scramble served as control. NS: no significance.</w:t>
      </w:r>
      <w:r w:rsidR="00D07B2F" w:rsidRPr="006D4587">
        <w:rPr>
          <w:color w:val="000000" w:themeColor="text1"/>
        </w:rPr>
        <w:t xml:space="preserve"> </w:t>
      </w:r>
      <w:r w:rsidR="00D07B2F" w:rsidRPr="006D4587">
        <w:rPr>
          <w:color w:val="000000" w:themeColor="text1"/>
          <w:kern w:val="24"/>
        </w:rPr>
        <w:t>Data represent mean ± SEM.</w:t>
      </w:r>
      <w:r w:rsidR="00E172F6" w:rsidRPr="006D4587">
        <w:rPr>
          <w:color w:val="000000" w:themeColor="text1"/>
        </w:rPr>
        <w:t xml:space="preserve"> </w:t>
      </w:r>
      <w:r w:rsidR="00E60C25" w:rsidRPr="006D4587">
        <w:rPr>
          <w:color w:val="000000" w:themeColor="text1"/>
        </w:rPr>
        <w:t>two-tailed s</w:t>
      </w:r>
      <w:r w:rsidR="00E172F6" w:rsidRPr="006D4587">
        <w:rPr>
          <w:color w:val="000000" w:themeColor="text1"/>
        </w:rPr>
        <w:t xml:space="preserve">tudent </w:t>
      </w:r>
      <w:r w:rsidR="00E172F6" w:rsidRPr="006D4587">
        <w:rPr>
          <w:i/>
          <w:color w:val="000000" w:themeColor="text1"/>
        </w:rPr>
        <w:t>t</w:t>
      </w:r>
      <w:r w:rsidR="00E172F6" w:rsidRPr="006D4587">
        <w:rPr>
          <w:color w:val="000000" w:themeColor="text1"/>
        </w:rPr>
        <w:t xml:space="preserve"> test. </w:t>
      </w:r>
      <w:r w:rsidR="006D4587" w:rsidRPr="006D4587">
        <w:rPr>
          <w:color w:val="000000" w:themeColor="text1"/>
        </w:rPr>
        <w:t>ns</w:t>
      </w:r>
      <w:r w:rsidR="006D4587" w:rsidRPr="006D4587">
        <w:rPr>
          <w:rFonts w:eastAsiaTheme="minorEastAsia"/>
          <w:color w:val="000000" w:themeColor="text1"/>
          <w:lang w:eastAsia="zh-CN"/>
        </w:rPr>
        <w:t>:</w:t>
      </w:r>
      <w:r w:rsidR="006D4587">
        <w:rPr>
          <w:rFonts w:eastAsiaTheme="minorEastAsia"/>
          <w:color w:val="000000" w:themeColor="text1"/>
          <w:lang w:eastAsia="zh-CN"/>
        </w:rPr>
        <w:t xml:space="preserve"> </w:t>
      </w:r>
      <w:r w:rsidR="006D4587" w:rsidRPr="006D4587">
        <w:rPr>
          <w:rFonts w:eastAsiaTheme="minorEastAsia"/>
          <w:color w:val="000000" w:themeColor="text1"/>
          <w:lang w:eastAsia="zh-CN"/>
        </w:rPr>
        <w:t>no significance</w:t>
      </w:r>
    </w:p>
    <w:p w14:paraId="09011766" w14:textId="2FD8DA77" w:rsidR="00B0466B" w:rsidRDefault="00B0466B" w:rsidP="00B0466B">
      <w:pPr>
        <w:pStyle w:val="Paragraph"/>
        <w:spacing w:before="240" w:after="120" w:line="480" w:lineRule="auto"/>
        <w:ind w:firstLine="0"/>
        <w:rPr>
          <w:color w:val="000000" w:themeColor="text1"/>
        </w:rPr>
      </w:pPr>
    </w:p>
    <w:p w14:paraId="2D41C220" w14:textId="7317D256" w:rsidR="00B0466B" w:rsidRDefault="00B0466B" w:rsidP="00B0466B">
      <w:pPr>
        <w:pStyle w:val="Paragraph"/>
        <w:spacing w:before="240" w:after="120" w:line="480" w:lineRule="auto"/>
        <w:ind w:firstLine="0"/>
        <w:rPr>
          <w:color w:val="000000" w:themeColor="text1"/>
        </w:rPr>
      </w:pPr>
    </w:p>
    <w:p w14:paraId="73ED147E" w14:textId="311D3EE6" w:rsidR="00B0466B" w:rsidRDefault="00B0466B" w:rsidP="00B0466B">
      <w:pPr>
        <w:pStyle w:val="Paragraph"/>
        <w:spacing w:before="240" w:after="120" w:line="480" w:lineRule="auto"/>
        <w:ind w:firstLine="0"/>
        <w:rPr>
          <w:color w:val="000000" w:themeColor="text1"/>
        </w:rPr>
      </w:pPr>
    </w:p>
    <w:p w14:paraId="4A02C5DC" w14:textId="25944A91" w:rsidR="00B0466B" w:rsidRDefault="00B0466B" w:rsidP="00B0466B">
      <w:pPr>
        <w:pStyle w:val="Paragraph"/>
        <w:spacing w:before="240" w:after="120" w:line="480" w:lineRule="auto"/>
        <w:ind w:firstLine="0"/>
        <w:rPr>
          <w:color w:val="000000" w:themeColor="text1"/>
        </w:rPr>
      </w:pPr>
    </w:p>
    <w:p w14:paraId="44FD57DF" w14:textId="1E0DCD20" w:rsidR="00B0466B" w:rsidRDefault="00B0466B" w:rsidP="00B0466B">
      <w:pPr>
        <w:pStyle w:val="Paragraph"/>
        <w:spacing w:before="240" w:after="120" w:line="480" w:lineRule="auto"/>
        <w:ind w:firstLine="0"/>
        <w:rPr>
          <w:color w:val="000000" w:themeColor="text1"/>
        </w:rPr>
      </w:pPr>
    </w:p>
    <w:p w14:paraId="787406B7" w14:textId="198310A3" w:rsidR="001E5707" w:rsidRPr="001E5707" w:rsidRDefault="001E5707" w:rsidP="001E5707">
      <w:pPr>
        <w:pStyle w:val="Paragraph"/>
        <w:spacing w:before="240" w:after="120" w:line="480" w:lineRule="auto"/>
        <w:ind w:firstLine="0"/>
        <w:rPr>
          <w:color w:val="000000" w:themeColor="text1"/>
        </w:rPr>
      </w:pPr>
      <w:r>
        <w:rPr>
          <w:noProof/>
          <w:color w:val="000000" w:themeColor="text1"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6F6B9EF1" wp14:editId="73E6097E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457700" cy="4709160"/>
            <wp:effectExtent l="0" t="0" r="0" b="0"/>
            <wp:wrapTopAndBottom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4709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9CDB44" w14:textId="06F1D7BC" w:rsidR="00B0466B" w:rsidRPr="001E5707" w:rsidRDefault="00B0466B" w:rsidP="001E5707">
      <w:pPr>
        <w:spacing w:before="240" w:after="120"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3 </w:t>
      </w:r>
      <w:r w:rsidR="000838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C-miR378 injection into mice led to increased miR-378a in the colon</w:t>
      </w:r>
      <w:r w:rsidR="00D07B2F" w:rsidRPr="00D07B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(</w:t>
      </w:r>
      <w:r w:rsidR="004E6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mRNA levels of </w:t>
      </w:r>
      <w:r w:rsidR="00876B7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OX</w:t>
      </w:r>
      <w:r w:rsidR="004E656C" w:rsidRPr="004E65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1</w:t>
      </w:r>
      <w:r w:rsidR="004E6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4E656C" w:rsidRPr="004E656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DC1</w:t>
      </w:r>
      <w:r w:rsidR="004E6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LD-1 cells transfected with </w:t>
      </w:r>
      <w:r w:rsidR="00876B70">
        <w:rPr>
          <w:rFonts w:ascii="Times New Roman" w:hAnsi="Times New Roman" w:cs="Times New Roman"/>
          <w:color w:val="000000" w:themeColor="text1"/>
          <w:sz w:val="24"/>
          <w:szCs w:val="24"/>
        </w:rPr>
        <w:t>MC-</w:t>
      </w:r>
      <w:r w:rsidR="004E6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R-378a </w:t>
      </w:r>
      <w:r w:rsidR="00876B70">
        <w:rPr>
          <w:rFonts w:ascii="Times New Roman" w:hAnsi="Times New Roman" w:cs="Times New Roman"/>
          <w:color w:val="000000" w:themeColor="text1"/>
          <w:sz w:val="24"/>
          <w:szCs w:val="24"/>
        </w:rPr>
        <w:t>or MC-miR389-MM</w:t>
      </w:r>
      <w:r w:rsidR="00E60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wo-tailed student </w:t>
      </w:r>
      <w:r w:rsidR="00E60C25" w:rsidRPr="00E172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E60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)</w:t>
      </w:r>
      <w:r w:rsidR="004E65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4167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4167E" w:rsidRPr="008C7A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9416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Levels of PUT, SPD and SPM in DLD-1 levels </w:t>
      </w:r>
      <w:r w:rsidR="008C7A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ed with </w:t>
      </w:r>
      <w:r w:rsidR="00BC59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C-miR378 or MC-miR378-MM </w:t>
      </w:r>
      <w:r w:rsidR="008C7A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two-tailed student </w:t>
      </w:r>
      <w:r w:rsidR="008C7A23" w:rsidRPr="00E172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8C7A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). </w:t>
      </w:r>
      <w:r w:rsidR="0008388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416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5F63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D</w:t>
      </w:r>
      <w:r w:rsidR="00E60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RNA levels of </w:t>
      </w:r>
      <w:r w:rsidR="00BC59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OX</w:t>
      </w:r>
      <w:r w:rsidR="00083887" w:rsidRPr="00E60C2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1</w:t>
      </w:r>
      <w:r w:rsidR="00083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83887" w:rsidRPr="00E60C2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DC1</w:t>
      </w:r>
      <w:r w:rsidR="00083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63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BC5976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5F6333" w:rsidRPr="005F63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els of PUT, SPD and SPM in </w:t>
      </w:r>
      <w:r w:rsidR="00083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LD-1 </w:t>
      </w:r>
      <w:r w:rsidR="00084B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 w:rsidR="00084BB2" w:rsidRPr="00D07B2F">
        <w:rPr>
          <w:rFonts w:ascii="Times New Roman" w:hAnsi="Times New Roman" w:cs="Times New Roman"/>
          <w:color w:val="000000" w:themeColor="text1"/>
          <w:sz w:val="24"/>
          <w:szCs w:val="24"/>
        </w:rPr>
        <w:t>transfected</w:t>
      </w:r>
      <w:r w:rsidR="00D07B2F" w:rsidRPr="00D07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D07B2F" w:rsidRPr="00D07B2F">
        <w:rPr>
          <w:rFonts w:ascii="Times New Roman" w:eastAsia="Times New Roman" w:hAnsi="Times New Roman" w:cs="Times New Roman"/>
          <w:sz w:val="24"/>
          <w:szCs w:val="24"/>
        </w:rPr>
        <w:t xml:space="preserve">either </w:t>
      </w:r>
      <w:r w:rsidR="0038714E">
        <w:rPr>
          <w:rFonts w:ascii="Times New Roman" w:eastAsia="Times New Roman" w:hAnsi="Times New Roman" w:cs="Times New Roman"/>
          <w:sz w:val="24"/>
          <w:szCs w:val="24"/>
        </w:rPr>
        <w:t xml:space="preserve">MC-miR378-MM </w:t>
      </w:r>
      <w:r w:rsidR="00083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ontrol), </w:t>
      </w:r>
      <w:r w:rsidR="0038714E">
        <w:rPr>
          <w:rFonts w:ascii="Times New Roman" w:hAnsi="Times New Roman" w:cs="Times New Roman"/>
          <w:color w:val="000000" w:themeColor="text1"/>
          <w:sz w:val="24"/>
          <w:szCs w:val="24"/>
        </w:rPr>
        <w:t>MC-miR378</w:t>
      </w:r>
      <w:r w:rsidR="00D07B2F" w:rsidRPr="00D07B2F">
        <w:rPr>
          <w:rFonts w:ascii="Times New Roman" w:hAnsi="Times New Roman" w:cs="Times New Roman"/>
          <w:color w:val="000000" w:themeColor="text1"/>
          <w:sz w:val="24"/>
          <w:szCs w:val="24"/>
        </w:rPr>
        <w:t>, or a combinatio</w:t>
      </w:r>
      <w:r w:rsidR="00083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of </w:t>
      </w:r>
      <w:r w:rsidR="0038714E">
        <w:rPr>
          <w:rFonts w:ascii="Times New Roman" w:hAnsi="Times New Roman" w:cs="Times New Roman"/>
          <w:color w:val="000000" w:themeColor="text1"/>
          <w:sz w:val="24"/>
          <w:szCs w:val="24"/>
        </w:rPr>
        <w:t>MC-miR378</w:t>
      </w:r>
      <w:r w:rsidR="00D07B2F" w:rsidRPr="00D07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83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Ps of </w:t>
      </w:r>
      <w:r w:rsidR="00083887" w:rsidRPr="0008388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DC1</w:t>
      </w:r>
      <w:r w:rsidR="00083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3871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OX</w:t>
      </w:r>
      <w:r w:rsidR="00083887" w:rsidRPr="0008388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1</w:t>
      </w:r>
      <w:r w:rsidR="00D07B2F" w:rsidRPr="00D07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07B2F" w:rsidRPr="00D07B2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ata represent mean ± SEM.</w:t>
      </w:r>
      <w:r w:rsidR="005F6333" w:rsidRPr="005F6333">
        <w:rPr>
          <w:rFonts w:ascii="Times New Roman" w:hAnsi="Times New Roman" w:cs="Times New Roman"/>
          <w:color w:val="000000" w:themeColor="text1"/>
          <w:spacing w:val="-4"/>
          <w:kern w:val="24"/>
          <w:sz w:val="24"/>
          <w:szCs w:val="24"/>
          <w:vertAlign w:val="superscript"/>
        </w:rPr>
        <w:t xml:space="preserve"> </w:t>
      </w:r>
      <w:r w:rsidR="005F6333">
        <w:rPr>
          <w:rFonts w:ascii="Times New Roman" w:hAnsi="Times New Roman" w:cs="Times New Roman"/>
          <w:color w:val="000000" w:themeColor="text1"/>
          <w:spacing w:val="-4"/>
          <w:kern w:val="24"/>
          <w:sz w:val="24"/>
          <w:szCs w:val="24"/>
          <w:vertAlign w:val="superscript"/>
        </w:rPr>
        <w:t>*</w:t>
      </w:r>
      <w:r w:rsidR="005F6333" w:rsidRPr="00D07B2F">
        <w:rPr>
          <w:rFonts w:ascii="Times New Roman" w:hAnsi="Times New Roman" w:cs="Times New Roman"/>
          <w:i/>
          <w:iCs/>
          <w:color w:val="000000" w:themeColor="text1"/>
          <w:spacing w:val="-4"/>
          <w:kern w:val="24"/>
          <w:sz w:val="24"/>
          <w:szCs w:val="24"/>
        </w:rPr>
        <w:t>p</w:t>
      </w:r>
      <w:r w:rsidR="005F6333">
        <w:rPr>
          <w:rFonts w:ascii="Times New Roman" w:hAnsi="Times New Roman" w:cs="Times New Roman"/>
          <w:color w:val="000000" w:themeColor="text1"/>
          <w:spacing w:val="-4"/>
          <w:kern w:val="24"/>
          <w:sz w:val="24"/>
          <w:szCs w:val="24"/>
        </w:rPr>
        <w:t xml:space="preserve"> &lt; 0.05, </w:t>
      </w:r>
      <w:r w:rsidR="00D07B2F" w:rsidRPr="00D07B2F">
        <w:rPr>
          <w:rFonts w:ascii="Times New Roman" w:hAnsi="Times New Roman" w:cs="Times New Roman"/>
          <w:color w:val="000000" w:themeColor="text1"/>
          <w:spacing w:val="-4"/>
          <w:kern w:val="24"/>
          <w:sz w:val="24"/>
          <w:szCs w:val="24"/>
        </w:rPr>
        <w:t>**</w:t>
      </w:r>
      <w:r w:rsidR="00D07B2F" w:rsidRPr="00D07B2F">
        <w:rPr>
          <w:rFonts w:ascii="Times New Roman" w:hAnsi="Times New Roman" w:cs="Times New Roman"/>
          <w:i/>
          <w:iCs/>
          <w:color w:val="000000" w:themeColor="text1"/>
          <w:spacing w:val="-4"/>
          <w:kern w:val="24"/>
          <w:sz w:val="24"/>
          <w:szCs w:val="24"/>
        </w:rPr>
        <w:t>p</w:t>
      </w:r>
      <w:r w:rsidR="00D07B2F" w:rsidRPr="00D07B2F">
        <w:rPr>
          <w:rFonts w:ascii="Times New Roman" w:hAnsi="Times New Roman" w:cs="Times New Roman"/>
          <w:color w:val="000000" w:themeColor="text1"/>
          <w:spacing w:val="-4"/>
          <w:kern w:val="24"/>
          <w:sz w:val="24"/>
          <w:szCs w:val="24"/>
        </w:rPr>
        <w:t xml:space="preserve"> &lt; 0.01</w:t>
      </w:r>
      <w:r w:rsidR="00E60C25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</w:t>
      </w:r>
      <w:r w:rsidR="002A30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wo-way </w:t>
      </w:r>
      <w:bookmarkStart w:id="7" w:name="_GoBack"/>
      <w:bookmarkEnd w:id="7"/>
      <w:r w:rsidR="00E26BD5">
        <w:rPr>
          <w:rFonts w:ascii="Times New Roman" w:hAnsi="Times New Roman" w:cs="Times New Roman"/>
          <w:color w:val="000000" w:themeColor="text1"/>
          <w:sz w:val="24"/>
          <w:szCs w:val="24"/>
        </w:rPr>
        <w:t>ANOVA</w:t>
      </w:r>
      <w:r w:rsidR="00E60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).</w:t>
      </w:r>
    </w:p>
    <w:p w14:paraId="30429A34" w14:textId="77777777" w:rsidR="001E5707" w:rsidRDefault="001E5707" w:rsidP="00C27F25">
      <w:pPr>
        <w:pStyle w:val="Paragraph"/>
        <w:spacing w:before="240" w:after="120" w:line="480" w:lineRule="auto"/>
        <w:ind w:firstLine="0"/>
        <w:rPr>
          <w:b/>
        </w:rPr>
      </w:pPr>
    </w:p>
    <w:p w14:paraId="3777F368" w14:textId="22C30086" w:rsidR="001E5707" w:rsidRDefault="001E5707" w:rsidP="00C27F25">
      <w:pPr>
        <w:pStyle w:val="Paragraph"/>
        <w:spacing w:before="240" w:after="120" w:line="480" w:lineRule="auto"/>
        <w:ind w:firstLine="0"/>
        <w:rPr>
          <w:b/>
        </w:rPr>
      </w:pPr>
      <w:r>
        <w:rPr>
          <w:b/>
          <w:noProof/>
          <w:lang w:eastAsia="zh-CN"/>
        </w:rPr>
        <w:lastRenderedPageBreak/>
        <w:drawing>
          <wp:anchor distT="0" distB="0" distL="114300" distR="114300" simplePos="0" relativeHeight="251668992" behindDoc="0" locked="0" layoutInCell="1" allowOverlap="1" wp14:anchorId="2DF7CB9B" wp14:editId="79011200">
            <wp:simplePos x="0" y="0"/>
            <wp:positionH relativeFrom="column">
              <wp:posOffset>0</wp:posOffset>
            </wp:positionH>
            <wp:positionV relativeFrom="paragraph">
              <wp:posOffset>144145</wp:posOffset>
            </wp:positionV>
            <wp:extent cx="2170430" cy="2621280"/>
            <wp:effectExtent l="0" t="0" r="0" b="0"/>
            <wp:wrapTopAndBottom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0430" cy="2621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B63DBA" w14:textId="20535F20" w:rsidR="00C27F25" w:rsidRDefault="00B0466B" w:rsidP="00C27F25">
      <w:pPr>
        <w:pStyle w:val="Paragraph"/>
        <w:spacing w:before="240" w:after="120" w:line="480" w:lineRule="auto"/>
        <w:ind w:firstLine="0"/>
        <w:rPr>
          <w:rFonts w:eastAsia="SimSun"/>
          <w:color w:val="000000" w:themeColor="text1"/>
        </w:rPr>
      </w:pPr>
      <w:r>
        <w:rPr>
          <w:b/>
        </w:rPr>
        <w:t xml:space="preserve">Fig. </w:t>
      </w:r>
      <w:r w:rsidR="00CC4BAD">
        <w:rPr>
          <w:b/>
        </w:rPr>
        <w:t xml:space="preserve">S4 </w:t>
      </w:r>
      <w:r w:rsidR="00CC4BAD" w:rsidRPr="00D07B2F">
        <w:rPr>
          <w:b/>
        </w:rPr>
        <w:t>Level</w:t>
      </w:r>
      <w:r w:rsidR="004E656C">
        <w:rPr>
          <w:rFonts w:eastAsia="SimSun"/>
          <w:b/>
          <w:color w:val="000000" w:themeColor="text1"/>
        </w:rPr>
        <w:t xml:space="preserve"> of miR-378a </w:t>
      </w:r>
      <w:r w:rsidR="00C27F25" w:rsidRPr="00C27F25">
        <w:rPr>
          <w:rFonts w:eastAsia="SimSun"/>
          <w:b/>
          <w:color w:val="000000" w:themeColor="text1"/>
        </w:rPr>
        <w:t>in colons of mice treated with MC-miR</w:t>
      </w:r>
      <w:r w:rsidR="00C27F25">
        <w:rPr>
          <w:rFonts w:eastAsia="SimSun"/>
          <w:b/>
          <w:color w:val="000000" w:themeColor="text1"/>
        </w:rPr>
        <w:t>3</w:t>
      </w:r>
      <w:r w:rsidR="00C27F25" w:rsidRPr="00C27F25">
        <w:rPr>
          <w:rFonts w:eastAsia="SimSun"/>
          <w:b/>
          <w:color w:val="000000" w:themeColor="text1"/>
        </w:rPr>
        <w:t>78</w:t>
      </w:r>
      <w:r w:rsidR="004E656C">
        <w:rPr>
          <w:rFonts w:eastAsia="SimSun"/>
          <w:b/>
          <w:color w:val="000000" w:themeColor="text1"/>
        </w:rPr>
        <w:t xml:space="preserve">. </w:t>
      </w:r>
      <w:r w:rsidR="00C27F25">
        <w:rPr>
          <w:rFonts w:eastAsia="SimSun"/>
          <w:b/>
          <w:color w:val="000000" w:themeColor="text1"/>
        </w:rPr>
        <w:t xml:space="preserve"> </w:t>
      </w:r>
      <w:r w:rsidR="004E656C">
        <w:rPr>
          <w:color w:val="000000" w:themeColor="text1"/>
        </w:rPr>
        <w:t xml:space="preserve">Increased miR-378a </w:t>
      </w:r>
      <w:r w:rsidR="004E656C" w:rsidRPr="00083887">
        <w:rPr>
          <w:color w:val="000000" w:themeColor="text1"/>
        </w:rPr>
        <w:t>in</w:t>
      </w:r>
      <w:r w:rsidR="004E656C" w:rsidRPr="00083887">
        <w:rPr>
          <w:i/>
          <w:color w:val="000000" w:themeColor="text1"/>
        </w:rPr>
        <w:t xml:space="preserve"> </w:t>
      </w:r>
      <w:r w:rsidR="004E656C">
        <w:rPr>
          <w:color w:val="000000" w:themeColor="text1"/>
        </w:rPr>
        <w:t>colon</w:t>
      </w:r>
      <w:r w:rsidR="00CC4BAD">
        <w:rPr>
          <w:color w:val="000000" w:themeColor="text1"/>
        </w:rPr>
        <w:t>s of mice treated with MC-miR</w:t>
      </w:r>
      <w:r w:rsidR="004E656C" w:rsidRPr="00083887">
        <w:rPr>
          <w:color w:val="000000" w:themeColor="text1"/>
        </w:rPr>
        <w:t>378 (</w:t>
      </w:r>
      <w:r w:rsidR="004E656C" w:rsidRPr="00083887">
        <w:rPr>
          <w:i/>
          <w:color w:val="000000" w:themeColor="text1"/>
        </w:rPr>
        <w:t>n</w:t>
      </w:r>
      <w:r w:rsidR="004E656C" w:rsidRPr="00083887">
        <w:rPr>
          <w:color w:val="000000" w:themeColor="text1"/>
        </w:rPr>
        <w:t>=</w:t>
      </w:r>
      <w:r w:rsidR="00CC4BAD">
        <w:rPr>
          <w:color w:val="000000" w:themeColor="text1"/>
        </w:rPr>
        <w:t>6</w:t>
      </w:r>
      <w:r w:rsidR="004E656C" w:rsidRPr="00083887">
        <w:rPr>
          <w:color w:val="000000" w:themeColor="text1"/>
        </w:rPr>
        <w:t xml:space="preserve">) compared to the mice treated with </w:t>
      </w:r>
      <w:r w:rsidR="004E656C">
        <w:rPr>
          <w:color w:val="000000" w:themeColor="text1"/>
        </w:rPr>
        <w:t>MC-</w:t>
      </w:r>
      <w:r w:rsidR="00C27F25">
        <w:rPr>
          <w:color w:val="000000" w:themeColor="text1"/>
        </w:rPr>
        <w:t>miR</w:t>
      </w:r>
      <w:r w:rsidR="004E656C" w:rsidRPr="00083887">
        <w:rPr>
          <w:color w:val="000000" w:themeColor="text1"/>
        </w:rPr>
        <w:t>378-MM (</w:t>
      </w:r>
      <w:r w:rsidR="004E656C" w:rsidRPr="00083887">
        <w:rPr>
          <w:i/>
          <w:color w:val="000000" w:themeColor="text1"/>
        </w:rPr>
        <w:t>n</w:t>
      </w:r>
      <w:r w:rsidR="00CC4BAD">
        <w:rPr>
          <w:color w:val="000000" w:themeColor="text1"/>
        </w:rPr>
        <w:t>=6</w:t>
      </w:r>
      <w:r w:rsidR="004E656C" w:rsidRPr="00083887">
        <w:rPr>
          <w:color w:val="000000" w:themeColor="text1"/>
        </w:rPr>
        <w:t xml:space="preserve">). </w:t>
      </w:r>
      <w:r w:rsidR="00C27F25" w:rsidRPr="00C27F25">
        <w:rPr>
          <w:rFonts w:eastAsia="SimSun"/>
          <w:color w:val="000000" w:themeColor="text1"/>
        </w:rPr>
        <w:t xml:space="preserve">Data represent mean ± SEM. </w:t>
      </w:r>
      <w:r w:rsidR="00C27F25" w:rsidRPr="00D07B2F">
        <w:rPr>
          <w:color w:val="000000" w:themeColor="text1"/>
          <w:spacing w:val="-4"/>
          <w:kern w:val="24"/>
        </w:rPr>
        <w:t>*</w:t>
      </w:r>
      <w:r w:rsidR="00CC4BAD">
        <w:rPr>
          <w:color w:val="000000" w:themeColor="text1"/>
          <w:spacing w:val="-4"/>
          <w:kern w:val="24"/>
        </w:rPr>
        <w:t>*</w:t>
      </w:r>
      <w:r w:rsidR="00C27F25" w:rsidRPr="00D07B2F">
        <w:rPr>
          <w:color w:val="000000" w:themeColor="text1"/>
          <w:spacing w:val="-4"/>
          <w:kern w:val="24"/>
        </w:rPr>
        <w:t>*</w:t>
      </w:r>
      <w:r w:rsidR="00C27F25" w:rsidRPr="00D07B2F">
        <w:rPr>
          <w:i/>
          <w:iCs/>
          <w:color w:val="000000" w:themeColor="text1"/>
          <w:spacing w:val="-4"/>
          <w:kern w:val="24"/>
        </w:rPr>
        <w:t>p</w:t>
      </w:r>
      <w:r w:rsidR="00C27F25" w:rsidRPr="00D07B2F">
        <w:rPr>
          <w:color w:val="000000" w:themeColor="text1"/>
          <w:spacing w:val="-4"/>
          <w:kern w:val="24"/>
        </w:rPr>
        <w:t xml:space="preserve"> &lt; 0.0</w:t>
      </w:r>
      <w:r w:rsidR="00CC4BAD">
        <w:rPr>
          <w:color w:val="000000" w:themeColor="text1"/>
          <w:spacing w:val="-4"/>
          <w:kern w:val="24"/>
        </w:rPr>
        <w:t>0</w:t>
      </w:r>
      <w:r w:rsidR="00C27F25" w:rsidRPr="00D07B2F">
        <w:rPr>
          <w:color w:val="000000" w:themeColor="text1"/>
          <w:spacing w:val="-4"/>
          <w:kern w:val="24"/>
        </w:rPr>
        <w:t>1</w:t>
      </w:r>
      <w:r w:rsidR="00C27F25" w:rsidRPr="00C27F25">
        <w:rPr>
          <w:rFonts w:eastAsia="SimSun"/>
          <w:color w:val="000000" w:themeColor="text1"/>
        </w:rPr>
        <w:t xml:space="preserve"> </w:t>
      </w:r>
      <w:r w:rsidR="00C27F25">
        <w:rPr>
          <w:rFonts w:eastAsia="SimSun"/>
          <w:color w:val="000000" w:themeColor="text1"/>
        </w:rPr>
        <w:t>(</w:t>
      </w:r>
      <w:r>
        <w:rPr>
          <w:rFonts w:eastAsia="SimSun"/>
          <w:color w:val="000000" w:themeColor="text1"/>
        </w:rPr>
        <w:t>two-tailed s</w:t>
      </w:r>
      <w:r w:rsidR="00C27F25" w:rsidRPr="00C27F25">
        <w:rPr>
          <w:rFonts w:eastAsia="SimSun"/>
          <w:color w:val="000000" w:themeColor="text1"/>
        </w:rPr>
        <w:t xml:space="preserve">tudent </w:t>
      </w:r>
      <w:r w:rsidR="00C27F25" w:rsidRPr="00C27F25">
        <w:rPr>
          <w:rFonts w:eastAsia="SimSun"/>
          <w:i/>
          <w:color w:val="000000" w:themeColor="text1"/>
        </w:rPr>
        <w:t>t</w:t>
      </w:r>
      <w:r w:rsidR="00C27F25">
        <w:rPr>
          <w:rFonts w:eastAsia="SimSun"/>
          <w:color w:val="000000" w:themeColor="text1"/>
        </w:rPr>
        <w:t xml:space="preserve"> test)</w:t>
      </w:r>
    </w:p>
    <w:p w14:paraId="5E0D62D0" w14:textId="10A60F50" w:rsidR="00B0466B" w:rsidRDefault="00B0466B" w:rsidP="00C27F25">
      <w:pPr>
        <w:pStyle w:val="Paragraph"/>
        <w:spacing w:before="240" w:after="120" w:line="480" w:lineRule="auto"/>
        <w:ind w:firstLine="0"/>
        <w:rPr>
          <w:rFonts w:eastAsia="SimSun"/>
          <w:color w:val="000000" w:themeColor="text1"/>
        </w:rPr>
      </w:pPr>
    </w:p>
    <w:p w14:paraId="4DA635BF" w14:textId="40EDE88C" w:rsidR="00B0466B" w:rsidRDefault="00B0466B" w:rsidP="00C27F25">
      <w:pPr>
        <w:pStyle w:val="Paragraph"/>
        <w:spacing w:before="240" w:after="120" w:line="480" w:lineRule="auto"/>
        <w:ind w:firstLine="0"/>
        <w:rPr>
          <w:rFonts w:eastAsia="SimSun"/>
          <w:color w:val="000000" w:themeColor="text1"/>
        </w:rPr>
      </w:pPr>
    </w:p>
    <w:p w14:paraId="01FF2804" w14:textId="77096E06" w:rsidR="00B0466B" w:rsidRDefault="00B0466B" w:rsidP="00C27F25">
      <w:pPr>
        <w:pStyle w:val="Paragraph"/>
        <w:spacing w:before="240" w:after="120" w:line="480" w:lineRule="auto"/>
        <w:ind w:firstLine="0"/>
        <w:rPr>
          <w:rFonts w:eastAsia="SimSun"/>
          <w:color w:val="000000" w:themeColor="text1"/>
        </w:rPr>
      </w:pPr>
    </w:p>
    <w:p w14:paraId="3FCECB4C" w14:textId="6E6C085C" w:rsidR="00B0466B" w:rsidRDefault="00B0466B" w:rsidP="00C27F25">
      <w:pPr>
        <w:pStyle w:val="Paragraph"/>
        <w:spacing w:before="240" w:after="120" w:line="480" w:lineRule="auto"/>
        <w:ind w:firstLine="0"/>
        <w:rPr>
          <w:rFonts w:eastAsia="SimSun"/>
          <w:color w:val="000000" w:themeColor="text1"/>
        </w:rPr>
      </w:pPr>
    </w:p>
    <w:p w14:paraId="4189ADBA" w14:textId="7D75CA01" w:rsidR="00B0466B" w:rsidRDefault="00B0466B" w:rsidP="00C27F25">
      <w:pPr>
        <w:pStyle w:val="Paragraph"/>
        <w:spacing w:before="240" w:after="120" w:line="480" w:lineRule="auto"/>
        <w:ind w:firstLine="0"/>
        <w:rPr>
          <w:rFonts w:eastAsia="SimSun"/>
          <w:color w:val="000000" w:themeColor="text1"/>
        </w:rPr>
      </w:pPr>
    </w:p>
    <w:p w14:paraId="2AD37409" w14:textId="77777777" w:rsidR="00B0466B" w:rsidRDefault="00B0466B" w:rsidP="00C27F25">
      <w:pPr>
        <w:pStyle w:val="Paragraph"/>
        <w:spacing w:before="240" w:after="120" w:line="480" w:lineRule="auto"/>
        <w:ind w:firstLine="0"/>
        <w:rPr>
          <w:rFonts w:eastAsia="SimSun"/>
          <w:color w:val="000000" w:themeColor="text1"/>
        </w:rPr>
      </w:pPr>
    </w:p>
    <w:p w14:paraId="3E7EF0D7" w14:textId="10F4C4BB" w:rsidR="00B0466B" w:rsidRDefault="00B0466B" w:rsidP="00C27F25">
      <w:pPr>
        <w:pStyle w:val="Paragraph"/>
        <w:spacing w:before="240" w:after="120" w:line="480" w:lineRule="auto"/>
        <w:ind w:firstLine="0"/>
        <w:rPr>
          <w:rFonts w:eastAsia="SimSun"/>
          <w:color w:val="000000" w:themeColor="text1"/>
        </w:rPr>
      </w:pPr>
    </w:p>
    <w:p w14:paraId="71668EFB" w14:textId="77777777" w:rsidR="001E5707" w:rsidRDefault="001E5707" w:rsidP="001E5707">
      <w:pPr>
        <w:pStyle w:val="Paragraph"/>
        <w:spacing w:before="240" w:after="120" w:line="480" w:lineRule="auto"/>
        <w:ind w:firstLine="0"/>
        <w:rPr>
          <w:b/>
        </w:rPr>
      </w:pPr>
      <w:r>
        <w:rPr>
          <w:b/>
          <w:noProof/>
          <w:lang w:eastAsia="zh-CN"/>
        </w:rPr>
        <w:lastRenderedPageBreak/>
        <w:drawing>
          <wp:anchor distT="0" distB="0" distL="114300" distR="114300" simplePos="0" relativeHeight="251661312" behindDoc="0" locked="0" layoutInCell="1" allowOverlap="1" wp14:anchorId="7D5EF481" wp14:editId="7DF2780B">
            <wp:simplePos x="0" y="0"/>
            <wp:positionH relativeFrom="column">
              <wp:posOffset>0</wp:posOffset>
            </wp:positionH>
            <wp:positionV relativeFrom="paragraph">
              <wp:posOffset>45720</wp:posOffset>
            </wp:positionV>
            <wp:extent cx="3048000" cy="3633470"/>
            <wp:effectExtent l="0" t="0" r="0" b="5080"/>
            <wp:wrapTopAndBottom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633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12C3CB" w14:textId="52C3D3E7" w:rsidR="00D07B2F" w:rsidRPr="001E5707" w:rsidRDefault="00B0466B" w:rsidP="001E5707">
      <w:pPr>
        <w:pStyle w:val="Paragraph"/>
        <w:spacing w:before="240" w:after="120" w:line="480" w:lineRule="auto"/>
        <w:ind w:firstLine="0"/>
        <w:rPr>
          <w:b/>
        </w:rPr>
      </w:pPr>
      <w:r>
        <w:rPr>
          <w:b/>
        </w:rPr>
        <w:t xml:space="preserve">Fig. </w:t>
      </w:r>
      <w:r w:rsidR="00BE0184">
        <w:rPr>
          <w:b/>
        </w:rPr>
        <w:t xml:space="preserve">S5 </w:t>
      </w:r>
      <w:r w:rsidR="00BE0184" w:rsidRPr="00E0031C">
        <w:rPr>
          <w:b/>
          <w:color w:val="000000"/>
        </w:rPr>
        <w:t>Kaplan</w:t>
      </w:r>
      <w:r w:rsidR="0062186B" w:rsidRPr="00E0031C">
        <w:rPr>
          <w:b/>
          <w:color w:val="000000"/>
        </w:rPr>
        <w:t>–Meier survival curve</w:t>
      </w:r>
      <w:r w:rsidR="008D5058" w:rsidRPr="00E0031C">
        <w:rPr>
          <w:b/>
          <w:color w:val="000000"/>
        </w:rPr>
        <w:t xml:space="preserve"> analysis of </w:t>
      </w:r>
      <w:r w:rsidR="0062186B" w:rsidRPr="001E5707">
        <w:rPr>
          <w:b/>
          <w:i/>
          <w:color w:val="000000"/>
        </w:rPr>
        <w:t>FOXQ1</w:t>
      </w:r>
      <w:r w:rsidR="008D5058" w:rsidRPr="001E5707">
        <w:rPr>
          <w:b/>
          <w:i/>
          <w:color w:val="000000"/>
        </w:rPr>
        <w:t xml:space="preserve"> </w:t>
      </w:r>
      <w:r w:rsidR="008D5058" w:rsidRPr="00E0031C">
        <w:rPr>
          <w:b/>
          <w:color w:val="000000"/>
        </w:rPr>
        <w:t xml:space="preserve">for overall survival of </w:t>
      </w:r>
      <w:r w:rsidR="00EB0CE3" w:rsidRPr="00E0031C">
        <w:rPr>
          <w:b/>
          <w:color w:val="000000"/>
        </w:rPr>
        <w:t>CRC</w:t>
      </w:r>
      <w:r w:rsidR="008D5058" w:rsidRPr="00E0031C">
        <w:rPr>
          <w:b/>
          <w:color w:val="000000"/>
        </w:rPr>
        <w:t xml:space="preserve"> patients</w:t>
      </w:r>
      <w:r w:rsidR="0062186B" w:rsidRPr="00E0031C">
        <w:rPr>
          <w:b/>
          <w:color w:val="000000"/>
        </w:rPr>
        <w:t xml:space="preserve">. </w:t>
      </w:r>
      <w:r w:rsidR="00BE0184">
        <w:rPr>
          <w:color w:val="000000"/>
        </w:rPr>
        <w:t>Level</w:t>
      </w:r>
      <w:r w:rsidR="008D5058" w:rsidRPr="00E0031C">
        <w:rPr>
          <w:color w:val="000000"/>
        </w:rPr>
        <w:t xml:space="preserve"> of </w:t>
      </w:r>
      <w:r w:rsidR="0062186B" w:rsidRPr="001E5707">
        <w:rPr>
          <w:i/>
          <w:color w:val="000000"/>
        </w:rPr>
        <w:t>FOXQ1</w:t>
      </w:r>
      <w:r w:rsidR="008D5058" w:rsidRPr="00E0031C">
        <w:rPr>
          <w:color w:val="000000"/>
        </w:rPr>
        <w:t xml:space="preserve"> was </w:t>
      </w:r>
      <w:r w:rsidR="0062186B" w:rsidRPr="00E0031C">
        <w:rPr>
          <w:color w:val="000000"/>
        </w:rPr>
        <w:t>negative</w:t>
      </w:r>
      <w:r w:rsidR="008D5058" w:rsidRPr="00E0031C">
        <w:rPr>
          <w:color w:val="000000"/>
        </w:rPr>
        <w:t xml:space="preserve">ly </w:t>
      </w:r>
      <w:r w:rsidR="00BE0184">
        <w:rPr>
          <w:color w:val="000000"/>
        </w:rPr>
        <w:t>correlated</w:t>
      </w:r>
      <w:r w:rsidR="008D5058" w:rsidRPr="00E0031C">
        <w:rPr>
          <w:color w:val="000000"/>
        </w:rPr>
        <w:t xml:space="preserve"> with overall survival of </w:t>
      </w:r>
      <w:r w:rsidR="0062186B" w:rsidRPr="00E0031C">
        <w:rPr>
          <w:color w:val="000000"/>
        </w:rPr>
        <w:t>CRC patients</w:t>
      </w:r>
      <w:r w:rsidR="008D5058" w:rsidRPr="00E0031C">
        <w:rPr>
          <w:color w:val="000000"/>
        </w:rPr>
        <w:t>.</w:t>
      </w:r>
      <w:r w:rsidR="00E0031C" w:rsidRPr="00E0031C">
        <w:t xml:space="preserve"> </w:t>
      </w:r>
      <w:r w:rsidR="00E0031C" w:rsidRPr="00E0031C">
        <w:rPr>
          <w:color w:val="000000"/>
        </w:rPr>
        <w:t>GEPIA2 was used for survival</w:t>
      </w:r>
      <w:r w:rsidR="00BE0184">
        <w:rPr>
          <w:color w:val="000000"/>
        </w:rPr>
        <w:t xml:space="preserve"> analysis of CRC patients in the TCG</w:t>
      </w:r>
      <w:r w:rsidR="00E0031C" w:rsidRPr="00E0031C">
        <w:rPr>
          <w:color w:val="000000"/>
        </w:rPr>
        <w:t xml:space="preserve">A dataset. </w:t>
      </w:r>
    </w:p>
    <w:sectPr w:rsidR="00D07B2F" w:rsidRPr="001E5707" w:rsidSect="00F47020">
      <w:headerReference w:type="even" r:id="rId13"/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91614D" w14:textId="77777777" w:rsidR="006406C3" w:rsidRDefault="006406C3" w:rsidP="007C0433">
      <w:pPr>
        <w:spacing w:after="0" w:line="240" w:lineRule="auto"/>
      </w:pPr>
      <w:r>
        <w:separator/>
      </w:r>
    </w:p>
  </w:endnote>
  <w:endnote w:type="continuationSeparator" w:id="0">
    <w:p w14:paraId="45346BFA" w14:textId="77777777" w:rsidR="006406C3" w:rsidRDefault="006406C3" w:rsidP="007C04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4474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D70E2" w14:textId="592BCADC" w:rsidR="001C2C60" w:rsidRDefault="001C2C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30B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03CB881" w14:textId="77777777" w:rsidR="001C2C60" w:rsidRDefault="001C2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053F3D" w14:textId="77777777" w:rsidR="006406C3" w:rsidRDefault="006406C3" w:rsidP="007C0433">
      <w:pPr>
        <w:spacing w:after="0" w:line="240" w:lineRule="auto"/>
      </w:pPr>
      <w:r>
        <w:separator/>
      </w:r>
    </w:p>
  </w:footnote>
  <w:footnote w:type="continuationSeparator" w:id="0">
    <w:p w14:paraId="5C188B74" w14:textId="77777777" w:rsidR="006406C3" w:rsidRDefault="006406C3" w:rsidP="007C04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99FC51" w14:textId="77777777" w:rsidR="004356C3" w:rsidRDefault="004356C3" w:rsidP="002E20E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E6F6E1" w14:textId="77777777" w:rsidR="004356C3" w:rsidRDefault="004356C3" w:rsidP="0089757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03CBF7" w14:textId="72879C9F" w:rsidR="004356C3" w:rsidRDefault="004356C3" w:rsidP="002E20E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30BC">
      <w:rPr>
        <w:rStyle w:val="PageNumber"/>
        <w:noProof/>
      </w:rPr>
      <w:t>9</w:t>
    </w:r>
    <w:r>
      <w:rPr>
        <w:rStyle w:val="PageNumber"/>
      </w:rPr>
      <w:fldChar w:fldCharType="end"/>
    </w:r>
  </w:p>
  <w:p w14:paraId="61C03D7D" w14:textId="77777777" w:rsidR="004356C3" w:rsidRDefault="004356C3" w:rsidP="0089757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2731F"/>
    <w:multiLevelType w:val="hybridMultilevel"/>
    <w:tmpl w:val="9234492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D83E93"/>
    <w:multiLevelType w:val="multilevel"/>
    <w:tmpl w:val="7B8AD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91059E"/>
    <w:multiLevelType w:val="hybridMultilevel"/>
    <w:tmpl w:val="6E80B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005267"/>
    <w:multiLevelType w:val="hybridMultilevel"/>
    <w:tmpl w:val="068EE7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25pz227zx2a4et00mxwf9npf2e2pre9sst&quot;&gt;response 1&lt;record-ids&gt;&lt;item&gt;19&lt;/item&gt;&lt;/record-ids&gt;&lt;/item&gt;&lt;item db-id=&quot;pze2t9de50wfxme5azfx90w722a5ftfsvdtr&quot;&gt;MTNC&lt;record-ids&gt;&lt;item&gt;23&lt;/item&gt;&lt;item&gt;45&lt;/item&gt;&lt;/record-ids&gt;&lt;/item&gt;&lt;/Libraries&gt;"/>
  </w:docVars>
  <w:rsids>
    <w:rsidRoot w:val="009446C0"/>
    <w:rsid w:val="000000FB"/>
    <w:rsid w:val="00000364"/>
    <w:rsid w:val="00000B3E"/>
    <w:rsid w:val="0000205F"/>
    <w:rsid w:val="000023F7"/>
    <w:rsid w:val="000049DC"/>
    <w:rsid w:val="00004D23"/>
    <w:rsid w:val="00004E11"/>
    <w:rsid w:val="00005509"/>
    <w:rsid w:val="00011636"/>
    <w:rsid w:val="00017250"/>
    <w:rsid w:val="000202A2"/>
    <w:rsid w:val="00020843"/>
    <w:rsid w:val="00020C06"/>
    <w:rsid w:val="00020FA0"/>
    <w:rsid w:val="00021074"/>
    <w:rsid w:val="000233FB"/>
    <w:rsid w:val="00023677"/>
    <w:rsid w:val="000256B0"/>
    <w:rsid w:val="00025E3C"/>
    <w:rsid w:val="00026C3D"/>
    <w:rsid w:val="000302F0"/>
    <w:rsid w:val="000306E2"/>
    <w:rsid w:val="00030DF4"/>
    <w:rsid w:val="00030F0D"/>
    <w:rsid w:val="0003120D"/>
    <w:rsid w:val="000321E4"/>
    <w:rsid w:val="00032DA8"/>
    <w:rsid w:val="00034155"/>
    <w:rsid w:val="000379FA"/>
    <w:rsid w:val="00040725"/>
    <w:rsid w:val="000416DE"/>
    <w:rsid w:val="00042F9D"/>
    <w:rsid w:val="00044493"/>
    <w:rsid w:val="0004477A"/>
    <w:rsid w:val="00044C64"/>
    <w:rsid w:val="00044D1E"/>
    <w:rsid w:val="00044D27"/>
    <w:rsid w:val="0004535B"/>
    <w:rsid w:val="000462D9"/>
    <w:rsid w:val="0004641A"/>
    <w:rsid w:val="000517BF"/>
    <w:rsid w:val="000527E1"/>
    <w:rsid w:val="00053706"/>
    <w:rsid w:val="0005381A"/>
    <w:rsid w:val="00054649"/>
    <w:rsid w:val="000546D3"/>
    <w:rsid w:val="00054B9E"/>
    <w:rsid w:val="000561DD"/>
    <w:rsid w:val="00056B3F"/>
    <w:rsid w:val="000603F8"/>
    <w:rsid w:val="000610BE"/>
    <w:rsid w:val="00061812"/>
    <w:rsid w:val="00061D92"/>
    <w:rsid w:val="00063198"/>
    <w:rsid w:val="000644B8"/>
    <w:rsid w:val="00064615"/>
    <w:rsid w:val="00065953"/>
    <w:rsid w:val="00066A88"/>
    <w:rsid w:val="00067080"/>
    <w:rsid w:val="00067842"/>
    <w:rsid w:val="00070454"/>
    <w:rsid w:val="00070660"/>
    <w:rsid w:val="00070C56"/>
    <w:rsid w:val="00071D9A"/>
    <w:rsid w:val="00072304"/>
    <w:rsid w:val="00072D10"/>
    <w:rsid w:val="00074B2D"/>
    <w:rsid w:val="0007501D"/>
    <w:rsid w:val="0007761E"/>
    <w:rsid w:val="00082F45"/>
    <w:rsid w:val="00083887"/>
    <w:rsid w:val="000838D4"/>
    <w:rsid w:val="00084BB2"/>
    <w:rsid w:val="00086CC2"/>
    <w:rsid w:val="0009028A"/>
    <w:rsid w:val="00091C7A"/>
    <w:rsid w:val="00095C8B"/>
    <w:rsid w:val="0009607C"/>
    <w:rsid w:val="0009630C"/>
    <w:rsid w:val="00096ADE"/>
    <w:rsid w:val="00097056"/>
    <w:rsid w:val="00097236"/>
    <w:rsid w:val="000A0761"/>
    <w:rsid w:val="000A0C3B"/>
    <w:rsid w:val="000A17AD"/>
    <w:rsid w:val="000A2CB1"/>
    <w:rsid w:val="000A4658"/>
    <w:rsid w:val="000A5971"/>
    <w:rsid w:val="000A799F"/>
    <w:rsid w:val="000B08DC"/>
    <w:rsid w:val="000B0CC0"/>
    <w:rsid w:val="000B1529"/>
    <w:rsid w:val="000B15B8"/>
    <w:rsid w:val="000B343D"/>
    <w:rsid w:val="000B44E1"/>
    <w:rsid w:val="000B4BE9"/>
    <w:rsid w:val="000B564C"/>
    <w:rsid w:val="000B57B8"/>
    <w:rsid w:val="000B59A5"/>
    <w:rsid w:val="000B59C7"/>
    <w:rsid w:val="000B5C49"/>
    <w:rsid w:val="000B6008"/>
    <w:rsid w:val="000B60C0"/>
    <w:rsid w:val="000B66DE"/>
    <w:rsid w:val="000B6EE0"/>
    <w:rsid w:val="000B7DCB"/>
    <w:rsid w:val="000B7F28"/>
    <w:rsid w:val="000C0380"/>
    <w:rsid w:val="000C1616"/>
    <w:rsid w:val="000C247C"/>
    <w:rsid w:val="000C2C22"/>
    <w:rsid w:val="000C38EA"/>
    <w:rsid w:val="000C3D0F"/>
    <w:rsid w:val="000C5F61"/>
    <w:rsid w:val="000C608C"/>
    <w:rsid w:val="000C614F"/>
    <w:rsid w:val="000C63AB"/>
    <w:rsid w:val="000C67FE"/>
    <w:rsid w:val="000C7299"/>
    <w:rsid w:val="000C790E"/>
    <w:rsid w:val="000D0663"/>
    <w:rsid w:val="000D1E69"/>
    <w:rsid w:val="000D3620"/>
    <w:rsid w:val="000D3D82"/>
    <w:rsid w:val="000D415A"/>
    <w:rsid w:val="000D43DB"/>
    <w:rsid w:val="000D492C"/>
    <w:rsid w:val="000D61BB"/>
    <w:rsid w:val="000D6728"/>
    <w:rsid w:val="000E0538"/>
    <w:rsid w:val="000E0939"/>
    <w:rsid w:val="000E1132"/>
    <w:rsid w:val="000E1A9F"/>
    <w:rsid w:val="000E2837"/>
    <w:rsid w:val="000E32B4"/>
    <w:rsid w:val="000E3B3E"/>
    <w:rsid w:val="000E3D72"/>
    <w:rsid w:val="000E3E37"/>
    <w:rsid w:val="000E5286"/>
    <w:rsid w:val="000E5C0C"/>
    <w:rsid w:val="000E654F"/>
    <w:rsid w:val="000F0ABE"/>
    <w:rsid w:val="000F186B"/>
    <w:rsid w:val="000F19F0"/>
    <w:rsid w:val="000F1CF4"/>
    <w:rsid w:val="000F372A"/>
    <w:rsid w:val="000F449B"/>
    <w:rsid w:val="000F68DB"/>
    <w:rsid w:val="000F7908"/>
    <w:rsid w:val="000F7B62"/>
    <w:rsid w:val="0010175D"/>
    <w:rsid w:val="00101A09"/>
    <w:rsid w:val="001038B4"/>
    <w:rsid w:val="00103BE8"/>
    <w:rsid w:val="001042C6"/>
    <w:rsid w:val="001044B1"/>
    <w:rsid w:val="00104671"/>
    <w:rsid w:val="00105928"/>
    <w:rsid w:val="00105E2C"/>
    <w:rsid w:val="00107F9B"/>
    <w:rsid w:val="00112F12"/>
    <w:rsid w:val="00113AF7"/>
    <w:rsid w:val="001147EB"/>
    <w:rsid w:val="00116185"/>
    <w:rsid w:val="00117953"/>
    <w:rsid w:val="00117B1A"/>
    <w:rsid w:val="00121759"/>
    <w:rsid w:val="00121E7E"/>
    <w:rsid w:val="00122067"/>
    <w:rsid w:val="001227CF"/>
    <w:rsid w:val="00122D1D"/>
    <w:rsid w:val="00124144"/>
    <w:rsid w:val="00124B27"/>
    <w:rsid w:val="00125982"/>
    <w:rsid w:val="00126127"/>
    <w:rsid w:val="00126FDB"/>
    <w:rsid w:val="001274E0"/>
    <w:rsid w:val="001304C2"/>
    <w:rsid w:val="0013475E"/>
    <w:rsid w:val="00135D0B"/>
    <w:rsid w:val="00136956"/>
    <w:rsid w:val="0013756C"/>
    <w:rsid w:val="00137BFD"/>
    <w:rsid w:val="001402FB"/>
    <w:rsid w:val="001406AE"/>
    <w:rsid w:val="00140D90"/>
    <w:rsid w:val="00141554"/>
    <w:rsid w:val="001424D1"/>
    <w:rsid w:val="001431EF"/>
    <w:rsid w:val="00143A2F"/>
    <w:rsid w:val="00143BD1"/>
    <w:rsid w:val="00144A9C"/>
    <w:rsid w:val="00144EB3"/>
    <w:rsid w:val="00145E5A"/>
    <w:rsid w:val="00151122"/>
    <w:rsid w:val="00151E47"/>
    <w:rsid w:val="00152569"/>
    <w:rsid w:val="00152F76"/>
    <w:rsid w:val="001540CE"/>
    <w:rsid w:val="001541E2"/>
    <w:rsid w:val="0015469C"/>
    <w:rsid w:val="0015587B"/>
    <w:rsid w:val="00156856"/>
    <w:rsid w:val="00156CE0"/>
    <w:rsid w:val="00163B30"/>
    <w:rsid w:val="001656C0"/>
    <w:rsid w:val="00165D89"/>
    <w:rsid w:val="001666A8"/>
    <w:rsid w:val="0016742D"/>
    <w:rsid w:val="00172577"/>
    <w:rsid w:val="001744EB"/>
    <w:rsid w:val="001751F0"/>
    <w:rsid w:val="001760A1"/>
    <w:rsid w:val="00176290"/>
    <w:rsid w:val="00176327"/>
    <w:rsid w:val="00177CBF"/>
    <w:rsid w:val="00180AEC"/>
    <w:rsid w:val="001826D4"/>
    <w:rsid w:val="001827E6"/>
    <w:rsid w:val="00182EC5"/>
    <w:rsid w:val="0018382F"/>
    <w:rsid w:val="0018401D"/>
    <w:rsid w:val="0018524E"/>
    <w:rsid w:val="001868C6"/>
    <w:rsid w:val="00190095"/>
    <w:rsid w:val="00190702"/>
    <w:rsid w:val="00190C15"/>
    <w:rsid w:val="00192A87"/>
    <w:rsid w:val="00193A33"/>
    <w:rsid w:val="001956AE"/>
    <w:rsid w:val="001973FE"/>
    <w:rsid w:val="001976A1"/>
    <w:rsid w:val="001A16E1"/>
    <w:rsid w:val="001A1824"/>
    <w:rsid w:val="001A278F"/>
    <w:rsid w:val="001A2CE7"/>
    <w:rsid w:val="001A3037"/>
    <w:rsid w:val="001A34D3"/>
    <w:rsid w:val="001A3CAB"/>
    <w:rsid w:val="001A4C4C"/>
    <w:rsid w:val="001A6D5E"/>
    <w:rsid w:val="001A702D"/>
    <w:rsid w:val="001A7726"/>
    <w:rsid w:val="001B0DFD"/>
    <w:rsid w:val="001B12EE"/>
    <w:rsid w:val="001B1A62"/>
    <w:rsid w:val="001B1D33"/>
    <w:rsid w:val="001B1E93"/>
    <w:rsid w:val="001B2050"/>
    <w:rsid w:val="001B251D"/>
    <w:rsid w:val="001B406B"/>
    <w:rsid w:val="001B4143"/>
    <w:rsid w:val="001B7606"/>
    <w:rsid w:val="001B7619"/>
    <w:rsid w:val="001C0FA5"/>
    <w:rsid w:val="001C2AB2"/>
    <w:rsid w:val="001C2C60"/>
    <w:rsid w:val="001C4E58"/>
    <w:rsid w:val="001C4FDD"/>
    <w:rsid w:val="001D1243"/>
    <w:rsid w:val="001D3483"/>
    <w:rsid w:val="001D3A14"/>
    <w:rsid w:val="001D5F61"/>
    <w:rsid w:val="001D63A0"/>
    <w:rsid w:val="001D6958"/>
    <w:rsid w:val="001D6A27"/>
    <w:rsid w:val="001D703E"/>
    <w:rsid w:val="001D7ECF"/>
    <w:rsid w:val="001E0C00"/>
    <w:rsid w:val="001E0CCC"/>
    <w:rsid w:val="001E155E"/>
    <w:rsid w:val="001E16A1"/>
    <w:rsid w:val="001E3E30"/>
    <w:rsid w:val="001E4111"/>
    <w:rsid w:val="001E4EC7"/>
    <w:rsid w:val="001E5707"/>
    <w:rsid w:val="001E5C33"/>
    <w:rsid w:val="001E6739"/>
    <w:rsid w:val="001F195E"/>
    <w:rsid w:val="001F1F57"/>
    <w:rsid w:val="001F22EC"/>
    <w:rsid w:val="001F4DD6"/>
    <w:rsid w:val="001F5C2A"/>
    <w:rsid w:val="001F763B"/>
    <w:rsid w:val="001F7953"/>
    <w:rsid w:val="002002C2"/>
    <w:rsid w:val="00200420"/>
    <w:rsid w:val="0020109F"/>
    <w:rsid w:val="002015FF"/>
    <w:rsid w:val="00202044"/>
    <w:rsid w:val="0020297F"/>
    <w:rsid w:val="00202B2F"/>
    <w:rsid w:val="00204DDE"/>
    <w:rsid w:val="00205B60"/>
    <w:rsid w:val="00205FAF"/>
    <w:rsid w:val="0020646B"/>
    <w:rsid w:val="00206F58"/>
    <w:rsid w:val="00207C03"/>
    <w:rsid w:val="00210E23"/>
    <w:rsid w:val="00211AE6"/>
    <w:rsid w:val="00211F1E"/>
    <w:rsid w:val="00212B92"/>
    <w:rsid w:val="00214B5A"/>
    <w:rsid w:val="00215F2D"/>
    <w:rsid w:val="00216067"/>
    <w:rsid w:val="002166F7"/>
    <w:rsid w:val="00216824"/>
    <w:rsid w:val="002173C9"/>
    <w:rsid w:val="00217E74"/>
    <w:rsid w:val="0022415D"/>
    <w:rsid w:val="00224EA3"/>
    <w:rsid w:val="00225736"/>
    <w:rsid w:val="00225DF1"/>
    <w:rsid w:val="00226D86"/>
    <w:rsid w:val="00227925"/>
    <w:rsid w:val="00230B89"/>
    <w:rsid w:val="002316AB"/>
    <w:rsid w:val="00232F01"/>
    <w:rsid w:val="00234A59"/>
    <w:rsid w:val="0023775E"/>
    <w:rsid w:val="00243703"/>
    <w:rsid w:val="00243CD7"/>
    <w:rsid w:val="002447FF"/>
    <w:rsid w:val="00246A03"/>
    <w:rsid w:val="00246AC9"/>
    <w:rsid w:val="00246ACD"/>
    <w:rsid w:val="00246F10"/>
    <w:rsid w:val="00247563"/>
    <w:rsid w:val="0025169C"/>
    <w:rsid w:val="0025439A"/>
    <w:rsid w:val="00254A90"/>
    <w:rsid w:val="00255CB1"/>
    <w:rsid w:val="002565F2"/>
    <w:rsid w:val="00257A69"/>
    <w:rsid w:val="00260622"/>
    <w:rsid w:val="00260AC4"/>
    <w:rsid w:val="00262136"/>
    <w:rsid w:val="002633F5"/>
    <w:rsid w:val="002636FE"/>
    <w:rsid w:val="00263EDF"/>
    <w:rsid w:val="002641C0"/>
    <w:rsid w:val="0026446B"/>
    <w:rsid w:val="00264F8B"/>
    <w:rsid w:val="00265659"/>
    <w:rsid w:val="00266FB1"/>
    <w:rsid w:val="00267682"/>
    <w:rsid w:val="00267A37"/>
    <w:rsid w:val="002706AC"/>
    <w:rsid w:val="00270789"/>
    <w:rsid w:val="002708A2"/>
    <w:rsid w:val="002723B1"/>
    <w:rsid w:val="00272E2C"/>
    <w:rsid w:val="00272E42"/>
    <w:rsid w:val="002733EF"/>
    <w:rsid w:val="0027449B"/>
    <w:rsid w:val="00275D76"/>
    <w:rsid w:val="00276A6E"/>
    <w:rsid w:val="00276B8E"/>
    <w:rsid w:val="00276EC0"/>
    <w:rsid w:val="002826C0"/>
    <w:rsid w:val="00282C87"/>
    <w:rsid w:val="00282F22"/>
    <w:rsid w:val="00283702"/>
    <w:rsid w:val="00283E33"/>
    <w:rsid w:val="00284DBB"/>
    <w:rsid w:val="00285A18"/>
    <w:rsid w:val="00285CB4"/>
    <w:rsid w:val="00286791"/>
    <w:rsid w:val="00286DC0"/>
    <w:rsid w:val="00286F26"/>
    <w:rsid w:val="00291E34"/>
    <w:rsid w:val="00293B6E"/>
    <w:rsid w:val="002952B2"/>
    <w:rsid w:val="00295796"/>
    <w:rsid w:val="00296ED0"/>
    <w:rsid w:val="002975F4"/>
    <w:rsid w:val="0029765E"/>
    <w:rsid w:val="002A11B4"/>
    <w:rsid w:val="002A1893"/>
    <w:rsid w:val="002A1DC2"/>
    <w:rsid w:val="002A21A5"/>
    <w:rsid w:val="002A23F5"/>
    <w:rsid w:val="002A246F"/>
    <w:rsid w:val="002A30BC"/>
    <w:rsid w:val="002A363D"/>
    <w:rsid w:val="002A3FF9"/>
    <w:rsid w:val="002A56C3"/>
    <w:rsid w:val="002A69AF"/>
    <w:rsid w:val="002A75A7"/>
    <w:rsid w:val="002A7936"/>
    <w:rsid w:val="002B4B72"/>
    <w:rsid w:val="002B4B9E"/>
    <w:rsid w:val="002B4EF7"/>
    <w:rsid w:val="002B555B"/>
    <w:rsid w:val="002B55F3"/>
    <w:rsid w:val="002B62C6"/>
    <w:rsid w:val="002B69D8"/>
    <w:rsid w:val="002B6B47"/>
    <w:rsid w:val="002B77D4"/>
    <w:rsid w:val="002B7946"/>
    <w:rsid w:val="002B7CF3"/>
    <w:rsid w:val="002C0316"/>
    <w:rsid w:val="002C0966"/>
    <w:rsid w:val="002C1D0C"/>
    <w:rsid w:val="002C3144"/>
    <w:rsid w:val="002C3208"/>
    <w:rsid w:val="002C4E9D"/>
    <w:rsid w:val="002C7DD5"/>
    <w:rsid w:val="002D0B6E"/>
    <w:rsid w:val="002D0C75"/>
    <w:rsid w:val="002D0FB6"/>
    <w:rsid w:val="002D1173"/>
    <w:rsid w:val="002D1789"/>
    <w:rsid w:val="002D28FF"/>
    <w:rsid w:val="002D4B40"/>
    <w:rsid w:val="002D4F9F"/>
    <w:rsid w:val="002D5774"/>
    <w:rsid w:val="002D5A85"/>
    <w:rsid w:val="002D7711"/>
    <w:rsid w:val="002D7BBD"/>
    <w:rsid w:val="002E0D26"/>
    <w:rsid w:val="002E1677"/>
    <w:rsid w:val="002E20E8"/>
    <w:rsid w:val="002E2268"/>
    <w:rsid w:val="002E259A"/>
    <w:rsid w:val="002E3515"/>
    <w:rsid w:val="002E3D09"/>
    <w:rsid w:val="002E57CF"/>
    <w:rsid w:val="002E67B4"/>
    <w:rsid w:val="002E7EA0"/>
    <w:rsid w:val="002F069A"/>
    <w:rsid w:val="002F20EB"/>
    <w:rsid w:val="002F413B"/>
    <w:rsid w:val="002F41F9"/>
    <w:rsid w:val="002F52DE"/>
    <w:rsid w:val="002F5373"/>
    <w:rsid w:val="002F6404"/>
    <w:rsid w:val="002F6446"/>
    <w:rsid w:val="002F649A"/>
    <w:rsid w:val="002F763A"/>
    <w:rsid w:val="003011EF"/>
    <w:rsid w:val="00301EB2"/>
    <w:rsid w:val="003041E4"/>
    <w:rsid w:val="0030425B"/>
    <w:rsid w:val="003044D9"/>
    <w:rsid w:val="00306500"/>
    <w:rsid w:val="003070BD"/>
    <w:rsid w:val="0030759C"/>
    <w:rsid w:val="00307AB5"/>
    <w:rsid w:val="00311DD1"/>
    <w:rsid w:val="0031279E"/>
    <w:rsid w:val="00313571"/>
    <w:rsid w:val="003137B4"/>
    <w:rsid w:val="00315398"/>
    <w:rsid w:val="0031565F"/>
    <w:rsid w:val="00316422"/>
    <w:rsid w:val="0031722C"/>
    <w:rsid w:val="00317708"/>
    <w:rsid w:val="00320432"/>
    <w:rsid w:val="00320444"/>
    <w:rsid w:val="00320B8D"/>
    <w:rsid w:val="00322146"/>
    <w:rsid w:val="003226B7"/>
    <w:rsid w:val="00323009"/>
    <w:rsid w:val="00323686"/>
    <w:rsid w:val="003268B0"/>
    <w:rsid w:val="00326AC9"/>
    <w:rsid w:val="003316A6"/>
    <w:rsid w:val="00332A28"/>
    <w:rsid w:val="00333777"/>
    <w:rsid w:val="00333C92"/>
    <w:rsid w:val="00335592"/>
    <w:rsid w:val="0033725A"/>
    <w:rsid w:val="003400CA"/>
    <w:rsid w:val="003408C0"/>
    <w:rsid w:val="003409E7"/>
    <w:rsid w:val="00341AA9"/>
    <w:rsid w:val="00343E56"/>
    <w:rsid w:val="00344B18"/>
    <w:rsid w:val="00345537"/>
    <w:rsid w:val="00345EE8"/>
    <w:rsid w:val="00346033"/>
    <w:rsid w:val="003461A7"/>
    <w:rsid w:val="00346D43"/>
    <w:rsid w:val="0034703C"/>
    <w:rsid w:val="003500E1"/>
    <w:rsid w:val="00350BE2"/>
    <w:rsid w:val="00350E17"/>
    <w:rsid w:val="00351996"/>
    <w:rsid w:val="00353199"/>
    <w:rsid w:val="00353E4C"/>
    <w:rsid w:val="00354C0E"/>
    <w:rsid w:val="00354EA8"/>
    <w:rsid w:val="00355004"/>
    <w:rsid w:val="00355340"/>
    <w:rsid w:val="0035542F"/>
    <w:rsid w:val="00355C31"/>
    <w:rsid w:val="00356106"/>
    <w:rsid w:val="003575CD"/>
    <w:rsid w:val="00361CB9"/>
    <w:rsid w:val="003647A0"/>
    <w:rsid w:val="00365772"/>
    <w:rsid w:val="00365A31"/>
    <w:rsid w:val="00367527"/>
    <w:rsid w:val="00367757"/>
    <w:rsid w:val="00367E36"/>
    <w:rsid w:val="00370BF4"/>
    <w:rsid w:val="00372C06"/>
    <w:rsid w:val="00374440"/>
    <w:rsid w:val="00374C7C"/>
    <w:rsid w:val="00374D96"/>
    <w:rsid w:val="00375117"/>
    <w:rsid w:val="0037619A"/>
    <w:rsid w:val="003771FF"/>
    <w:rsid w:val="00380D55"/>
    <w:rsid w:val="003812C6"/>
    <w:rsid w:val="003832BB"/>
    <w:rsid w:val="0038436F"/>
    <w:rsid w:val="00384457"/>
    <w:rsid w:val="00385C4D"/>
    <w:rsid w:val="0038714E"/>
    <w:rsid w:val="003907D6"/>
    <w:rsid w:val="0039224A"/>
    <w:rsid w:val="00392330"/>
    <w:rsid w:val="0039272B"/>
    <w:rsid w:val="00392C94"/>
    <w:rsid w:val="00393921"/>
    <w:rsid w:val="00393948"/>
    <w:rsid w:val="00393C92"/>
    <w:rsid w:val="003941DA"/>
    <w:rsid w:val="00395948"/>
    <w:rsid w:val="00397317"/>
    <w:rsid w:val="003A20AA"/>
    <w:rsid w:val="003A2FA6"/>
    <w:rsid w:val="003A3368"/>
    <w:rsid w:val="003A43C2"/>
    <w:rsid w:val="003A6139"/>
    <w:rsid w:val="003A6358"/>
    <w:rsid w:val="003A67CF"/>
    <w:rsid w:val="003A7A0A"/>
    <w:rsid w:val="003B010F"/>
    <w:rsid w:val="003B015A"/>
    <w:rsid w:val="003B1402"/>
    <w:rsid w:val="003B316C"/>
    <w:rsid w:val="003B47BC"/>
    <w:rsid w:val="003B6A7B"/>
    <w:rsid w:val="003C1F59"/>
    <w:rsid w:val="003C2981"/>
    <w:rsid w:val="003C2F48"/>
    <w:rsid w:val="003C3AA8"/>
    <w:rsid w:val="003C3C75"/>
    <w:rsid w:val="003C41CE"/>
    <w:rsid w:val="003C4964"/>
    <w:rsid w:val="003C4E3F"/>
    <w:rsid w:val="003C5DFC"/>
    <w:rsid w:val="003C64CF"/>
    <w:rsid w:val="003C6731"/>
    <w:rsid w:val="003C71EB"/>
    <w:rsid w:val="003D16BD"/>
    <w:rsid w:val="003D1F1E"/>
    <w:rsid w:val="003D4B52"/>
    <w:rsid w:val="003D52DB"/>
    <w:rsid w:val="003D5A21"/>
    <w:rsid w:val="003E10A6"/>
    <w:rsid w:val="003E17A9"/>
    <w:rsid w:val="003E1E0A"/>
    <w:rsid w:val="003E2BA8"/>
    <w:rsid w:val="003E3BFD"/>
    <w:rsid w:val="003E4AF5"/>
    <w:rsid w:val="003E5285"/>
    <w:rsid w:val="003E5C89"/>
    <w:rsid w:val="003E62EE"/>
    <w:rsid w:val="003E774A"/>
    <w:rsid w:val="003F05C2"/>
    <w:rsid w:val="003F1120"/>
    <w:rsid w:val="003F382E"/>
    <w:rsid w:val="003F3F50"/>
    <w:rsid w:val="003F4E12"/>
    <w:rsid w:val="003F5B47"/>
    <w:rsid w:val="003F6353"/>
    <w:rsid w:val="003F641E"/>
    <w:rsid w:val="003F74C6"/>
    <w:rsid w:val="004005AC"/>
    <w:rsid w:val="00400B05"/>
    <w:rsid w:val="00401E5D"/>
    <w:rsid w:val="00403FA4"/>
    <w:rsid w:val="00403FF5"/>
    <w:rsid w:val="00404830"/>
    <w:rsid w:val="00405127"/>
    <w:rsid w:val="00406CCC"/>
    <w:rsid w:val="00406E2C"/>
    <w:rsid w:val="00407DB5"/>
    <w:rsid w:val="00411CDB"/>
    <w:rsid w:val="0041297F"/>
    <w:rsid w:val="004137D6"/>
    <w:rsid w:val="00414477"/>
    <w:rsid w:val="004149B3"/>
    <w:rsid w:val="00416178"/>
    <w:rsid w:val="00416ADC"/>
    <w:rsid w:val="00417195"/>
    <w:rsid w:val="00417AF1"/>
    <w:rsid w:val="0042000B"/>
    <w:rsid w:val="00421930"/>
    <w:rsid w:val="00422843"/>
    <w:rsid w:val="00422E3D"/>
    <w:rsid w:val="004237C4"/>
    <w:rsid w:val="004247FD"/>
    <w:rsid w:val="00425196"/>
    <w:rsid w:val="0042543A"/>
    <w:rsid w:val="004302E6"/>
    <w:rsid w:val="0043298F"/>
    <w:rsid w:val="004334C3"/>
    <w:rsid w:val="00433997"/>
    <w:rsid w:val="004356C3"/>
    <w:rsid w:val="004364AD"/>
    <w:rsid w:val="00440A99"/>
    <w:rsid w:val="00440BA7"/>
    <w:rsid w:val="00440F58"/>
    <w:rsid w:val="004416D9"/>
    <w:rsid w:val="004417A5"/>
    <w:rsid w:val="00441999"/>
    <w:rsid w:val="00441CAE"/>
    <w:rsid w:val="00442CBF"/>
    <w:rsid w:val="004442AC"/>
    <w:rsid w:val="00445038"/>
    <w:rsid w:val="00446392"/>
    <w:rsid w:val="00446672"/>
    <w:rsid w:val="004467AD"/>
    <w:rsid w:val="00446B12"/>
    <w:rsid w:val="00446C3D"/>
    <w:rsid w:val="004478F2"/>
    <w:rsid w:val="00447BDE"/>
    <w:rsid w:val="00451C62"/>
    <w:rsid w:val="00451E5B"/>
    <w:rsid w:val="00451FCC"/>
    <w:rsid w:val="0045361E"/>
    <w:rsid w:val="0045417A"/>
    <w:rsid w:val="00454A2B"/>
    <w:rsid w:val="004553F5"/>
    <w:rsid w:val="004558A3"/>
    <w:rsid w:val="0045592F"/>
    <w:rsid w:val="00455C2B"/>
    <w:rsid w:val="0045668C"/>
    <w:rsid w:val="0045697F"/>
    <w:rsid w:val="00457B46"/>
    <w:rsid w:val="00461D22"/>
    <w:rsid w:val="004624C8"/>
    <w:rsid w:val="00462E0A"/>
    <w:rsid w:val="00467212"/>
    <w:rsid w:val="00470571"/>
    <w:rsid w:val="00471272"/>
    <w:rsid w:val="00471E7B"/>
    <w:rsid w:val="004725A7"/>
    <w:rsid w:val="00472C7D"/>
    <w:rsid w:val="004744BB"/>
    <w:rsid w:val="00475B9C"/>
    <w:rsid w:val="00476CD5"/>
    <w:rsid w:val="004770B2"/>
    <w:rsid w:val="00484473"/>
    <w:rsid w:val="004845E9"/>
    <w:rsid w:val="0048514A"/>
    <w:rsid w:val="004853AA"/>
    <w:rsid w:val="00486ED1"/>
    <w:rsid w:val="00487728"/>
    <w:rsid w:val="00490D40"/>
    <w:rsid w:val="00491DBE"/>
    <w:rsid w:val="00492234"/>
    <w:rsid w:val="0049282B"/>
    <w:rsid w:val="00495367"/>
    <w:rsid w:val="0049594B"/>
    <w:rsid w:val="00496CDE"/>
    <w:rsid w:val="004A0068"/>
    <w:rsid w:val="004A0654"/>
    <w:rsid w:val="004A14E3"/>
    <w:rsid w:val="004A1C09"/>
    <w:rsid w:val="004A3C78"/>
    <w:rsid w:val="004A589F"/>
    <w:rsid w:val="004A5DC2"/>
    <w:rsid w:val="004A5F7F"/>
    <w:rsid w:val="004A7434"/>
    <w:rsid w:val="004B026D"/>
    <w:rsid w:val="004B0F41"/>
    <w:rsid w:val="004B1BF6"/>
    <w:rsid w:val="004B2170"/>
    <w:rsid w:val="004B3324"/>
    <w:rsid w:val="004B335E"/>
    <w:rsid w:val="004B3781"/>
    <w:rsid w:val="004B3A25"/>
    <w:rsid w:val="004B4604"/>
    <w:rsid w:val="004C1BC1"/>
    <w:rsid w:val="004C3925"/>
    <w:rsid w:val="004C3DB6"/>
    <w:rsid w:val="004C3E37"/>
    <w:rsid w:val="004C5348"/>
    <w:rsid w:val="004C6701"/>
    <w:rsid w:val="004C7A5C"/>
    <w:rsid w:val="004C7E94"/>
    <w:rsid w:val="004D0113"/>
    <w:rsid w:val="004D0FEC"/>
    <w:rsid w:val="004D141B"/>
    <w:rsid w:val="004D1E59"/>
    <w:rsid w:val="004D2A4B"/>
    <w:rsid w:val="004D3466"/>
    <w:rsid w:val="004D35F5"/>
    <w:rsid w:val="004D3634"/>
    <w:rsid w:val="004D3876"/>
    <w:rsid w:val="004D38A0"/>
    <w:rsid w:val="004D38F4"/>
    <w:rsid w:val="004D3D59"/>
    <w:rsid w:val="004D3F0C"/>
    <w:rsid w:val="004D44FE"/>
    <w:rsid w:val="004D4F72"/>
    <w:rsid w:val="004D6409"/>
    <w:rsid w:val="004D7635"/>
    <w:rsid w:val="004E15A5"/>
    <w:rsid w:val="004E1936"/>
    <w:rsid w:val="004E25BE"/>
    <w:rsid w:val="004E2911"/>
    <w:rsid w:val="004E3556"/>
    <w:rsid w:val="004E3915"/>
    <w:rsid w:val="004E3EA2"/>
    <w:rsid w:val="004E4B55"/>
    <w:rsid w:val="004E5143"/>
    <w:rsid w:val="004E5784"/>
    <w:rsid w:val="004E656C"/>
    <w:rsid w:val="004E76E6"/>
    <w:rsid w:val="004F0265"/>
    <w:rsid w:val="004F0595"/>
    <w:rsid w:val="004F0B94"/>
    <w:rsid w:val="004F0ED7"/>
    <w:rsid w:val="004F194B"/>
    <w:rsid w:val="004F5157"/>
    <w:rsid w:val="004F51E2"/>
    <w:rsid w:val="004F6071"/>
    <w:rsid w:val="004F615A"/>
    <w:rsid w:val="0050032F"/>
    <w:rsid w:val="005012C0"/>
    <w:rsid w:val="00502764"/>
    <w:rsid w:val="00502D2B"/>
    <w:rsid w:val="00503C57"/>
    <w:rsid w:val="00505120"/>
    <w:rsid w:val="005053BC"/>
    <w:rsid w:val="00506331"/>
    <w:rsid w:val="00507224"/>
    <w:rsid w:val="00511702"/>
    <w:rsid w:val="0051239F"/>
    <w:rsid w:val="005132AF"/>
    <w:rsid w:val="00513FE8"/>
    <w:rsid w:val="00515D9C"/>
    <w:rsid w:val="00515EAB"/>
    <w:rsid w:val="00516DEA"/>
    <w:rsid w:val="00520663"/>
    <w:rsid w:val="00521B75"/>
    <w:rsid w:val="00522A93"/>
    <w:rsid w:val="005234A6"/>
    <w:rsid w:val="00523B03"/>
    <w:rsid w:val="00523F36"/>
    <w:rsid w:val="00524C6E"/>
    <w:rsid w:val="00525B34"/>
    <w:rsid w:val="00525C8A"/>
    <w:rsid w:val="00526F69"/>
    <w:rsid w:val="005275AF"/>
    <w:rsid w:val="0052791C"/>
    <w:rsid w:val="00530AD0"/>
    <w:rsid w:val="005310DF"/>
    <w:rsid w:val="0053122F"/>
    <w:rsid w:val="00533096"/>
    <w:rsid w:val="00533DE7"/>
    <w:rsid w:val="005341FB"/>
    <w:rsid w:val="005354F7"/>
    <w:rsid w:val="005358C9"/>
    <w:rsid w:val="00535935"/>
    <w:rsid w:val="00536275"/>
    <w:rsid w:val="005402EA"/>
    <w:rsid w:val="005410F4"/>
    <w:rsid w:val="00541625"/>
    <w:rsid w:val="00541744"/>
    <w:rsid w:val="005417A4"/>
    <w:rsid w:val="00541C38"/>
    <w:rsid w:val="00542A19"/>
    <w:rsid w:val="00543550"/>
    <w:rsid w:val="00545045"/>
    <w:rsid w:val="00545392"/>
    <w:rsid w:val="005457E1"/>
    <w:rsid w:val="005464EF"/>
    <w:rsid w:val="00547414"/>
    <w:rsid w:val="00550065"/>
    <w:rsid w:val="0055013A"/>
    <w:rsid w:val="00551B93"/>
    <w:rsid w:val="00551BED"/>
    <w:rsid w:val="00552D08"/>
    <w:rsid w:val="00553076"/>
    <w:rsid w:val="00553C81"/>
    <w:rsid w:val="0055494D"/>
    <w:rsid w:val="005579E6"/>
    <w:rsid w:val="005622D8"/>
    <w:rsid w:val="00562E49"/>
    <w:rsid w:val="00563486"/>
    <w:rsid w:val="0056371E"/>
    <w:rsid w:val="00563B5C"/>
    <w:rsid w:val="0056448B"/>
    <w:rsid w:val="0056698B"/>
    <w:rsid w:val="005715FE"/>
    <w:rsid w:val="00571F1A"/>
    <w:rsid w:val="00574C2F"/>
    <w:rsid w:val="00575FCF"/>
    <w:rsid w:val="005767C2"/>
    <w:rsid w:val="005774B9"/>
    <w:rsid w:val="005775E7"/>
    <w:rsid w:val="00577C90"/>
    <w:rsid w:val="00580BB5"/>
    <w:rsid w:val="00581A1A"/>
    <w:rsid w:val="00581FEA"/>
    <w:rsid w:val="0058201D"/>
    <w:rsid w:val="00582FD0"/>
    <w:rsid w:val="00583D3E"/>
    <w:rsid w:val="005845FA"/>
    <w:rsid w:val="00584687"/>
    <w:rsid w:val="00584A38"/>
    <w:rsid w:val="00584AAE"/>
    <w:rsid w:val="00587004"/>
    <w:rsid w:val="00587E34"/>
    <w:rsid w:val="00590089"/>
    <w:rsid w:val="00590801"/>
    <w:rsid w:val="00590D56"/>
    <w:rsid w:val="00591F8D"/>
    <w:rsid w:val="00592076"/>
    <w:rsid w:val="005921F1"/>
    <w:rsid w:val="00593510"/>
    <w:rsid w:val="005949A9"/>
    <w:rsid w:val="00594F58"/>
    <w:rsid w:val="005961A8"/>
    <w:rsid w:val="00596421"/>
    <w:rsid w:val="005965F5"/>
    <w:rsid w:val="005967AC"/>
    <w:rsid w:val="00596F03"/>
    <w:rsid w:val="00597111"/>
    <w:rsid w:val="005A09AC"/>
    <w:rsid w:val="005A0DF9"/>
    <w:rsid w:val="005A0FDD"/>
    <w:rsid w:val="005A1023"/>
    <w:rsid w:val="005A1B56"/>
    <w:rsid w:val="005A3D97"/>
    <w:rsid w:val="005A5304"/>
    <w:rsid w:val="005A72F3"/>
    <w:rsid w:val="005A795A"/>
    <w:rsid w:val="005B2FE0"/>
    <w:rsid w:val="005B5304"/>
    <w:rsid w:val="005B6767"/>
    <w:rsid w:val="005B686C"/>
    <w:rsid w:val="005B68D9"/>
    <w:rsid w:val="005B6D2A"/>
    <w:rsid w:val="005B7042"/>
    <w:rsid w:val="005B7F15"/>
    <w:rsid w:val="005C0167"/>
    <w:rsid w:val="005C0B85"/>
    <w:rsid w:val="005C0C2B"/>
    <w:rsid w:val="005C128D"/>
    <w:rsid w:val="005C1C42"/>
    <w:rsid w:val="005C20BF"/>
    <w:rsid w:val="005C2978"/>
    <w:rsid w:val="005C37BB"/>
    <w:rsid w:val="005C54E4"/>
    <w:rsid w:val="005C574C"/>
    <w:rsid w:val="005C6A77"/>
    <w:rsid w:val="005C7014"/>
    <w:rsid w:val="005C7095"/>
    <w:rsid w:val="005D0F3C"/>
    <w:rsid w:val="005D11C1"/>
    <w:rsid w:val="005D29F0"/>
    <w:rsid w:val="005D2BCB"/>
    <w:rsid w:val="005D2DE1"/>
    <w:rsid w:val="005D34C2"/>
    <w:rsid w:val="005D3DF8"/>
    <w:rsid w:val="005D3FB2"/>
    <w:rsid w:val="005D4075"/>
    <w:rsid w:val="005D49F8"/>
    <w:rsid w:val="005D6AF3"/>
    <w:rsid w:val="005D6DE4"/>
    <w:rsid w:val="005D7176"/>
    <w:rsid w:val="005D71FB"/>
    <w:rsid w:val="005D76D9"/>
    <w:rsid w:val="005D7BA9"/>
    <w:rsid w:val="005E0D82"/>
    <w:rsid w:val="005E1282"/>
    <w:rsid w:val="005E1739"/>
    <w:rsid w:val="005E1FFE"/>
    <w:rsid w:val="005E2442"/>
    <w:rsid w:val="005E28C6"/>
    <w:rsid w:val="005E2E83"/>
    <w:rsid w:val="005E2EC7"/>
    <w:rsid w:val="005E2F8A"/>
    <w:rsid w:val="005E3965"/>
    <w:rsid w:val="005E434F"/>
    <w:rsid w:val="005E5065"/>
    <w:rsid w:val="005E5608"/>
    <w:rsid w:val="005E6135"/>
    <w:rsid w:val="005E73B9"/>
    <w:rsid w:val="005E7E25"/>
    <w:rsid w:val="005F0A19"/>
    <w:rsid w:val="005F11DE"/>
    <w:rsid w:val="005F1E2B"/>
    <w:rsid w:val="005F2F60"/>
    <w:rsid w:val="005F3B55"/>
    <w:rsid w:val="005F447B"/>
    <w:rsid w:val="005F4D5F"/>
    <w:rsid w:val="005F4E69"/>
    <w:rsid w:val="005F561A"/>
    <w:rsid w:val="005F6333"/>
    <w:rsid w:val="005F6777"/>
    <w:rsid w:val="0060016F"/>
    <w:rsid w:val="00601818"/>
    <w:rsid w:val="00601B44"/>
    <w:rsid w:val="00601D12"/>
    <w:rsid w:val="00601F08"/>
    <w:rsid w:val="0060252A"/>
    <w:rsid w:val="00602B23"/>
    <w:rsid w:val="00603DE0"/>
    <w:rsid w:val="00603F58"/>
    <w:rsid w:val="00604948"/>
    <w:rsid w:val="006049D3"/>
    <w:rsid w:val="0060688E"/>
    <w:rsid w:val="00607DFA"/>
    <w:rsid w:val="00610F23"/>
    <w:rsid w:val="00610F91"/>
    <w:rsid w:val="00611B46"/>
    <w:rsid w:val="0061239A"/>
    <w:rsid w:val="006126F4"/>
    <w:rsid w:val="00612A4A"/>
    <w:rsid w:val="0061356C"/>
    <w:rsid w:val="00614039"/>
    <w:rsid w:val="00614AF8"/>
    <w:rsid w:val="00615571"/>
    <w:rsid w:val="00617AB6"/>
    <w:rsid w:val="0062062A"/>
    <w:rsid w:val="006211F2"/>
    <w:rsid w:val="006217E4"/>
    <w:rsid w:val="0062186B"/>
    <w:rsid w:val="00622FEE"/>
    <w:rsid w:val="00624471"/>
    <w:rsid w:val="00624AC0"/>
    <w:rsid w:val="00625191"/>
    <w:rsid w:val="00625A0E"/>
    <w:rsid w:val="00626788"/>
    <w:rsid w:val="006279C3"/>
    <w:rsid w:val="00630C14"/>
    <w:rsid w:val="00633753"/>
    <w:rsid w:val="00635C52"/>
    <w:rsid w:val="00636964"/>
    <w:rsid w:val="00637FE2"/>
    <w:rsid w:val="00637FF5"/>
    <w:rsid w:val="006406C3"/>
    <w:rsid w:val="006409B0"/>
    <w:rsid w:val="00640A19"/>
    <w:rsid w:val="00640E2D"/>
    <w:rsid w:val="00642641"/>
    <w:rsid w:val="00644FC6"/>
    <w:rsid w:val="0064594A"/>
    <w:rsid w:val="00650072"/>
    <w:rsid w:val="00650B98"/>
    <w:rsid w:val="00650E9C"/>
    <w:rsid w:val="00651302"/>
    <w:rsid w:val="00651E75"/>
    <w:rsid w:val="00654827"/>
    <w:rsid w:val="00654EAF"/>
    <w:rsid w:val="006556A1"/>
    <w:rsid w:val="00656EAE"/>
    <w:rsid w:val="00656F75"/>
    <w:rsid w:val="0066055B"/>
    <w:rsid w:val="00660636"/>
    <w:rsid w:val="00660BA1"/>
    <w:rsid w:val="006626BB"/>
    <w:rsid w:val="0066375B"/>
    <w:rsid w:val="006647C1"/>
    <w:rsid w:val="00666EBF"/>
    <w:rsid w:val="006670E6"/>
    <w:rsid w:val="00667EDA"/>
    <w:rsid w:val="006701C5"/>
    <w:rsid w:val="006757C8"/>
    <w:rsid w:val="00675C8A"/>
    <w:rsid w:val="0067625B"/>
    <w:rsid w:val="006772E5"/>
    <w:rsid w:val="00677B5A"/>
    <w:rsid w:val="00680334"/>
    <w:rsid w:val="00681D76"/>
    <w:rsid w:val="006826B0"/>
    <w:rsid w:val="00685577"/>
    <w:rsid w:val="006863E2"/>
    <w:rsid w:val="00687A5A"/>
    <w:rsid w:val="00687E30"/>
    <w:rsid w:val="00690310"/>
    <w:rsid w:val="0069051C"/>
    <w:rsid w:val="00691003"/>
    <w:rsid w:val="006915C3"/>
    <w:rsid w:val="006917AD"/>
    <w:rsid w:val="006923FD"/>
    <w:rsid w:val="00693D09"/>
    <w:rsid w:val="00694B4A"/>
    <w:rsid w:val="0069715B"/>
    <w:rsid w:val="006977D1"/>
    <w:rsid w:val="006A0E1C"/>
    <w:rsid w:val="006A1A21"/>
    <w:rsid w:val="006A2630"/>
    <w:rsid w:val="006A3CDB"/>
    <w:rsid w:val="006A3FBF"/>
    <w:rsid w:val="006A50A2"/>
    <w:rsid w:val="006A5180"/>
    <w:rsid w:val="006A5197"/>
    <w:rsid w:val="006A6A3C"/>
    <w:rsid w:val="006A7EBD"/>
    <w:rsid w:val="006B0D36"/>
    <w:rsid w:val="006B1500"/>
    <w:rsid w:val="006B1AB1"/>
    <w:rsid w:val="006B1ECE"/>
    <w:rsid w:val="006B2557"/>
    <w:rsid w:val="006B2632"/>
    <w:rsid w:val="006B4E4F"/>
    <w:rsid w:val="006B4FC7"/>
    <w:rsid w:val="006B6853"/>
    <w:rsid w:val="006B6D83"/>
    <w:rsid w:val="006C109A"/>
    <w:rsid w:val="006C17D9"/>
    <w:rsid w:val="006C22B1"/>
    <w:rsid w:val="006C235E"/>
    <w:rsid w:val="006C2A59"/>
    <w:rsid w:val="006C2DBE"/>
    <w:rsid w:val="006C3B76"/>
    <w:rsid w:val="006C3EB3"/>
    <w:rsid w:val="006C4A6F"/>
    <w:rsid w:val="006C5C82"/>
    <w:rsid w:val="006C79AF"/>
    <w:rsid w:val="006D143D"/>
    <w:rsid w:val="006D27B7"/>
    <w:rsid w:val="006D2F37"/>
    <w:rsid w:val="006D38C4"/>
    <w:rsid w:val="006D4587"/>
    <w:rsid w:val="006D4707"/>
    <w:rsid w:val="006D4B81"/>
    <w:rsid w:val="006D5738"/>
    <w:rsid w:val="006D65BB"/>
    <w:rsid w:val="006E0FC0"/>
    <w:rsid w:val="006E1C5D"/>
    <w:rsid w:val="006E3A88"/>
    <w:rsid w:val="006E5BED"/>
    <w:rsid w:val="006E65CA"/>
    <w:rsid w:val="006E6715"/>
    <w:rsid w:val="006E6B8F"/>
    <w:rsid w:val="006F0386"/>
    <w:rsid w:val="006F0538"/>
    <w:rsid w:val="006F057A"/>
    <w:rsid w:val="006F0DF0"/>
    <w:rsid w:val="006F1343"/>
    <w:rsid w:val="006F1390"/>
    <w:rsid w:val="006F1443"/>
    <w:rsid w:val="006F1B7B"/>
    <w:rsid w:val="006F1D26"/>
    <w:rsid w:val="006F1E1E"/>
    <w:rsid w:val="006F213E"/>
    <w:rsid w:val="006F264E"/>
    <w:rsid w:val="006F2BA2"/>
    <w:rsid w:val="006F2E58"/>
    <w:rsid w:val="006F2F7E"/>
    <w:rsid w:val="006F32FE"/>
    <w:rsid w:val="006F49D4"/>
    <w:rsid w:val="006F5021"/>
    <w:rsid w:val="006F5376"/>
    <w:rsid w:val="006F760E"/>
    <w:rsid w:val="00700AC8"/>
    <w:rsid w:val="0070157D"/>
    <w:rsid w:val="0070259A"/>
    <w:rsid w:val="00703142"/>
    <w:rsid w:val="0070383A"/>
    <w:rsid w:val="007054CD"/>
    <w:rsid w:val="00710598"/>
    <w:rsid w:val="00710E37"/>
    <w:rsid w:val="00711A6C"/>
    <w:rsid w:val="00712028"/>
    <w:rsid w:val="00713A24"/>
    <w:rsid w:val="00713CD9"/>
    <w:rsid w:val="00714A4B"/>
    <w:rsid w:val="00714CB3"/>
    <w:rsid w:val="007151F1"/>
    <w:rsid w:val="00715705"/>
    <w:rsid w:val="0071631A"/>
    <w:rsid w:val="0071679C"/>
    <w:rsid w:val="007179F5"/>
    <w:rsid w:val="0072053E"/>
    <w:rsid w:val="007215A4"/>
    <w:rsid w:val="0072236F"/>
    <w:rsid w:val="0072285E"/>
    <w:rsid w:val="00722934"/>
    <w:rsid w:val="007230BC"/>
    <w:rsid w:val="00725D1E"/>
    <w:rsid w:val="00725FA4"/>
    <w:rsid w:val="00727EE9"/>
    <w:rsid w:val="007308A5"/>
    <w:rsid w:val="00731222"/>
    <w:rsid w:val="00734BEB"/>
    <w:rsid w:val="00734D2F"/>
    <w:rsid w:val="00735FFF"/>
    <w:rsid w:val="00737A17"/>
    <w:rsid w:val="00737CC9"/>
    <w:rsid w:val="00740F01"/>
    <w:rsid w:val="00742D86"/>
    <w:rsid w:val="00744774"/>
    <w:rsid w:val="00746DBE"/>
    <w:rsid w:val="00747161"/>
    <w:rsid w:val="00747175"/>
    <w:rsid w:val="00750315"/>
    <w:rsid w:val="007520A1"/>
    <w:rsid w:val="00752837"/>
    <w:rsid w:val="00753556"/>
    <w:rsid w:val="00754AB2"/>
    <w:rsid w:val="00756150"/>
    <w:rsid w:val="00756BAA"/>
    <w:rsid w:val="00762274"/>
    <w:rsid w:val="00762B9C"/>
    <w:rsid w:val="00762C74"/>
    <w:rsid w:val="00763607"/>
    <w:rsid w:val="0076415E"/>
    <w:rsid w:val="00764D29"/>
    <w:rsid w:val="00767C89"/>
    <w:rsid w:val="007705C8"/>
    <w:rsid w:val="00770D6A"/>
    <w:rsid w:val="00771243"/>
    <w:rsid w:val="007731DE"/>
    <w:rsid w:val="00774E25"/>
    <w:rsid w:val="00774FC4"/>
    <w:rsid w:val="00774FF1"/>
    <w:rsid w:val="007806CF"/>
    <w:rsid w:val="00781ECD"/>
    <w:rsid w:val="0078214F"/>
    <w:rsid w:val="00784370"/>
    <w:rsid w:val="00784E23"/>
    <w:rsid w:val="00792091"/>
    <w:rsid w:val="00792F84"/>
    <w:rsid w:val="00793C06"/>
    <w:rsid w:val="00793E03"/>
    <w:rsid w:val="00794635"/>
    <w:rsid w:val="00795252"/>
    <w:rsid w:val="00795910"/>
    <w:rsid w:val="00795D89"/>
    <w:rsid w:val="00795DDD"/>
    <w:rsid w:val="007965B6"/>
    <w:rsid w:val="00797094"/>
    <w:rsid w:val="00797258"/>
    <w:rsid w:val="007972CC"/>
    <w:rsid w:val="007A1197"/>
    <w:rsid w:val="007A28A8"/>
    <w:rsid w:val="007A34C8"/>
    <w:rsid w:val="007A4A41"/>
    <w:rsid w:val="007A5B18"/>
    <w:rsid w:val="007A63C2"/>
    <w:rsid w:val="007A7C85"/>
    <w:rsid w:val="007B0023"/>
    <w:rsid w:val="007B1039"/>
    <w:rsid w:val="007B1A94"/>
    <w:rsid w:val="007B28C2"/>
    <w:rsid w:val="007B2A56"/>
    <w:rsid w:val="007B44D6"/>
    <w:rsid w:val="007B56F8"/>
    <w:rsid w:val="007B7758"/>
    <w:rsid w:val="007C0244"/>
    <w:rsid w:val="007C0433"/>
    <w:rsid w:val="007C1D3E"/>
    <w:rsid w:val="007C21FB"/>
    <w:rsid w:val="007C351F"/>
    <w:rsid w:val="007C4D4A"/>
    <w:rsid w:val="007C69F5"/>
    <w:rsid w:val="007C6E22"/>
    <w:rsid w:val="007C73AF"/>
    <w:rsid w:val="007C7566"/>
    <w:rsid w:val="007D1C17"/>
    <w:rsid w:val="007D2020"/>
    <w:rsid w:val="007D6D7F"/>
    <w:rsid w:val="007D7945"/>
    <w:rsid w:val="007E027F"/>
    <w:rsid w:val="007E109D"/>
    <w:rsid w:val="007E1A1C"/>
    <w:rsid w:val="007E1C5F"/>
    <w:rsid w:val="007E1EE1"/>
    <w:rsid w:val="007E622C"/>
    <w:rsid w:val="007E65D8"/>
    <w:rsid w:val="007E6F99"/>
    <w:rsid w:val="007E7B4D"/>
    <w:rsid w:val="007E7DBD"/>
    <w:rsid w:val="007F016A"/>
    <w:rsid w:val="007F2AB7"/>
    <w:rsid w:val="007F42AC"/>
    <w:rsid w:val="007F628C"/>
    <w:rsid w:val="00800260"/>
    <w:rsid w:val="00800296"/>
    <w:rsid w:val="00800683"/>
    <w:rsid w:val="00801749"/>
    <w:rsid w:val="00801E21"/>
    <w:rsid w:val="00802608"/>
    <w:rsid w:val="00803B88"/>
    <w:rsid w:val="0080419C"/>
    <w:rsid w:val="0080504E"/>
    <w:rsid w:val="00805B27"/>
    <w:rsid w:val="00806928"/>
    <w:rsid w:val="00806954"/>
    <w:rsid w:val="00807EAE"/>
    <w:rsid w:val="00810CAB"/>
    <w:rsid w:val="00812D7F"/>
    <w:rsid w:val="0081458D"/>
    <w:rsid w:val="00814A82"/>
    <w:rsid w:val="00814F84"/>
    <w:rsid w:val="008153BE"/>
    <w:rsid w:val="00815F04"/>
    <w:rsid w:val="00816720"/>
    <w:rsid w:val="00821FC1"/>
    <w:rsid w:val="0082223E"/>
    <w:rsid w:val="00822DFA"/>
    <w:rsid w:val="0082317A"/>
    <w:rsid w:val="00827702"/>
    <w:rsid w:val="0082782B"/>
    <w:rsid w:val="008301E4"/>
    <w:rsid w:val="0083194A"/>
    <w:rsid w:val="00832FA4"/>
    <w:rsid w:val="00834757"/>
    <w:rsid w:val="008349F3"/>
    <w:rsid w:val="008353A3"/>
    <w:rsid w:val="0083566B"/>
    <w:rsid w:val="00836998"/>
    <w:rsid w:val="00836A88"/>
    <w:rsid w:val="00836B3F"/>
    <w:rsid w:val="00836C9D"/>
    <w:rsid w:val="00836CED"/>
    <w:rsid w:val="008372DC"/>
    <w:rsid w:val="00842171"/>
    <w:rsid w:val="008422FB"/>
    <w:rsid w:val="00845308"/>
    <w:rsid w:val="008470B9"/>
    <w:rsid w:val="008478F9"/>
    <w:rsid w:val="008505AE"/>
    <w:rsid w:val="00852089"/>
    <w:rsid w:val="008541B9"/>
    <w:rsid w:val="00855A9C"/>
    <w:rsid w:val="00855E13"/>
    <w:rsid w:val="0085636A"/>
    <w:rsid w:val="00856955"/>
    <w:rsid w:val="00856BB7"/>
    <w:rsid w:val="00856D2C"/>
    <w:rsid w:val="00857F99"/>
    <w:rsid w:val="00861551"/>
    <w:rsid w:val="00861615"/>
    <w:rsid w:val="00861744"/>
    <w:rsid w:val="00862203"/>
    <w:rsid w:val="00863353"/>
    <w:rsid w:val="00864DC6"/>
    <w:rsid w:val="00865538"/>
    <w:rsid w:val="00870818"/>
    <w:rsid w:val="00870B9D"/>
    <w:rsid w:val="00872F3A"/>
    <w:rsid w:val="00873259"/>
    <w:rsid w:val="00874004"/>
    <w:rsid w:val="00875369"/>
    <w:rsid w:val="00876B70"/>
    <w:rsid w:val="0087753B"/>
    <w:rsid w:val="008775C4"/>
    <w:rsid w:val="008809B1"/>
    <w:rsid w:val="0088132D"/>
    <w:rsid w:val="00882AF9"/>
    <w:rsid w:val="008841D2"/>
    <w:rsid w:val="008842CB"/>
    <w:rsid w:val="008849F1"/>
    <w:rsid w:val="00884ABA"/>
    <w:rsid w:val="00885BF3"/>
    <w:rsid w:val="008865E0"/>
    <w:rsid w:val="00886911"/>
    <w:rsid w:val="008905F8"/>
    <w:rsid w:val="00891FC7"/>
    <w:rsid w:val="008929F3"/>
    <w:rsid w:val="008952FC"/>
    <w:rsid w:val="00895892"/>
    <w:rsid w:val="00896472"/>
    <w:rsid w:val="00896CCE"/>
    <w:rsid w:val="00897575"/>
    <w:rsid w:val="008A0887"/>
    <w:rsid w:val="008A09BE"/>
    <w:rsid w:val="008A0A7D"/>
    <w:rsid w:val="008A0DEE"/>
    <w:rsid w:val="008A152A"/>
    <w:rsid w:val="008A1B42"/>
    <w:rsid w:val="008A56BE"/>
    <w:rsid w:val="008A5FC9"/>
    <w:rsid w:val="008A5FCC"/>
    <w:rsid w:val="008A7607"/>
    <w:rsid w:val="008A7ADB"/>
    <w:rsid w:val="008B0F9E"/>
    <w:rsid w:val="008B239B"/>
    <w:rsid w:val="008B2A7E"/>
    <w:rsid w:val="008B4081"/>
    <w:rsid w:val="008B4527"/>
    <w:rsid w:val="008B47C5"/>
    <w:rsid w:val="008B4A0B"/>
    <w:rsid w:val="008B5805"/>
    <w:rsid w:val="008B61C1"/>
    <w:rsid w:val="008B643F"/>
    <w:rsid w:val="008B7E01"/>
    <w:rsid w:val="008C042E"/>
    <w:rsid w:val="008C04DE"/>
    <w:rsid w:val="008C1483"/>
    <w:rsid w:val="008C1BD5"/>
    <w:rsid w:val="008C1BEB"/>
    <w:rsid w:val="008C2803"/>
    <w:rsid w:val="008C2F5B"/>
    <w:rsid w:val="008C3F17"/>
    <w:rsid w:val="008C497D"/>
    <w:rsid w:val="008C4BE8"/>
    <w:rsid w:val="008C5D77"/>
    <w:rsid w:val="008C5EA3"/>
    <w:rsid w:val="008C5EA7"/>
    <w:rsid w:val="008C6751"/>
    <w:rsid w:val="008C6A8F"/>
    <w:rsid w:val="008C6DFF"/>
    <w:rsid w:val="008C7435"/>
    <w:rsid w:val="008C77C2"/>
    <w:rsid w:val="008C79B7"/>
    <w:rsid w:val="008C7A23"/>
    <w:rsid w:val="008D21BA"/>
    <w:rsid w:val="008D2A73"/>
    <w:rsid w:val="008D376D"/>
    <w:rsid w:val="008D5058"/>
    <w:rsid w:val="008D538C"/>
    <w:rsid w:val="008D655D"/>
    <w:rsid w:val="008E0786"/>
    <w:rsid w:val="008E0BDE"/>
    <w:rsid w:val="008E0CFE"/>
    <w:rsid w:val="008E1117"/>
    <w:rsid w:val="008E1DE7"/>
    <w:rsid w:val="008E303B"/>
    <w:rsid w:val="008E35A2"/>
    <w:rsid w:val="008E3630"/>
    <w:rsid w:val="008E3D2C"/>
    <w:rsid w:val="008E40FB"/>
    <w:rsid w:val="008E4196"/>
    <w:rsid w:val="008E5448"/>
    <w:rsid w:val="008E6665"/>
    <w:rsid w:val="008F38CE"/>
    <w:rsid w:val="008F3A28"/>
    <w:rsid w:val="008F44D5"/>
    <w:rsid w:val="008F5295"/>
    <w:rsid w:val="008F56AD"/>
    <w:rsid w:val="008F5ABD"/>
    <w:rsid w:val="008F6215"/>
    <w:rsid w:val="008F6360"/>
    <w:rsid w:val="008F658C"/>
    <w:rsid w:val="00900091"/>
    <w:rsid w:val="009003B7"/>
    <w:rsid w:val="00902F70"/>
    <w:rsid w:val="009042DA"/>
    <w:rsid w:val="00904A6C"/>
    <w:rsid w:val="00906B6B"/>
    <w:rsid w:val="00906D2F"/>
    <w:rsid w:val="00907296"/>
    <w:rsid w:val="00907404"/>
    <w:rsid w:val="00907DB6"/>
    <w:rsid w:val="00910BCD"/>
    <w:rsid w:val="00915BCF"/>
    <w:rsid w:val="00920912"/>
    <w:rsid w:val="00920A70"/>
    <w:rsid w:val="00920D25"/>
    <w:rsid w:val="00921838"/>
    <w:rsid w:val="00921D97"/>
    <w:rsid w:val="009244F8"/>
    <w:rsid w:val="00924DA7"/>
    <w:rsid w:val="0092548A"/>
    <w:rsid w:val="00925B6F"/>
    <w:rsid w:val="00926748"/>
    <w:rsid w:val="00926AEB"/>
    <w:rsid w:val="00927B2E"/>
    <w:rsid w:val="00927B62"/>
    <w:rsid w:val="0093115C"/>
    <w:rsid w:val="00932A91"/>
    <w:rsid w:val="00934407"/>
    <w:rsid w:val="00934E46"/>
    <w:rsid w:val="00935AC4"/>
    <w:rsid w:val="00937C9D"/>
    <w:rsid w:val="009401C7"/>
    <w:rsid w:val="0094167E"/>
    <w:rsid w:val="00941986"/>
    <w:rsid w:val="009436D5"/>
    <w:rsid w:val="009446C0"/>
    <w:rsid w:val="0094519F"/>
    <w:rsid w:val="00945CBD"/>
    <w:rsid w:val="00946209"/>
    <w:rsid w:val="00947B72"/>
    <w:rsid w:val="00947F34"/>
    <w:rsid w:val="00950AC6"/>
    <w:rsid w:val="009520AE"/>
    <w:rsid w:val="00952D03"/>
    <w:rsid w:val="0095435A"/>
    <w:rsid w:val="0095436C"/>
    <w:rsid w:val="0095480F"/>
    <w:rsid w:val="00954FCF"/>
    <w:rsid w:val="00955359"/>
    <w:rsid w:val="00956FB1"/>
    <w:rsid w:val="0095755F"/>
    <w:rsid w:val="00960077"/>
    <w:rsid w:val="00961CCE"/>
    <w:rsid w:val="009621EF"/>
    <w:rsid w:val="0096324D"/>
    <w:rsid w:val="00967BEF"/>
    <w:rsid w:val="00970811"/>
    <w:rsid w:val="00972374"/>
    <w:rsid w:val="009725FE"/>
    <w:rsid w:val="009729E7"/>
    <w:rsid w:val="00972C70"/>
    <w:rsid w:val="00972FB0"/>
    <w:rsid w:val="0097365B"/>
    <w:rsid w:val="0097642C"/>
    <w:rsid w:val="009817AA"/>
    <w:rsid w:val="0098342F"/>
    <w:rsid w:val="00985ABB"/>
    <w:rsid w:val="009865C8"/>
    <w:rsid w:val="00986FC5"/>
    <w:rsid w:val="00992FB6"/>
    <w:rsid w:val="0099320C"/>
    <w:rsid w:val="0099434E"/>
    <w:rsid w:val="00994CFE"/>
    <w:rsid w:val="00995A2A"/>
    <w:rsid w:val="009966FB"/>
    <w:rsid w:val="00996939"/>
    <w:rsid w:val="00996A12"/>
    <w:rsid w:val="00996CBE"/>
    <w:rsid w:val="00997AC7"/>
    <w:rsid w:val="009A2C71"/>
    <w:rsid w:val="009A2D62"/>
    <w:rsid w:val="009A6227"/>
    <w:rsid w:val="009A67C4"/>
    <w:rsid w:val="009A77B3"/>
    <w:rsid w:val="009B00F4"/>
    <w:rsid w:val="009B2D60"/>
    <w:rsid w:val="009B3B26"/>
    <w:rsid w:val="009B53BB"/>
    <w:rsid w:val="009B5A6E"/>
    <w:rsid w:val="009B626F"/>
    <w:rsid w:val="009B6D7D"/>
    <w:rsid w:val="009C1EED"/>
    <w:rsid w:val="009C217A"/>
    <w:rsid w:val="009C2278"/>
    <w:rsid w:val="009C28D5"/>
    <w:rsid w:val="009C2E6F"/>
    <w:rsid w:val="009C33F2"/>
    <w:rsid w:val="009C41CB"/>
    <w:rsid w:val="009C51E6"/>
    <w:rsid w:val="009C7513"/>
    <w:rsid w:val="009C7CDA"/>
    <w:rsid w:val="009D0754"/>
    <w:rsid w:val="009D07B0"/>
    <w:rsid w:val="009D0BA6"/>
    <w:rsid w:val="009D1619"/>
    <w:rsid w:val="009D1638"/>
    <w:rsid w:val="009D2865"/>
    <w:rsid w:val="009D3196"/>
    <w:rsid w:val="009D32C4"/>
    <w:rsid w:val="009D350A"/>
    <w:rsid w:val="009D42F0"/>
    <w:rsid w:val="009D4370"/>
    <w:rsid w:val="009D5564"/>
    <w:rsid w:val="009D5BD3"/>
    <w:rsid w:val="009D77D3"/>
    <w:rsid w:val="009E29AC"/>
    <w:rsid w:val="009E2BB0"/>
    <w:rsid w:val="009E56D0"/>
    <w:rsid w:val="009E58E6"/>
    <w:rsid w:val="009E78D8"/>
    <w:rsid w:val="009F07F0"/>
    <w:rsid w:val="009F0DD2"/>
    <w:rsid w:val="009F1266"/>
    <w:rsid w:val="009F12E9"/>
    <w:rsid w:val="009F3855"/>
    <w:rsid w:val="009F3999"/>
    <w:rsid w:val="009F4FDD"/>
    <w:rsid w:val="009F5162"/>
    <w:rsid w:val="009F545F"/>
    <w:rsid w:val="009F5F76"/>
    <w:rsid w:val="009F79CF"/>
    <w:rsid w:val="009F7C35"/>
    <w:rsid w:val="009F7D1D"/>
    <w:rsid w:val="00A00746"/>
    <w:rsid w:val="00A016D3"/>
    <w:rsid w:val="00A01B8C"/>
    <w:rsid w:val="00A02491"/>
    <w:rsid w:val="00A02A24"/>
    <w:rsid w:val="00A02B11"/>
    <w:rsid w:val="00A061B5"/>
    <w:rsid w:val="00A07E50"/>
    <w:rsid w:val="00A13516"/>
    <w:rsid w:val="00A1719A"/>
    <w:rsid w:val="00A1793E"/>
    <w:rsid w:val="00A20078"/>
    <w:rsid w:val="00A20999"/>
    <w:rsid w:val="00A219AA"/>
    <w:rsid w:val="00A22DE3"/>
    <w:rsid w:val="00A234D9"/>
    <w:rsid w:val="00A24A1B"/>
    <w:rsid w:val="00A24BA2"/>
    <w:rsid w:val="00A258C0"/>
    <w:rsid w:val="00A25A9C"/>
    <w:rsid w:val="00A25ED4"/>
    <w:rsid w:val="00A26657"/>
    <w:rsid w:val="00A272E1"/>
    <w:rsid w:val="00A27482"/>
    <w:rsid w:val="00A307DF"/>
    <w:rsid w:val="00A30DEA"/>
    <w:rsid w:val="00A31457"/>
    <w:rsid w:val="00A34010"/>
    <w:rsid w:val="00A35CE5"/>
    <w:rsid w:val="00A36F83"/>
    <w:rsid w:val="00A37460"/>
    <w:rsid w:val="00A40058"/>
    <w:rsid w:val="00A400E6"/>
    <w:rsid w:val="00A411B5"/>
    <w:rsid w:val="00A42B06"/>
    <w:rsid w:val="00A4443F"/>
    <w:rsid w:val="00A4506C"/>
    <w:rsid w:val="00A4513A"/>
    <w:rsid w:val="00A452AE"/>
    <w:rsid w:val="00A45AEE"/>
    <w:rsid w:val="00A45B8A"/>
    <w:rsid w:val="00A47DE1"/>
    <w:rsid w:val="00A51862"/>
    <w:rsid w:val="00A51ABE"/>
    <w:rsid w:val="00A52F29"/>
    <w:rsid w:val="00A53DF6"/>
    <w:rsid w:val="00A565DF"/>
    <w:rsid w:val="00A56656"/>
    <w:rsid w:val="00A60850"/>
    <w:rsid w:val="00A60DAC"/>
    <w:rsid w:val="00A626D6"/>
    <w:rsid w:val="00A6490F"/>
    <w:rsid w:val="00A64EFC"/>
    <w:rsid w:val="00A653B1"/>
    <w:rsid w:val="00A667F2"/>
    <w:rsid w:val="00A66922"/>
    <w:rsid w:val="00A67307"/>
    <w:rsid w:val="00A7017D"/>
    <w:rsid w:val="00A709E3"/>
    <w:rsid w:val="00A70EFA"/>
    <w:rsid w:val="00A71010"/>
    <w:rsid w:val="00A71F6A"/>
    <w:rsid w:val="00A738C7"/>
    <w:rsid w:val="00A73B3D"/>
    <w:rsid w:val="00A74D38"/>
    <w:rsid w:val="00A75E4E"/>
    <w:rsid w:val="00A762CE"/>
    <w:rsid w:val="00A768D2"/>
    <w:rsid w:val="00A771B2"/>
    <w:rsid w:val="00A775DA"/>
    <w:rsid w:val="00A776FD"/>
    <w:rsid w:val="00A77B4C"/>
    <w:rsid w:val="00A80D55"/>
    <w:rsid w:val="00A80D9E"/>
    <w:rsid w:val="00A80DD5"/>
    <w:rsid w:val="00A81778"/>
    <w:rsid w:val="00A8203C"/>
    <w:rsid w:val="00A8334A"/>
    <w:rsid w:val="00A8405C"/>
    <w:rsid w:val="00A846DF"/>
    <w:rsid w:val="00A84A5A"/>
    <w:rsid w:val="00A84A8C"/>
    <w:rsid w:val="00A85916"/>
    <w:rsid w:val="00A859C5"/>
    <w:rsid w:val="00A91DC9"/>
    <w:rsid w:val="00A94435"/>
    <w:rsid w:val="00A94AA5"/>
    <w:rsid w:val="00A94F08"/>
    <w:rsid w:val="00A97369"/>
    <w:rsid w:val="00AA10EB"/>
    <w:rsid w:val="00AA21E8"/>
    <w:rsid w:val="00AA2D4F"/>
    <w:rsid w:val="00AA4AEB"/>
    <w:rsid w:val="00AA5704"/>
    <w:rsid w:val="00AA576A"/>
    <w:rsid w:val="00AA73C4"/>
    <w:rsid w:val="00AA76DC"/>
    <w:rsid w:val="00AA79D5"/>
    <w:rsid w:val="00AB0512"/>
    <w:rsid w:val="00AB0F83"/>
    <w:rsid w:val="00AB1E50"/>
    <w:rsid w:val="00AB233D"/>
    <w:rsid w:val="00AB2ECF"/>
    <w:rsid w:val="00AB35B6"/>
    <w:rsid w:val="00AB4381"/>
    <w:rsid w:val="00AB43B2"/>
    <w:rsid w:val="00AB48DE"/>
    <w:rsid w:val="00AB4A92"/>
    <w:rsid w:val="00AB62B7"/>
    <w:rsid w:val="00AB7F6B"/>
    <w:rsid w:val="00AC0089"/>
    <w:rsid w:val="00AC110B"/>
    <w:rsid w:val="00AC1E43"/>
    <w:rsid w:val="00AC3288"/>
    <w:rsid w:val="00AC3357"/>
    <w:rsid w:val="00AC4757"/>
    <w:rsid w:val="00AC4BCC"/>
    <w:rsid w:val="00AC6608"/>
    <w:rsid w:val="00AC6816"/>
    <w:rsid w:val="00AC7041"/>
    <w:rsid w:val="00AC740C"/>
    <w:rsid w:val="00AC7EBE"/>
    <w:rsid w:val="00AD04EA"/>
    <w:rsid w:val="00AD0970"/>
    <w:rsid w:val="00AD1F1D"/>
    <w:rsid w:val="00AD275F"/>
    <w:rsid w:val="00AD278E"/>
    <w:rsid w:val="00AD283D"/>
    <w:rsid w:val="00AD2DDC"/>
    <w:rsid w:val="00AD3114"/>
    <w:rsid w:val="00AD5965"/>
    <w:rsid w:val="00AD5AE8"/>
    <w:rsid w:val="00AD7025"/>
    <w:rsid w:val="00AE0436"/>
    <w:rsid w:val="00AE1570"/>
    <w:rsid w:val="00AE1AB9"/>
    <w:rsid w:val="00AE2AA2"/>
    <w:rsid w:val="00AE2C7E"/>
    <w:rsid w:val="00AE316F"/>
    <w:rsid w:val="00AE3C7A"/>
    <w:rsid w:val="00AE423B"/>
    <w:rsid w:val="00AE461F"/>
    <w:rsid w:val="00AE73B1"/>
    <w:rsid w:val="00AE7C29"/>
    <w:rsid w:val="00AF008A"/>
    <w:rsid w:val="00AF0101"/>
    <w:rsid w:val="00AF0F43"/>
    <w:rsid w:val="00AF17AE"/>
    <w:rsid w:val="00AF1EFC"/>
    <w:rsid w:val="00AF3849"/>
    <w:rsid w:val="00AF3D0C"/>
    <w:rsid w:val="00AF4539"/>
    <w:rsid w:val="00AF503E"/>
    <w:rsid w:val="00AF5731"/>
    <w:rsid w:val="00B005BF"/>
    <w:rsid w:val="00B0466B"/>
    <w:rsid w:val="00B0486E"/>
    <w:rsid w:val="00B058BA"/>
    <w:rsid w:val="00B0599A"/>
    <w:rsid w:val="00B11239"/>
    <w:rsid w:val="00B11285"/>
    <w:rsid w:val="00B13487"/>
    <w:rsid w:val="00B168DE"/>
    <w:rsid w:val="00B2179D"/>
    <w:rsid w:val="00B231DF"/>
    <w:rsid w:val="00B257E0"/>
    <w:rsid w:val="00B306C0"/>
    <w:rsid w:val="00B31D28"/>
    <w:rsid w:val="00B335CF"/>
    <w:rsid w:val="00B3397D"/>
    <w:rsid w:val="00B34CF5"/>
    <w:rsid w:val="00B34E50"/>
    <w:rsid w:val="00B35227"/>
    <w:rsid w:val="00B40958"/>
    <w:rsid w:val="00B4138E"/>
    <w:rsid w:val="00B4457D"/>
    <w:rsid w:val="00B45C78"/>
    <w:rsid w:val="00B460DC"/>
    <w:rsid w:val="00B464AA"/>
    <w:rsid w:val="00B46FBD"/>
    <w:rsid w:val="00B53300"/>
    <w:rsid w:val="00B55D60"/>
    <w:rsid w:val="00B56BFC"/>
    <w:rsid w:val="00B5735F"/>
    <w:rsid w:val="00B57621"/>
    <w:rsid w:val="00B5767D"/>
    <w:rsid w:val="00B60592"/>
    <w:rsid w:val="00B609EA"/>
    <w:rsid w:val="00B6104A"/>
    <w:rsid w:val="00B61852"/>
    <w:rsid w:val="00B61CB4"/>
    <w:rsid w:val="00B61E00"/>
    <w:rsid w:val="00B62057"/>
    <w:rsid w:val="00B62885"/>
    <w:rsid w:val="00B62C86"/>
    <w:rsid w:val="00B63930"/>
    <w:rsid w:val="00B64616"/>
    <w:rsid w:val="00B646DB"/>
    <w:rsid w:val="00B64C4D"/>
    <w:rsid w:val="00B65055"/>
    <w:rsid w:val="00B660BA"/>
    <w:rsid w:val="00B665B8"/>
    <w:rsid w:val="00B666B1"/>
    <w:rsid w:val="00B667AC"/>
    <w:rsid w:val="00B66E17"/>
    <w:rsid w:val="00B66E3F"/>
    <w:rsid w:val="00B6745F"/>
    <w:rsid w:val="00B67BBD"/>
    <w:rsid w:val="00B70011"/>
    <w:rsid w:val="00B71045"/>
    <w:rsid w:val="00B7164F"/>
    <w:rsid w:val="00B71CA4"/>
    <w:rsid w:val="00B72F7B"/>
    <w:rsid w:val="00B7441E"/>
    <w:rsid w:val="00B755D0"/>
    <w:rsid w:val="00B76746"/>
    <w:rsid w:val="00B76FB9"/>
    <w:rsid w:val="00B772CB"/>
    <w:rsid w:val="00B77BD3"/>
    <w:rsid w:val="00B77C63"/>
    <w:rsid w:val="00B80014"/>
    <w:rsid w:val="00B828A7"/>
    <w:rsid w:val="00B83225"/>
    <w:rsid w:val="00B8324D"/>
    <w:rsid w:val="00B833D9"/>
    <w:rsid w:val="00B84081"/>
    <w:rsid w:val="00B84E01"/>
    <w:rsid w:val="00B85090"/>
    <w:rsid w:val="00B85286"/>
    <w:rsid w:val="00B86F9F"/>
    <w:rsid w:val="00B87E9A"/>
    <w:rsid w:val="00B9019D"/>
    <w:rsid w:val="00B9334F"/>
    <w:rsid w:val="00B93DB4"/>
    <w:rsid w:val="00B94185"/>
    <w:rsid w:val="00B94A50"/>
    <w:rsid w:val="00B956E3"/>
    <w:rsid w:val="00B96311"/>
    <w:rsid w:val="00B976FE"/>
    <w:rsid w:val="00B97AF9"/>
    <w:rsid w:val="00B97D11"/>
    <w:rsid w:val="00BA0D13"/>
    <w:rsid w:val="00BA155D"/>
    <w:rsid w:val="00BA1EFB"/>
    <w:rsid w:val="00BA1FAD"/>
    <w:rsid w:val="00BA211A"/>
    <w:rsid w:val="00BA2EB9"/>
    <w:rsid w:val="00BA3743"/>
    <w:rsid w:val="00BA37A0"/>
    <w:rsid w:val="00BA5433"/>
    <w:rsid w:val="00BA5E14"/>
    <w:rsid w:val="00BA7E42"/>
    <w:rsid w:val="00BB004D"/>
    <w:rsid w:val="00BB0111"/>
    <w:rsid w:val="00BB0283"/>
    <w:rsid w:val="00BB0BE8"/>
    <w:rsid w:val="00BB11CE"/>
    <w:rsid w:val="00BB16B4"/>
    <w:rsid w:val="00BB2738"/>
    <w:rsid w:val="00BB35D5"/>
    <w:rsid w:val="00BB3E0E"/>
    <w:rsid w:val="00BB4EE7"/>
    <w:rsid w:val="00BB5727"/>
    <w:rsid w:val="00BB67F7"/>
    <w:rsid w:val="00BB6DB9"/>
    <w:rsid w:val="00BB7164"/>
    <w:rsid w:val="00BB7DE0"/>
    <w:rsid w:val="00BC1151"/>
    <w:rsid w:val="00BC12B3"/>
    <w:rsid w:val="00BC1A3E"/>
    <w:rsid w:val="00BC3563"/>
    <w:rsid w:val="00BC3E07"/>
    <w:rsid w:val="00BC5976"/>
    <w:rsid w:val="00BC6109"/>
    <w:rsid w:val="00BD11EA"/>
    <w:rsid w:val="00BD1AD0"/>
    <w:rsid w:val="00BD1EC4"/>
    <w:rsid w:val="00BD2987"/>
    <w:rsid w:val="00BD3D46"/>
    <w:rsid w:val="00BD60BF"/>
    <w:rsid w:val="00BD6807"/>
    <w:rsid w:val="00BD6909"/>
    <w:rsid w:val="00BD728A"/>
    <w:rsid w:val="00BD736C"/>
    <w:rsid w:val="00BD7D0D"/>
    <w:rsid w:val="00BE0184"/>
    <w:rsid w:val="00BE1D76"/>
    <w:rsid w:val="00BE2504"/>
    <w:rsid w:val="00BE40DF"/>
    <w:rsid w:val="00BE460F"/>
    <w:rsid w:val="00BE4A72"/>
    <w:rsid w:val="00BE4A82"/>
    <w:rsid w:val="00BE52DF"/>
    <w:rsid w:val="00BE5757"/>
    <w:rsid w:val="00BE7DAF"/>
    <w:rsid w:val="00BF0595"/>
    <w:rsid w:val="00BF1856"/>
    <w:rsid w:val="00BF2A39"/>
    <w:rsid w:val="00BF2D6D"/>
    <w:rsid w:val="00BF3269"/>
    <w:rsid w:val="00BF3E3E"/>
    <w:rsid w:val="00BF469F"/>
    <w:rsid w:val="00BF6829"/>
    <w:rsid w:val="00BF696B"/>
    <w:rsid w:val="00BF6A2E"/>
    <w:rsid w:val="00BF74EF"/>
    <w:rsid w:val="00C004C0"/>
    <w:rsid w:val="00C00D96"/>
    <w:rsid w:val="00C0189E"/>
    <w:rsid w:val="00C01C5F"/>
    <w:rsid w:val="00C02DCC"/>
    <w:rsid w:val="00C072F2"/>
    <w:rsid w:val="00C07CF7"/>
    <w:rsid w:val="00C10F51"/>
    <w:rsid w:val="00C116D9"/>
    <w:rsid w:val="00C13F8B"/>
    <w:rsid w:val="00C15199"/>
    <w:rsid w:val="00C15C75"/>
    <w:rsid w:val="00C16A9A"/>
    <w:rsid w:val="00C17C91"/>
    <w:rsid w:val="00C212C3"/>
    <w:rsid w:val="00C24DB4"/>
    <w:rsid w:val="00C2705C"/>
    <w:rsid w:val="00C2740E"/>
    <w:rsid w:val="00C27F25"/>
    <w:rsid w:val="00C33BBD"/>
    <w:rsid w:val="00C34D44"/>
    <w:rsid w:val="00C34E8F"/>
    <w:rsid w:val="00C35A67"/>
    <w:rsid w:val="00C36850"/>
    <w:rsid w:val="00C369E2"/>
    <w:rsid w:val="00C402E0"/>
    <w:rsid w:val="00C40592"/>
    <w:rsid w:val="00C405A1"/>
    <w:rsid w:val="00C4121D"/>
    <w:rsid w:val="00C417DD"/>
    <w:rsid w:val="00C418B2"/>
    <w:rsid w:val="00C42506"/>
    <w:rsid w:val="00C43FC3"/>
    <w:rsid w:val="00C44358"/>
    <w:rsid w:val="00C4455B"/>
    <w:rsid w:val="00C4484B"/>
    <w:rsid w:val="00C449B9"/>
    <w:rsid w:val="00C44B99"/>
    <w:rsid w:val="00C457FA"/>
    <w:rsid w:val="00C45CE8"/>
    <w:rsid w:val="00C45DCA"/>
    <w:rsid w:val="00C46385"/>
    <w:rsid w:val="00C464EA"/>
    <w:rsid w:val="00C4677B"/>
    <w:rsid w:val="00C51A4B"/>
    <w:rsid w:val="00C5209D"/>
    <w:rsid w:val="00C52535"/>
    <w:rsid w:val="00C53BD3"/>
    <w:rsid w:val="00C54B5B"/>
    <w:rsid w:val="00C54D65"/>
    <w:rsid w:val="00C55001"/>
    <w:rsid w:val="00C57FAD"/>
    <w:rsid w:val="00C61376"/>
    <w:rsid w:val="00C61B45"/>
    <w:rsid w:val="00C62A54"/>
    <w:rsid w:val="00C62CF3"/>
    <w:rsid w:val="00C633CA"/>
    <w:rsid w:val="00C67469"/>
    <w:rsid w:val="00C70A2B"/>
    <w:rsid w:val="00C71F34"/>
    <w:rsid w:val="00C74891"/>
    <w:rsid w:val="00C75771"/>
    <w:rsid w:val="00C75814"/>
    <w:rsid w:val="00C75933"/>
    <w:rsid w:val="00C76600"/>
    <w:rsid w:val="00C76825"/>
    <w:rsid w:val="00C76878"/>
    <w:rsid w:val="00C76BE7"/>
    <w:rsid w:val="00C76CA4"/>
    <w:rsid w:val="00C77D46"/>
    <w:rsid w:val="00C808E9"/>
    <w:rsid w:val="00C81655"/>
    <w:rsid w:val="00C81854"/>
    <w:rsid w:val="00C82CFF"/>
    <w:rsid w:val="00C84918"/>
    <w:rsid w:val="00C850E7"/>
    <w:rsid w:val="00C85EF1"/>
    <w:rsid w:val="00C864B5"/>
    <w:rsid w:val="00C876C9"/>
    <w:rsid w:val="00C87B3B"/>
    <w:rsid w:val="00C9028E"/>
    <w:rsid w:val="00C90557"/>
    <w:rsid w:val="00C9121A"/>
    <w:rsid w:val="00C926DE"/>
    <w:rsid w:val="00C928FB"/>
    <w:rsid w:val="00C93428"/>
    <w:rsid w:val="00C9389A"/>
    <w:rsid w:val="00C946E6"/>
    <w:rsid w:val="00C94E6A"/>
    <w:rsid w:val="00C96749"/>
    <w:rsid w:val="00C9712C"/>
    <w:rsid w:val="00C97450"/>
    <w:rsid w:val="00C97550"/>
    <w:rsid w:val="00C97B3B"/>
    <w:rsid w:val="00CA0745"/>
    <w:rsid w:val="00CA081D"/>
    <w:rsid w:val="00CA0C15"/>
    <w:rsid w:val="00CA0CD0"/>
    <w:rsid w:val="00CA1651"/>
    <w:rsid w:val="00CA20FD"/>
    <w:rsid w:val="00CA4094"/>
    <w:rsid w:val="00CA473E"/>
    <w:rsid w:val="00CA4805"/>
    <w:rsid w:val="00CA4B0B"/>
    <w:rsid w:val="00CA78AB"/>
    <w:rsid w:val="00CB092F"/>
    <w:rsid w:val="00CB0963"/>
    <w:rsid w:val="00CB1389"/>
    <w:rsid w:val="00CB15CB"/>
    <w:rsid w:val="00CB21AF"/>
    <w:rsid w:val="00CB3851"/>
    <w:rsid w:val="00CB48FD"/>
    <w:rsid w:val="00CB5BE3"/>
    <w:rsid w:val="00CB5E32"/>
    <w:rsid w:val="00CB621A"/>
    <w:rsid w:val="00CB6879"/>
    <w:rsid w:val="00CB72BA"/>
    <w:rsid w:val="00CB7F07"/>
    <w:rsid w:val="00CC100B"/>
    <w:rsid w:val="00CC2239"/>
    <w:rsid w:val="00CC4BAD"/>
    <w:rsid w:val="00CC6541"/>
    <w:rsid w:val="00CC6B08"/>
    <w:rsid w:val="00CC7A91"/>
    <w:rsid w:val="00CC7C18"/>
    <w:rsid w:val="00CD05D5"/>
    <w:rsid w:val="00CD0951"/>
    <w:rsid w:val="00CD0EF8"/>
    <w:rsid w:val="00CD3295"/>
    <w:rsid w:val="00CD41EB"/>
    <w:rsid w:val="00CD5511"/>
    <w:rsid w:val="00CD6BD6"/>
    <w:rsid w:val="00CD76DE"/>
    <w:rsid w:val="00CE03F5"/>
    <w:rsid w:val="00CE0842"/>
    <w:rsid w:val="00CE1501"/>
    <w:rsid w:val="00CE18A6"/>
    <w:rsid w:val="00CE1A49"/>
    <w:rsid w:val="00CE25AC"/>
    <w:rsid w:val="00CE404A"/>
    <w:rsid w:val="00CE41EF"/>
    <w:rsid w:val="00CE4E01"/>
    <w:rsid w:val="00CE5053"/>
    <w:rsid w:val="00CE50CA"/>
    <w:rsid w:val="00CE5827"/>
    <w:rsid w:val="00CE5B2C"/>
    <w:rsid w:val="00CE6F2A"/>
    <w:rsid w:val="00CE724A"/>
    <w:rsid w:val="00CE7EDA"/>
    <w:rsid w:val="00CF0C8E"/>
    <w:rsid w:val="00CF1F87"/>
    <w:rsid w:val="00CF2AE8"/>
    <w:rsid w:val="00CF41D5"/>
    <w:rsid w:val="00CF4396"/>
    <w:rsid w:val="00CF4C37"/>
    <w:rsid w:val="00CF5A2E"/>
    <w:rsid w:val="00CF63A5"/>
    <w:rsid w:val="00D00A71"/>
    <w:rsid w:val="00D019B2"/>
    <w:rsid w:val="00D03CEA"/>
    <w:rsid w:val="00D04665"/>
    <w:rsid w:val="00D05898"/>
    <w:rsid w:val="00D05E38"/>
    <w:rsid w:val="00D06858"/>
    <w:rsid w:val="00D07B2F"/>
    <w:rsid w:val="00D07E9F"/>
    <w:rsid w:val="00D10207"/>
    <w:rsid w:val="00D10420"/>
    <w:rsid w:val="00D11E48"/>
    <w:rsid w:val="00D11F40"/>
    <w:rsid w:val="00D127F1"/>
    <w:rsid w:val="00D13612"/>
    <w:rsid w:val="00D1489A"/>
    <w:rsid w:val="00D15090"/>
    <w:rsid w:val="00D15493"/>
    <w:rsid w:val="00D16383"/>
    <w:rsid w:val="00D200AA"/>
    <w:rsid w:val="00D201F9"/>
    <w:rsid w:val="00D20BCF"/>
    <w:rsid w:val="00D2123F"/>
    <w:rsid w:val="00D223B3"/>
    <w:rsid w:val="00D22447"/>
    <w:rsid w:val="00D24007"/>
    <w:rsid w:val="00D2461C"/>
    <w:rsid w:val="00D268FB"/>
    <w:rsid w:val="00D3058C"/>
    <w:rsid w:val="00D31224"/>
    <w:rsid w:val="00D31E5C"/>
    <w:rsid w:val="00D32E89"/>
    <w:rsid w:val="00D420DB"/>
    <w:rsid w:val="00D42D21"/>
    <w:rsid w:val="00D42E36"/>
    <w:rsid w:val="00D43330"/>
    <w:rsid w:val="00D43412"/>
    <w:rsid w:val="00D43AB3"/>
    <w:rsid w:val="00D43CD7"/>
    <w:rsid w:val="00D441F0"/>
    <w:rsid w:val="00D445DF"/>
    <w:rsid w:val="00D44BE6"/>
    <w:rsid w:val="00D46576"/>
    <w:rsid w:val="00D502CD"/>
    <w:rsid w:val="00D507F0"/>
    <w:rsid w:val="00D50DA3"/>
    <w:rsid w:val="00D52204"/>
    <w:rsid w:val="00D5263D"/>
    <w:rsid w:val="00D53310"/>
    <w:rsid w:val="00D53667"/>
    <w:rsid w:val="00D54F58"/>
    <w:rsid w:val="00D5569A"/>
    <w:rsid w:val="00D55993"/>
    <w:rsid w:val="00D5630F"/>
    <w:rsid w:val="00D56EEA"/>
    <w:rsid w:val="00D60876"/>
    <w:rsid w:val="00D61A2C"/>
    <w:rsid w:val="00D62586"/>
    <w:rsid w:val="00D63D97"/>
    <w:rsid w:val="00D6509F"/>
    <w:rsid w:val="00D650DB"/>
    <w:rsid w:val="00D66E5D"/>
    <w:rsid w:val="00D66F0B"/>
    <w:rsid w:val="00D672E6"/>
    <w:rsid w:val="00D673E5"/>
    <w:rsid w:val="00D679F3"/>
    <w:rsid w:val="00D70270"/>
    <w:rsid w:val="00D71911"/>
    <w:rsid w:val="00D732C4"/>
    <w:rsid w:val="00D75510"/>
    <w:rsid w:val="00D75F93"/>
    <w:rsid w:val="00D77085"/>
    <w:rsid w:val="00D772EF"/>
    <w:rsid w:val="00D77C5D"/>
    <w:rsid w:val="00D80136"/>
    <w:rsid w:val="00D80C84"/>
    <w:rsid w:val="00D828BE"/>
    <w:rsid w:val="00D82CE3"/>
    <w:rsid w:val="00D839C0"/>
    <w:rsid w:val="00D839C4"/>
    <w:rsid w:val="00D8491C"/>
    <w:rsid w:val="00D84C71"/>
    <w:rsid w:val="00D85608"/>
    <w:rsid w:val="00D86220"/>
    <w:rsid w:val="00D86FFF"/>
    <w:rsid w:val="00D9089B"/>
    <w:rsid w:val="00D911C4"/>
    <w:rsid w:val="00D9547F"/>
    <w:rsid w:val="00D96FF9"/>
    <w:rsid w:val="00D972AF"/>
    <w:rsid w:val="00D9738B"/>
    <w:rsid w:val="00DA02F3"/>
    <w:rsid w:val="00DA118A"/>
    <w:rsid w:val="00DA1AF1"/>
    <w:rsid w:val="00DA2CE3"/>
    <w:rsid w:val="00DA3547"/>
    <w:rsid w:val="00DA393F"/>
    <w:rsid w:val="00DA4446"/>
    <w:rsid w:val="00DA4FE0"/>
    <w:rsid w:val="00DA5A5E"/>
    <w:rsid w:val="00DB030A"/>
    <w:rsid w:val="00DB06C1"/>
    <w:rsid w:val="00DB095F"/>
    <w:rsid w:val="00DB193A"/>
    <w:rsid w:val="00DB1F27"/>
    <w:rsid w:val="00DB349B"/>
    <w:rsid w:val="00DB385C"/>
    <w:rsid w:val="00DB4945"/>
    <w:rsid w:val="00DB4CEE"/>
    <w:rsid w:val="00DB5336"/>
    <w:rsid w:val="00DB7A4C"/>
    <w:rsid w:val="00DC11CF"/>
    <w:rsid w:val="00DC2F50"/>
    <w:rsid w:val="00DC59A0"/>
    <w:rsid w:val="00DC5D1A"/>
    <w:rsid w:val="00DC6741"/>
    <w:rsid w:val="00DC73C8"/>
    <w:rsid w:val="00DD0BA7"/>
    <w:rsid w:val="00DD0DAD"/>
    <w:rsid w:val="00DD1924"/>
    <w:rsid w:val="00DD2267"/>
    <w:rsid w:val="00DD30DD"/>
    <w:rsid w:val="00DD31B2"/>
    <w:rsid w:val="00DD3BCC"/>
    <w:rsid w:val="00DD4377"/>
    <w:rsid w:val="00DD567C"/>
    <w:rsid w:val="00DD6005"/>
    <w:rsid w:val="00DD655B"/>
    <w:rsid w:val="00DD6822"/>
    <w:rsid w:val="00DD7936"/>
    <w:rsid w:val="00DE079C"/>
    <w:rsid w:val="00DE24F6"/>
    <w:rsid w:val="00DE2C70"/>
    <w:rsid w:val="00DE2D80"/>
    <w:rsid w:val="00DE2E31"/>
    <w:rsid w:val="00DE2F6E"/>
    <w:rsid w:val="00DE463E"/>
    <w:rsid w:val="00DE51C9"/>
    <w:rsid w:val="00DE5E2C"/>
    <w:rsid w:val="00DE6849"/>
    <w:rsid w:val="00DE6CAC"/>
    <w:rsid w:val="00DF0299"/>
    <w:rsid w:val="00DF045B"/>
    <w:rsid w:val="00DF0E63"/>
    <w:rsid w:val="00DF2A25"/>
    <w:rsid w:val="00DF2D30"/>
    <w:rsid w:val="00DF3C68"/>
    <w:rsid w:val="00DF3E2C"/>
    <w:rsid w:val="00DF5A70"/>
    <w:rsid w:val="00DF5B24"/>
    <w:rsid w:val="00DF5BC7"/>
    <w:rsid w:val="00DF69F4"/>
    <w:rsid w:val="00DF6B7D"/>
    <w:rsid w:val="00DF75C3"/>
    <w:rsid w:val="00E0031C"/>
    <w:rsid w:val="00E00613"/>
    <w:rsid w:val="00E01BF4"/>
    <w:rsid w:val="00E01FF7"/>
    <w:rsid w:val="00E02EFD"/>
    <w:rsid w:val="00E03B96"/>
    <w:rsid w:val="00E058DD"/>
    <w:rsid w:val="00E06D54"/>
    <w:rsid w:val="00E06E47"/>
    <w:rsid w:val="00E074B7"/>
    <w:rsid w:val="00E1090D"/>
    <w:rsid w:val="00E111B7"/>
    <w:rsid w:val="00E11353"/>
    <w:rsid w:val="00E1261F"/>
    <w:rsid w:val="00E12B47"/>
    <w:rsid w:val="00E13E98"/>
    <w:rsid w:val="00E15DDF"/>
    <w:rsid w:val="00E16354"/>
    <w:rsid w:val="00E170B4"/>
    <w:rsid w:val="00E172F6"/>
    <w:rsid w:val="00E1731D"/>
    <w:rsid w:val="00E204BF"/>
    <w:rsid w:val="00E20C32"/>
    <w:rsid w:val="00E21EC4"/>
    <w:rsid w:val="00E22034"/>
    <w:rsid w:val="00E2277A"/>
    <w:rsid w:val="00E2440F"/>
    <w:rsid w:val="00E24516"/>
    <w:rsid w:val="00E24D19"/>
    <w:rsid w:val="00E25117"/>
    <w:rsid w:val="00E25F03"/>
    <w:rsid w:val="00E2644C"/>
    <w:rsid w:val="00E2651F"/>
    <w:rsid w:val="00E26BD5"/>
    <w:rsid w:val="00E26E56"/>
    <w:rsid w:val="00E27375"/>
    <w:rsid w:val="00E30493"/>
    <w:rsid w:val="00E305BF"/>
    <w:rsid w:val="00E308C5"/>
    <w:rsid w:val="00E30B45"/>
    <w:rsid w:val="00E30B6C"/>
    <w:rsid w:val="00E3118F"/>
    <w:rsid w:val="00E316D5"/>
    <w:rsid w:val="00E31AC2"/>
    <w:rsid w:val="00E323B9"/>
    <w:rsid w:val="00E32596"/>
    <w:rsid w:val="00E32A11"/>
    <w:rsid w:val="00E34210"/>
    <w:rsid w:val="00E359A2"/>
    <w:rsid w:val="00E366A2"/>
    <w:rsid w:val="00E41535"/>
    <w:rsid w:val="00E43019"/>
    <w:rsid w:val="00E431E6"/>
    <w:rsid w:val="00E44700"/>
    <w:rsid w:val="00E44E10"/>
    <w:rsid w:val="00E44EE7"/>
    <w:rsid w:val="00E45351"/>
    <w:rsid w:val="00E4675B"/>
    <w:rsid w:val="00E46CF1"/>
    <w:rsid w:val="00E46F16"/>
    <w:rsid w:val="00E5041A"/>
    <w:rsid w:val="00E51322"/>
    <w:rsid w:val="00E52AFC"/>
    <w:rsid w:val="00E536AE"/>
    <w:rsid w:val="00E5582B"/>
    <w:rsid w:val="00E55A6D"/>
    <w:rsid w:val="00E568B4"/>
    <w:rsid w:val="00E575F4"/>
    <w:rsid w:val="00E57D42"/>
    <w:rsid w:val="00E57D48"/>
    <w:rsid w:val="00E6004D"/>
    <w:rsid w:val="00E60650"/>
    <w:rsid w:val="00E60C25"/>
    <w:rsid w:val="00E61E10"/>
    <w:rsid w:val="00E62882"/>
    <w:rsid w:val="00E629E0"/>
    <w:rsid w:val="00E62FA7"/>
    <w:rsid w:val="00E660E8"/>
    <w:rsid w:val="00E6699C"/>
    <w:rsid w:val="00E70C6B"/>
    <w:rsid w:val="00E71C7B"/>
    <w:rsid w:val="00E73674"/>
    <w:rsid w:val="00E73DF1"/>
    <w:rsid w:val="00E73F19"/>
    <w:rsid w:val="00E753D7"/>
    <w:rsid w:val="00E76890"/>
    <w:rsid w:val="00E76A1F"/>
    <w:rsid w:val="00E7717C"/>
    <w:rsid w:val="00E77D7F"/>
    <w:rsid w:val="00E80794"/>
    <w:rsid w:val="00E83431"/>
    <w:rsid w:val="00E83929"/>
    <w:rsid w:val="00E8392C"/>
    <w:rsid w:val="00E84C5A"/>
    <w:rsid w:val="00E857EF"/>
    <w:rsid w:val="00E86B73"/>
    <w:rsid w:val="00E86D10"/>
    <w:rsid w:val="00E87084"/>
    <w:rsid w:val="00E8710D"/>
    <w:rsid w:val="00E8799B"/>
    <w:rsid w:val="00E87E49"/>
    <w:rsid w:val="00E87F68"/>
    <w:rsid w:val="00E907FA"/>
    <w:rsid w:val="00E90952"/>
    <w:rsid w:val="00E9157C"/>
    <w:rsid w:val="00E91803"/>
    <w:rsid w:val="00E92548"/>
    <w:rsid w:val="00E947D2"/>
    <w:rsid w:val="00E94A7A"/>
    <w:rsid w:val="00E94D46"/>
    <w:rsid w:val="00E96064"/>
    <w:rsid w:val="00E968C7"/>
    <w:rsid w:val="00E97DBE"/>
    <w:rsid w:val="00EA1566"/>
    <w:rsid w:val="00EA1A4D"/>
    <w:rsid w:val="00EA3917"/>
    <w:rsid w:val="00EA3A1F"/>
    <w:rsid w:val="00EA538D"/>
    <w:rsid w:val="00EA6486"/>
    <w:rsid w:val="00EA7D02"/>
    <w:rsid w:val="00EB0CE3"/>
    <w:rsid w:val="00EB15C2"/>
    <w:rsid w:val="00EB1E09"/>
    <w:rsid w:val="00EB20E5"/>
    <w:rsid w:val="00EB2478"/>
    <w:rsid w:val="00EB34FA"/>
    <w:rsid w:val="00EB3556"/>
    <w:rsid w:val="00EB3615"/>
    <w:rsid w:val="00EB40D0"/>
    <w:rsid w:val="00EB4B60"/>
    <w:rsid w:val="00EB5264"/>
    <w:rsid w:val="00EC0777"/>
    <w:rsid w:val="00EC0863"/>
    <w:rsid w:val="00EC11EE"/>
    <w:rsid w:val="00EC2724"/>
    <w:rsid w:val="00EC41A8"/>
    <w:rsid w:val="00ED12B2"/>
    <w:rsid w:val="00ED1548"/>
    <w:rsid w:val="00ED4CCC"/>
    <w:rsid w:val="00ED6382"/>
    <w:rsid w:val="00ED7594"/>
    <w:rsid w:val="00ED77CA"/>
    <w:rsid w:val="00EE0EEF"/>
    <w:rsid w:val="00EE11FE"/>
    <w:rsid w:val="00EE1CED"/>
    <w:rsid w:val="00EE212F"/>
    <w:rsid w:val="00EE312F"/>
    <w:rsid w:val="00EE31DA"/>
    <w:rsid w:val="00EE38E6"/>
    <w:rsid w:val="00EE464B"/>
    <w:rsid w:val="00EE4BEA"/>
    <w:rsid w:val="00EE4D64"/>
    <w:rsid w:val="00EE5D6A"/>
    <w:rsid w:val="00EE64CB"/>
    <w:rsid w:val="00EE6550"/>
    <w:rsid w:val="00EE6712"/>
    <w:rsid w:val="00EE6F27"/>
    <w:rsid w:val="00EE779E"/>
    <w:rsid w:val="00EF15A0"/>
    <w:rsid w:val="00EF17F6"/>
    <w:rsid w:val="00EF19D6"/>
    <w:rsid w:val="00EF1FF1"/>
    <w:rsid w:val="00EF23C3"/>
    <w:rsid w:val="00EF286E"/>
    <w:rsid w:val="00EF3466"/>
    <w:rsid w:val="00EF34FB"/>
    <w:rsid w:val="00EF4183"/>
    <w:rsid w:val="00EF4AFF"/>
    <w:rsid w:val="00EF4C99"/>
    <w:rsid w:val="00EF5E8D"/>
    <w:rsid w:val="00EF65B9"/>
    <w:rsid w:val="00EF6A52"/>
    <w:rsid w:val="00EF70BE"/>
    <w:rsid w:val="00EF786F"/>
    <w:rsid w:val="00F00CF9"/>
    <w:rsid w:val="00F02AF0"/>
    <w:rsid w:val="00F0368A"/>
    <w:rsid w:val="00F04847"/>
    <w:rsid w:val="00F05361"/>
    <w:rsid w:val="00F057D1"/>
    <w:rsid w:val="00F062E7"/>
    <w:rsid w:val="00F06651"/>
    <w:rsid w:val="00F06D36"/>
    <w:rsid w:val="00F113A8"/>
    <w:rsid w:val="00F1239C"/>
    <w:rsid w:val="00F12917"/>
    <w:rsid w:val="00F13734"/>
    <w:rsid w:val="00F141C9"/>
    <w:rsid w:val="00F15976"/>
    <w:rsid w:val="00F17A31"/>
    <w:rsid w:val="00F20B65"/>
    <w:rsid w:val="00F238DD"/>
    <w:rsid w:val="00F242AF"/>
    <w:rsid w:val="00F24A86"/>
    <w:rsid w:val="00F24FF4"/>
    <w:rsid w:val="00F25FFC"/>
    <w:rsid w:val="00F266B6"/>
    <w:rsid w:val="00F304DD"/>
    <w:rsid w:val="00F3055F"/>
    <w:rsid w:val="00F31F04"/>
    <w:rsid w:val="00F32D7D"/>
    <w:rsid w:val="00F34083"/>
    <w:rsid w:val="00F3432B"/>
    <w:rsid w:val="00F3557E"/>
    <w:rsid w:val="00F35C41"/>
    <w:rsid w:val="00F35E8C"/>
    <w:rsid w:val="00F35ECB"/>
    <w:rsid w:val="00F36AC2"/>
    <w:rsid w:val="00F4007F"/>
    <w:rsid w:val="00F42841"/>
    <w:rsid w:val="00F430F0"/>
    <w:rsid w:val="00F440B3"/>
    <w:rsid w:val="00F44670"/>
    <w:rsid w:val="00F451C9"/>
    <w:rsid w:val="00F4536A"/>
    <w:rsid w:val="00F461F5"/>
    <w:rsid w:val="00F47020"/>
    <w:rsid w:val="00F4799D"/>
    <w:rsid w:val="00F47BA0"/>
    <w:rsid w:val="00F47BA4"/>
    <w:rsid w:val="00F47DC3"/>
    <w:rsid w:val="00F47FD2"/>
    <w:rsid w:val="00F50467"/>
    <w:rsid w:val="00F518D1"/>
    <w:rsid w:val="00F51EE6"/>
    <w:rsid w:val="00F5204F"/>
    <w:rsid w:val="00F52078"/>
    <w:rsid w:val="00F52CCE"/>
    <w:rsid w:val="00F52D4F"/>
    <w:rsid w:val="00F53866"/>
    <w:rsid w:val="00F53E64"/>
    <w:rsid w:val="00F546D8"/>
    <w:rsid w:val="00F56E6F"/>
    <w:rsid w:val="00F56EA7"/>
    <w:rsid w:val="00F57793"/>
    <w:rsid w:val="00F578A4"/>
    <w:rsid w:val="00F6109E"/>
    <w:rsid w:val="00F6235F"/>
    <w:rsid w:val="00F627F4"/>
    <w:rsid w:val="00F62AE5"/>
    <w:rsid w:val="00F63F59"/>
    <w:rsid w:val="00F64786"/>
    <w:rsid w:val="00F655BE"/>
    <w:rsid w:val="00F6707C"/>
    <w:rsid w:val="00F700D1"/>
    <w:rsid w:val="00F71DF9"/>
    <w:rsid w:val="00F728D3"/>
    <w:rsid w:val="00F72BD2"/>
    <w:rsid w:val="00F72DF5"/>
    <w:rsid w:val="00F747A0"/>
    <w:rsid w:val="00F75441"/>
    <w:rsid w:val="00F75C38"/>
    <w:rsid w:val="00F76527"/>
    <w:rsid w:val="00F768BE"/>
    <w:rsid w:val="00F77083"/>
    <w:rsid w:val="00F77586"/>
    <w:rsid w:val="00F8000E"/>
    <w:rsid w:val="00F81634"/>
    <w:rsid w:val="00F82694"/>
    <w:rsid w:val="00F83879"/>
    <w:rsid w:val="00F84970"/>
    <w:rsid w:val="00F8729B"/>
    <w:rsid w:val="00F90A66"/>
    <w:rsid w:val="00F91025"/>
    <w:rsid w:val="00F9187B"/>
    <w:rsid w:val="00F92042"/>
    <w:rsid w:val="00F92B28"/>
    <w:rsid w:val="00F92C2B"/>
    <w:rsid w:val="00F9670B"/>
    <w:rsid w:val="00FA0033"/>
    <w:rsid w:val="00FA15F8"/>
    <w:rsid w:val="00FA1C8D"/>
    <w:rsid w:val="00FA1E69"/>
    <w:rsid w:val="00FA2AED"/>
    <w:rsid w:val="00FA2D39"/>
    <w:rsid w:val="00FA3CC9"/>
    <w:rsid w:val="00FA3E4D"/>
    <w:rsid w:val="00FA41EF"/>
    <w:rsid w:val="00FA6C31"/>
    <w:rsid w:val="00FA70FD"/>
    <w:rsid w:val="00FB0BD7"/>
    <w:rsid w:val="00FB18C9"/>
    <w:rsid w:val="00FB1A34"/>
    <w:rsid w:val="00FB1B0C"/>
    <w:rsid w:val="00FB2DF8"/>
    <w:rsid w:val="00FB2ED7"/>
    <w:rsid w:val="00FB3CBC"/>
    <w:rsid w:val="00FB5841"/>
    <w:rsid w:val="00FB598E"/>
    <w:rsid w:val="00FB66AA"/>
    <w:rsid w:val="00FB6709"/>
    <w:rsid w:val="00FB6776"/>
    <w:rsid w:val="00FB6865"/>
    <w:rsid w:val="00FB7ACE"/>
    <w:rsid w:val="00FC0446"/>
    <w:rsid w:val="00FC08C3"/>
    <w:rsid w:val="00FC0CA6"/>
    <w:rsid w:val="00FC1D41"/>
    <w:rsid w:val="00FC1D85"/>
    <w:rsid w:val="00FC240C"/>
    <w:rsid w:val="00FC4089"/>
    <w:rsid w:val="00FC596B"/>
    <w:rsid w:val="00FC59B2"/>
    <w:rsid w:val="00FC7404"/>
    <w:rsid w:val="00FC7537"/>
    <w:rsid w:val="00FC762F"/>
    <w:rsid w:val="00FC7B94"/>
    <w:rsid w:val="00FC7EA0"/>
    <w:rsid w:val="00FD0816"/>
    <w:rsid w:val="00FD0B2A"/>
    <w:rsid w:val="00FD19D4"/>
    <w:rsid w:val="00FD382E"/>
    <w:rsid w:val="00FD7E51"/>
    <w:rsid w:val="00FD7F84"/>
    <w:rsid w:val="00FE0285"/>
    <w:rsid w:val="00FE2C0E"/>
    <w:rsid w:val="00FE2F98"/>
    <w:rsid w:val="00FE414B"/>
    <w:rsid w:val="00FE46B2"/>
    <w:rsid w:val="00FE4BE5"/>
    <w:rsid w:val="00FE54C6"/>
    <w:rsid w:val="00FE560A"/>
    <w:rsid w:val="00FE5E6D"/>
    <w:rsid w:val="00FE75A9"/>
    <w:rsid w:val="00FE7798"/>
    <w:rsid w:val="00FE7C39"/>
    <w:rsid w:val="00FF2B05"/>
    <w:rsid w:val="00FF2C3B"/>
    <w:rsid w:val="00FF2F5C"/>
    <w:rsid w:val="00FF30A1"/>
    <w:rsid w:val="00FF3D61"/>
    <w:rsid w:val="00FF40A4"/>
    <w:rsid w:val="00FF4D3D"/>
    <w:rsid w:val="00FF6086"/>
    <w:rsid w:val="00FF7275"/>
    <w:rsid w:val="00FF75C1"/>
    <w:rsid w:val="00FF7B01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24DE4325"/>
  <w15:docId w15:val="{4D2E7ADC-2D11-46C4-AE47-DC69C830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28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F19F0"/>
  </w:style>
  <w:style w:type="character" w:styleId="Emphasis">
    <w:name w:val="Emphasis"/>
    <w:basedOn w:val="DefaultParagraphFont"/>
    <w:uiPriority w:val="20"/>
    <w:qFormat/>
    <w:rsid w:val="002447FF"/>
    <w:rPr>
      <w:i/>
      <w:iCs/>
    </w:rPr>
  </w:style>
  <w:style w:type="character" w:styleId="Hyperlink">
    <w:name w:val="Hyperlink"/>
    <w:basedOn w:val="DefaultParagraphFont"/>
    <w:uiPriority w:val="99"/>
    <w:unhideWhenUsed/>
    <w:rsid w:val="00BE40D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5697F"/>
    <w:pPr>
      <w:spacing w:after="0" w:line="240" w:lineRule="auto"/>
      <w:ind w:left="720"/>
      <w:contextualSpacing/>
    </w:pPr>
    <w:rPr>
      <w:rFonts w:ascii="Arial" w:eastAsia="SimSun" w:hAnsi="Arial" w:cs="Arial"/>
      <w:sz w:val="24"/>
      <w:szCs w:val="24"/>
    </w:rPr>
  </w:style>
  <w:style w:type="character" w:customStyle="1" w:styleId="st">
    <w:name w:val="st"/>
    <w:basedOn w:val="DefaultParagraphFont"/>
    <w:rsid w:val="00FC1D85"/>
  </w:style>
  <w:style w:type="paragraph" w:customStyle="1" w:styleId="EndNoteBibliographyTitle">
    <w:name w:val="EndNote Bibliography Title"/>
    <w:basedOn w:val="Normal"/>
    <w:link w:val="EndNoteBibliographyTitleChar"/>
    <w:rsid w:val="009817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17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17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17AA"/>
    <w:rPr>
      <w:rFonts w:ascii="Calibri" w:hAnsi="Calibri" w:cs="Calibri"/>
      <w:noProof/>
    </w:rPr>
  </w:style>
  <w:style w:type="paragraph" w:customStyle="1" w:styleId="Paragraph">
    <w:name w:val="Paragraph"/>
    <w:basedOn w:val="Normal"/>
    <w:link w:val="ParagraphChar"/>
    <w:rsid w:val="00182EC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easer">
    <w:name w:val="Teaser"/>
    <w:basedOn w:val="Normal"/>
    <w:rsid w:val="00182EC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182EC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86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8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80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C28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7C0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433"/>
  </w:style>
  <w:style w:type="paragraph" w:styleId="Footer">
    <w:name w:val="footer"/>
    <w:basedOn w:val="Normal"/>
    <w:link w:val="FooterChar"/>
    <w:uiPriority w:val="99"/>
    <w:unhideWhenUsed/>
    <w:rsid w:val="007C04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433"/>
  </w:style>
  <w:style w:type="character" w:styleId="PageNumber">
    <w:name w:val="page number"/>
    <w:basedOn w:val="DefaultParagraphFont"/>
    <w:uiPriority w:val="99"/>
    <w:semiHidden/>
    <w:unhideWhenUsed/>
    <w:rsid w:val="00AE1AB9"/>
  </w:style>
  <w:style w:type="character" w:customStyle="1" w:styleId="nlmarticle-title">
    <w:name w:val="nlm_article-title"/>
    <w:basedOn w:val="DefaultParagraphFont"/>
    <w:rsid w:val="00141554"/>
  </w:style>
  <w:style w:type="paragraph" w:styleId="HTMLPreformatted">
    <w:name w:val="HTML Preformatted"/>
    <w:basedOn w:val="Normal"/>
    <w:link w:val="HTMLPreformattedChar"/>
    <w:uiPriority w:val="99"/>
    <w:rsid w:val="001161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6185"/>
    <w:rPr>
      <w:rFonts w:ascii="Courier New" w:eastAsia="SimSun" w:hAnsi="Courier New" w:cs="Courier New"/>
      <w:sz w:val="20"/>
      <w:szCs w:val="20"/>
    </w:rPr>
  </w:style>
  <w:style w:type="character" w:customStyle="1" w:styleId="il">
    <w:name w:val="il"/>
    <w:basedOn w:val="DefaultParagraphFont"/>
    <w:rsid w:val="00856D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3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6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5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5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7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0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7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3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79EB6-0AEA-4243-88C5-8008C66F2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4</TotalTime>
  <Pages>10</Pages>
  <Words>3062</Words>
  <Characters>17454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sheng</dc:creator>
  <cp:lastModifiedBy>Guisheng Song</cp:lastModifiedBy>
  <cp:revision>116</cp:revision>
  <cp:lastPrinted>2022-11-03T21:12:00Z</cp:lastPrinted>
  <dcterms:created xsi:type="dcterms:W3CDTF">2017-07-11T19:06:00Z</dcterms:created>
  <dcterms:modified xsi:type="dcterms:W3CDTF">2022-11-04T21:49:00Z</dcterms:modified>
</cp:coreProperties>
</file>